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F93532" w14:textId="76AB86BC" w:rsidR="000A20E8" w:rsidRPr="002E166A" w:rsidRDefault="00426072" w:rsidP="00B04E9D">
      <w:pPr>
        <w:spacing w:before="240"/>
        <w:ind w:left="567" w:hanging="567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E166A">
        <w:rPr>
          <w:rFonts w:ascii="Times New Roman" w:hAnsi="Times New Roman" w:cs="Times New Roman"/>
          <w:b/>
          <w:sz w:val="24"/>
          <w:szCs w:val="24"/>
          <w:lang w:val="en-US"/>
        </w:rPr>
        <w:t>Appendix</w:t>
      </w:r>
      <w:r w:rsidR="000A20E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. </w:t>
      </w:r>
      <w:r w:rsidR="000A20E8" w:rsidRPr="002E166A">
        <w:rPr>
          <w:rFonts w:ascii="Times New Roman" w:hAnsi="Times New Roman" w:cs="Times New Roman"/>
          <w:b/>
          <w:sz w:val="24"/>
          <w:szCs w:val="24"/>
          <w:lang w:val="en-US"/>
        </w:rPr>
        <w:t>Prosocial Motivation to Lead (PS-MTL)</w:t>
      </w:r>
    </w:p>
    <w:p w14:paraId="26E6BD24" w14:textId="6FB726FF" w:rsidR="00D2503B" w:rsidRDefault="001538AC" w:rsidP="00060D39">
      <w:pPr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B04E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D2503B" w:rsidRPr="00B04E9D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17BE7D2" w14:textId="77777777" w:rsidR="000B1E65" w:rsidRPr="000B1E65" w:rsidRDefault="000B1E65" w:rsidP="000B1E65">
      <w:pPr>
        <w:widowControl w:val="0"/>
        <w:autoSpaceDE w:val="0"/>
        <w:autoSpaceDN w:val="0"/>
        <w:adjustRightInd w:val="0"/>
        <w:spacing w:line="240" w:lineRule="auto"/>
        <w:ind w:firstLine="0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32BA90B4" w14:textId="6FE99DAB" w:rsidR="006C24EB" w:rsidRPr="000B1E65" w:rsidRDefault="006C24EB" w:rsidP="006C24EB">
      <w:pPr>
        <w:widowControl w:val="0"/>
        <w:autoSpaceDE w:val="0"/>
        <w:autoSpaceDN w:val="0"/>
        <w:adjustRightInd w:val="0"/>
        <w:spacing w:line="240" w:lineRule="auto"/>
        <w:ind w:firstLine="0"/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  <w:bookmarkStart w:id="0" w:name="_Hlk184900819"/>
      <w:r w:rsidRPr="000B1E65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Descriptive Statistics and Correlations of Study Variables (Sample </w:t>
      </w:r>
      <w:r>
        <w:rPr>
          <w:rFonts w:ascii="Times New Roman" w:hAnsi="Times New Roman" w:cs="Times New Roman"/>
          <w:bCs/>
          <w:i/>
          <w:sz w:val="24"/>
          <w:szCs w:val="24"/>
          <w:lang w:val="en-US"/>
        </w:rPr>
        <w:t>2</w:t>
      </w:r>
      <w:r w:rsidRPr="000B1E65">
        <w:rPr>
          <w:rFonts w:ascii="Times New Roman" w:hAnsi="Times New Roman" w:cs="Times New Roman"/>
          <w:bCs/>
          <w:i/>
          <w:sz w:val="24"/>
          <w:szCs w:val="24"/>
          <w:lang w:val="en-US"/>
        </w:rPr>
        <w:t>)</w:t>
      </w:r>
    </w:p>
    <w:tbl>
      <w:tblPr>
        <w:tblW w:w="12823" w:type="dxa"/>
        <w:tblLayout w:type="fixed"/>
        <w:tblLook w:val="0000" w:firstRow="0" w:lastRow="0" w:firstColumn="0" w:lastColumn="0" w:noHBand="0" w:noVBand="0"/>
      </w:tblPr>
      <w:tblGrid>
        <w:gridCol w:w="1648"/>
        <w:gridCol w:w="916"/>
        <w:gridCol w:w="916"/>
        <w:gridCol w:w="916"/>
        <w:gridCol w:w="916"/>
        <w:gridCol w:w="916"/>
        <w:gridCol w:w="916"/>
        <w:gridCol w:w="916"/>
        <w:gridCol w:w="916"/>
        <w:gridCol w:w="916"/>
        <w:gridCol w:w="916"/>
        <w:gridCol w:w="916"/>
        <w:gridCol w:w="183"/>
        <w:gridCol w:w="916"/>
      </w:tblGrid>
      <w:tr w:rsidR="00BC62FA" w:rsidRPr="000B1E65" w14:paraId="17A136B8" w14:textId="77777777" w:rsidTr="00BC62FA">
        <w:tc>
          <w:tcPr>
            <w:tcW w:w="1648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99379A1" w14:textId="77777777" w:rsidR="00BC62FA" w:rsidRPr="00CB08A8" w:rsidRDefault="00BC62FA" w:rsidP="006C24E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Variables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9ADDAB8" w14:textId="77777777" w:rsidR="00BC62FA" w:rsidRPr="00CB08A8" w:rsidRDefault="00BC62FA" w:rsidP="006C24E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DACBEC1" w14:textId="77777777" w:rsidR="00BC62FA" w:rsidRPr="00CB08A8" w:rsidRDefault="00BC62FA" w:rsidP="006C24E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71EB9F9" w14:textId="5850134D" w:rsidR="00BC62FA" w:rsidRPr="006C24EB" w:rsidRDefault="00BC62FA" w:rsidP="006C24E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)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0D1405A" w14:textId="3754748F" w:rsidR="00BC62FA" w:rsidRPr="006C24EB" w:rsidRDefault="00BC62FA" w:rsidP="006C24E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)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8351631" w14:textId="00152B70" w:rsidR="00BC62FA" w:rsidRPr="006C24EB" w:rsidRDefault="00BC62FA" w:rsidP="006C24E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)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69E8DB2" w14:textId="27D2A527" w:rsidR="00BC62FA" w:rsidRPr="006C24EB" w:rsidRDefault="00BC62FA" w:rsidP="006C24E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BAEA6B3" w14:textId="16A141A1" w:rsidR="00BC62FA" w:rsidRPr="006C24EB" w:rsidRDefault="00BC62FA" w:rsidP="006C24E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63E1457" w14:textId="43AAD54B" w:rsidR="00BC62FA" w:rsidRPr="006C24EB" w:rsidRDefault="00BC62FA" w:rsidP="006C24E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69F3C6D" w14:textId="31C4F3DB" w:rsidR="00BC62FA" w:rsidRPr="006C24EB" w:rsidRDefault="00BC62FA" w:rsidP="006C24E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65DDEDF3" w14:textId="072826DF" w:rsidR="00BC62FA" w:rsidRPr="006C24EB" w:rsidRDefault="00BC62FA" w:rsidP="006C24E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DFE60A4" w14:textId="71EDB1CD" w:rsidR="00BC62FA" w:rsidRPr="006C24EB" w:rsidRDefault="00BC62FA" w:rsidP="006C24E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99" w:type="dxa"/>
            <w:gridSpan w:val="2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2CE337D" w14:textId="3E8CFA0A" w:rsidR="00BC62FA" w:rsidRPr="006C24EB" w:rsidRDefault="00BC62FA" w:rsidP="006C24E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C62FA" w:rsidRPr="006C24EB" w14:paraId="5AB1AC28" w14:textId="67A126F2" w:rsidTr="00BC62FA">
        <w:trPr>
          <w:gridAfter w:val="9"/>
          <w:wAfter w:w="7511" w:type="dxa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1EBCF09C" w14:textId="5D1A2742" w:rsidR="00BC62FA" w:rsidRPr="006C24EB" w:rsidRDefault="00BC62FA" w:rsidP="006C24E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) Gender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51675A40" w14:textId="44A8E4AB" w:rsidR="00BC62FA" w:rsidRPr="006C24EB" w:rsidRDefault="00BC62FA" w:rsidP="006C24E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04FE3154" w14:textId="0E959C69" w:rsidR="00BC62FA" w:rsidRPr="006C24EB" w:rsidRDefault="00BC62FA" w:rsidP="006C24E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26B72275" w14:textId="0BE5D921" w:rsidR="00BC62FA" w:rsidRPr="006C24EB" w:rsidRDefault="00D8377B" w:rsidP="006C24E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2C600741" w14:textId="77777777" w:rsidR="00BC62FA" w:rsidRPr="006C24EB" w:rsidRDefault="00BC62FA" w:rsidP="006C24E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C62FA" w:rsidRPr="006C24EB" w14:paraId="01FE8593" w14:textId="7B030D52" w:rsidTr="00BC62FA">
        <w:trPr>
          <w:gridAfter w:val="8"/>
          <w:wAfter w:w="6595" w:type="dxa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6D266993" w14:textId="54B38161" w:rsidR="00BC62FA" w:rsidRPr="006C24EB" w:rsidRDefault="00BC62FA" w:rsidP="006C24E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) Ag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75AD0D95" w14:textId="43E254DB" w:rsidR="00BC62FA" w:rsidRPr="006C24EB" w:rsidRDefault="00BC62FA" w:rsidP="006C24E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0AEEFD9A" w14:textId="5CDE32D8" w:rsidR="00BC62FA" w:rsidRPr="006C24EB" w:rsidRDefault="00BC62FA" w:rsidP="006C24E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0D83A2CA" w14:textId="6A471FAC" w:rsidR="00BC62FA" w:rsidRPr="006C24EB" w:rsidRDefault="00BC62FA" w:rsidP="006C24E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0E08C872" w14:textId="7E5BBCC7" w:rsidR="00BC62FA" w:rsidRPr="006C24EB" w:rsidRDefault="00D8377B" w:rsidP="006C24E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3F22F248" w14:textId="77777777" w:rsidR="00BC62FA" w:rsidRPr="006C24EB" w:rsidRDefault="00BC62FA" w:rsidP="006C24E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C62FA" w:rsidRPr="006C24EB" w14:paraId="3EBD1FE6" w14:textId="77777777" w:rsidTr="00BC62FA">
        <w:trPr>
          <w:gridAfter w:val="7"/>
          <w:wAfter w:w="5679" w:type="dxa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5A5DDCA5" w14:textId="34BA3D70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ademic degre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5DE69309" w14:textId="404219E4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71A3AC17" w14:textId="42E8164C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2F0DD6CF" w14:textId="5CAC2C9C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40F67EC4" w14:textId="5438560E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63B32EAF" w14:textId="09E331EB" w:rsidR="00BC62FA" w:rsidRPr="00CB08A8" w:rsidRDefault="00D8377B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4B6A0E8D" w14:textId="5880066D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C62FA" w:rsidRPr="006C24EB" w14:paraId="3AFB5519" w14:textId="77777777" w:rsidTr="00BC62FA">
        <w:trPr>
          <w:gridAfter w:val="7"/>
          <w:wAfter w:w="5679" w:type="dxa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1C5708CF" w14:textId="3E4DBC98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5855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51F9ADB7" w14:textId="773DC0D0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728A1F04" w14:textId="62AA7E32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37D4DEFB" w14:textId="45970AE3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7C7B06D7" w14:textId="074F54EE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2AC256C8" w14:textId="2523AA7F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16C26723" w14:textId="29244BDF" w:rsidR="00BC62FA" w:rsidRPr="006C24EB" w:rsidRDefault="00D8377B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BC62FA" w:rsidRPr="006C24EB" w14:paraId="072699DC" w14:textId="77777777" w:rsidTr="00BC62FA">
        <w:trPr>
          <w:gridAfter w:val="6"/>
          <w:wAfter w:w="4763" w:type="dxa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56FC8070" w14:textId="553978EB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5855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Leadership Self-Efficac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2FD83928" w14:textId="171ADE95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15157FA9" w14:textId="3D50F115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74CF3ED9" w14:textId="4E89748A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4DAAFD79" w14:textId="2FB21900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078F509C" w14:textId="7FFB15AD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33CAE180" w14:textId="7C87FA03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0939BD7A" w14:textId="3F11D9F3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1)</w:t>
            </w:r>
          </w:p>
        </w:tc>
      </w:tr>
      <w:tr w:rsidR="00BC62FA" w:rsidRPr="006C24EB" w14:paraId="3F540F08" w14:textId="77777777" w:rsidTr="00BC62FA">
        <w:trPr>
          <w:gridAfter w:val="5"/>
          <w:wAfter w:w="3847" w:type="dxa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6EE94AA9" w14:textId="01D03FDD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5855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Leadership Aspiratio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06E22903" w14:textId="1783585D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2D4C160F" w14:textId="24E19D49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5AF6F93E" w14:textId="2D967D4A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4FC4976A" w14:textId="5E75E7B8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40FD88FE" w14:textId="45027AAC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43F199D2" w14:textId="20142C8B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26A6DEBD" w14:textId="50819D65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6ABBBD24" w14:textId="5E5C4F0F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2)</w:t>
            </w:r>
          </w:p>
        </w:tc>
      </w:tr>
      <w:tr w:rsidR="00BC62FA" w:rsidRPr="006C24EB" w14:paraId="7CB26444" w14:textId="77777777" w:rsidTr="00BC62FA">
        <w:trPr>
          <w:gridAfter w:val="4"/>
          <w:wAfter w:w="2931" w:type="dxa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77A2C2C6" w14:textId="76493273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5855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AFF-MTL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3A171726" w14:textId="7CD9A6B5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22DFD1F7" w14:textId="7CE5CC28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7F86BD4E" w14:textId="01515B73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6F194B99" w14:textId="06F61AB1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3784B70E" w14:textId="6A4008B2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38762CEF" w14:textId="597D5076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28A6AC82" w14:textId="52E57F74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1D34CF58" w14:textId="0FEF3988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2B01BCBD" w14:textId="64C3F079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9)</w:t>
            </w:r>
          </w:p>
        </w:tc>
      </w:tr>
      <w:tr w:rsidR="00BC62FA" w:rsidRPr="006C24EB" w14:paraId="515C6452" w14:textId="77777777" w:rsidTr="00BC62FA">
        <w:trPr>
          <w:gridAfter w:val="3"/>
          <w:wAfter w:w="2015" w:type="dxa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62BD7B17" w14:textId="252A8FC8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5855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SN-MTL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1A27FAE6" w14:textId="2A97D642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0AD0FF5B" w14:textId="1D00E5F6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0EE10993" w14:textId="292DFCE8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6A38F2C3" w14:textId="7AFE5CF8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3F1E99B5" w14:textId="359A9671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25C6230B" w14:textId="796F550C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3D3B2EAB" w14:textId="1E121779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227A2F83" w14:textId="37B605E8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1E1057AE" w14:textId="261B5313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74007A2F" w14:textId="4B40D2A8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3)</w:t>
            </w:r>
          </w:p>
        </w:tc>
      </w:tr>
      <w:tr w:rsidR="00BC62FA" w:rsidRPr="006C24EB" w14:paraId="17AB2205" w14:textId="77777777" w:rsidTr="00BC62FA">
        <w:trPr>
          <w:gridAfter w:val="1"/>
          <w:wAfter w:w="916" w:type="dxa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60817262" w14:textId="1F5EB03E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5855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NC-MTL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610DF636" w14:textId="4682D3D3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6FAB62EF" w14:textId="040142BF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1CFF6B8E" w14:textId="74A49367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0DCDDC76" w14:textId="01A3CBD4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32A045A7" w14:textId="068A379C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2D8F6559" w14:textId="13FB8169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712FCFEF" w14:textId="371B372D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52490466" w14:textId="5D0D551E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24BAF2D3" w14:textId="57F346BD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330258C0" w14:textId="5D8B92DD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139E41" w14:textId="56FE8CC7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5)</w:t>
            </w:r>
          </w:p>
        </w:tc>
      </w:tr>
      <w:tr w:rsidR="00BC62FA" w:rsidRPr="000B1E65" w14:paraId="3A791BFF" w14:textId="77777777" w:rsidTr="00BC62FA">
        <w:tc>
          <w:tcPr>
            <w:tcW w:w="164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44DDC7" w14:textId="45624EE2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5855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PS-MTL</w:t>
            </w:r>
          </w:p>
        </w:tc>
        <w:tc>
          <w:tcPr>
            <w:tcW w:w="91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FCEB78" w14:textId="1E8FD2C5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0E21BB4" w14:textId="3F6A4F69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D4DC2AD" w14:textId="68B7D246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*</w:t>
            </w:r>
          </w:p>
        </w:tc>
        <w:tc>
          <w:tcPr>
            <w:tcW w:w="91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322B1C" w14:textId="16DAB4F6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1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4EA0E2" w14:textId="7F8404E1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AC96DA" w14:textId="499CED76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*</w:t>
            </w:r>
          </w:p>
        </w:tc>
        <w:tc>
          <w:tcPr>
            <w:tcW w:w="91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24268C" w14:textId="6FDD1804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1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BE7C4B6" w14:textId="23DBE82C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1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5411CBA" w14:textId="6BB6C40A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1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DF7C6E9" w14:textId="4E8E2364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*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596D374" w14:textId="3DF09DE0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63AD7E4" w14:textId="21E95472" w:rsidR="00BC62FA" w:rsidRPr="006C24EB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5)</w:t>
            </w:r>
          </w:p>
        </w:tc>
      </w:tr>
      <w:tr w:rsidR="00BC62FA" w:rsidRPr="00BC62FA" w14:paraId="076A647F" w14:textId="77777777" w:rsidTr="00960D1C">
        <w:tc>
          <w:tcPr>
            <w:tcW w:w="12823" w:type="dxa"/>
            <w:gridSpan w:val="14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5333DB21" w14:textId="07D30622" w:rsidR="00BC62FA" w:rsidRPr="00CB08A8" w:rsidRDefault="00BC62FA" w:rsidP="00BC62FA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te. </w:t>
            </w:r>
            <w:r w:rsidRPr="00CB08A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0-212 (Academic degree had </w:t>
            </w:r>
            <w:r w:rsidR="00D336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ly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0 </w:t>
            </w:r>
            <w:r w:rsidR="00D336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Cronbach’s </w:t>
            </w:r>
            <w:r w:rsidR="00322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pha is on the diagona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the parentheses </w:t>
            </w: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psychometric variables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was coded as 1 = female, 0 = male; Academic degree (1 = yes, 0 = no)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LE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t leadership experience (1 = yes, 0 = no); AFF-MTL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fective-identity motivation to lead; SN-MTL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cial normative motivation to lead; NC-MTL =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calculative</w:t>
            </w:r>
            <w:proofErr w:type="spellEnd"/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tivation to lead; PS-MTL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osocial motivation to lead. *p &lt; .05 </w:t>
            </w:r>
          </w:p>
        </w:tc>
      </w:tr>
      <w:bookmarkEnd w:id="0"/>
    </w:tbl>
    <w:p w14:paraId="411BE3B2" w14:textId="77777777" w:rsidR="008A51CB" w:rsidRDefault="008A51CB" w:rsidP="006C24EB">
      <w:pPr>
        <w:rPr>
          <w:rFonts w:ascii="Times New Roman" w:hAnsi="Times New Roman" w:cs="Times New Roman"/>
          <w:i/>
          <w:sz w:val="24"/>
          <w:szCs w:val="24"/>
          <w:lang w:val="en-US"/>
        </w:rPr>
        <w:sectPr w:rsidR="008A51CB" w:rsidSect="00E82DFE">
          <w:headerReference w:type="default" r:id="rId8"/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1F005A9D" w14:textId="2821B9D5" w:rsidR="00B24879" w:rsidRPr="006A5E39" w:rsidRDefault="00B24879" w:rsidP="00B24879">
      <w:pPr>
        <w:widowControl w:val="0"/>
        <w:autoSpaceDE w:val="0"/>
        <w:autoSpaceDN w:val="0"/>
        <w:adjustRightInd w:val="0"/>
        <w:spacing w:line="240" w:lineRule="auto"/>
        <w:ind w:firstLine="0"/>
        <w:rPr>
          <w:rFonts w:ascii="Times New Roman" w:hAnsi="Times New Roman" w:cs="Times New Roman"/>
          <w:b/>
          <w:sz w:val="24"/>
          <w:szCs w:val="24"/>
        </w:rPr>
      </w:pPr>
      <w:r w:rsidRPr="006A5E3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F218B8">
        <w:rPr>
          <w:rFonts w:ascii="Times New Roman" w:hAnsi="Times New Roman" w:cs="Times New Roman"/>
          <w:b/>
          <w:sz w:val="24"/>
          <w:szCs w:val="24"/>
        </w:rPr>
        <w:t>2</w:t>
      </w:r>
      <w:r w:rsidR="0066205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BA0EA7C" w14:textId="77777777" w:rsidR="00B24879" w:rsidRPr="006A5E39" w:rsidRDefault="00B24879" w:rsidP="00B24879">
      <w:pPr>
        <w:widowControl w:val="0"/>
        <w:autoSpaceDE w:val="0"/>
        <w:autoSpaceDN w:val="0"/>
        <w:adjustRightInd w:val="0"/>
        <w:spacing w:line="240" w:lineRule="auto"/>
        <w:ind w:firstLine="0"/>
        <w:rPr>
          <w:rFonts w:ascii="Times New Roman" w:hAnsi="Times New Roman" w:cs="Times New Roman"/>
          <w:bCs/>
          <w:sz w:val="24"/>
          <w:szCs w:val="24"/>
        </w:rPr>
      </w:pPr>
    </w:p>
    <w:p w14:paraId="4C46A1B3" w14:textId="30E2F353" w:rsidR="00FD5B74" w:rsidRPr="000B1E65" w:rsidRDefault="00FD5B74" w:rsidP="00FD5B74">
      <w:pPr>
        <w:widowControl w:val="0"/>
        <w:autoSpaceDE w:val="0"/>
        <w:autoSpaceDN w:val="0"/>
        <w:adjustRightInd w:val="0"/>
        <w:spacing w:line="240" w:lineRule="auto"/>
        <w:ind w:firstLine="0"/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  <w:bookmarkStart w:id="1" w:name="_Hlk184893692"/>
      <w:r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Average-Variance-Extracted, Square-Root Correlations, and HTMT </w:t>
      </w:r>
      <w:r w:rsidR="003E149D">
        <w:rPr>
          <w:rFonts w:ascii="Times New Roman" w:hAnsi="Times New Roman" w:cs="Times New Roman"/>
          <w:bCs/>
          <w:i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Cs/>
          <w:i/>
          <w:sz w:val="24"/>
          <w:szCs w:val="24"/>
          <w:lang w:val="en-US"/>
        </w:rPr>
        <w:t>Sample 2</w:t>
      </w:r>
      <w:r w:rsidR="003E149D">
        <w:rPr>
          <w:rFonts w:ascii="Times New Roman" w:hAnsi="Times New Roman" w:cs="Times New Roman"/>
          <w:bCs/>
          <w:i/>
          <w:sz w:val="24"/>
          <w:szCs w:val="24"/>
          <w:lang w:val="en-US"/>
        </w:rPr>
        <w:t>)</w:t>
      </w:r>
    </w:p>
    <w:tbl>
      <w:tblPr>
        <w:tblpPr w:leftFromText="141" w:rightFromText="141" w:vertAnchor="text" w:tblpY="1"/>
        <w:tblOverlap w:val="never"/>
        <w:tblW w:w="10632" w:type="dxa"/>
        <w:tblLayout w:type="fixed"/>
        <w:tblLook w:val="0000" w:firstRow="0" w:lastRow="0" w:firstColumn="0" w:lastColumn="0" w:noHBand="0" w:noVBand="0"/>
      </w:tblPr>
      <w:tblGrid>
        <w:gridCol w:w="2694"/>
        <w:gridCol w:w="1417"/>
        <w:gridCol w:w="1418"/>
        <w:gridCol w:w="1418"/>
        <w:gridCol w:w="1417"/>
        <w:gridCol w:w="1418"/>
        <w:gridCol w:w="850"/>
      </w:tblGrid>
      <w:tr w:rsidR="006A5E39" w:rsidRPr="000B1E65" w14:paraId="7626D729" w14:textId="77777777" w:rsidTr="006A5E39">
        <w:tc>
          <w:tcPr>
            <w:tcW w:w="2694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CB6285E" w14:textId="77777777" w:rsidR="006A5E39" w:rsidRPr="00CB08A8" w:rsidRDefault="006A5E39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Variabl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3377DE9" w14:textId="77777777" w:rsidR="006A5E39" w:rsidRPr="00CB08A8" w:rsidRDefault="006A5E39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2E60C5F" w14:textId="77777777" w:rsidR="006A5E39" w:rsidRPr="00CB08A8" w:rsidRDefault="006A5E39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2141290" w14:textId="1C61574A" w:rsidR="006A5E39" w:rsidRPr="006C24EB" w:rsidRDefault="006A5E39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718CFB0" w14:textId="08AE343F" w:rsidR="006A5E39" w:rsidRPr="006C24EB" w:rsidRDefault="006A5E39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6DE487AD" w14:textId="7341599F" w:rsidR="006A5E39" w:rsidRPr="006C24EB" w:rsidRDefault="006A5E39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335E889" w14:textId="0F8CE413" w:rsidR="006A5E39" w:rsidRPr="006C24EB" w:rsidRDefault="006A5E39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)</w:t>
            </w:r>
          </w:p>
        </w:tc>
      </w:tr>
      <w:tr w:rsidR="006A5E39" w:rsidRPr="006C24EB" w14:paraId="1BD9F99F" w14:textId="77777777" w:rsidTr="006A5E3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B1948CA" w14:textId="77777777" w:rsidR="006A5E39" w:rsidRPr="006C24EB" w:rsidRDefault="006A5E39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Leadership Self-Effica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0A41D4" w14:textId="77777777" w:rsidR="006A5E39" w:rsidRPr="006A5E39" w:rsidRDefault="006A5E39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A5E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8C30B1" w14:textId="77777777" w:rsidR="006A5E39" w:rsidRPr="006A5E39" w:rsidRDefault="006A5E39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5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89991E" w14:textId="77777777" w:rsidR="006A5E39" w:rsidRPr="006A5E39" w:rsidRDefault="006A5E39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5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C3D0AB" w14:textId="77777777" w:rsidR="006A5E39" w:rsidRPr="006A5E39" w:rsidRDefault="006A5E39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5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28EF83" w14:textId="77777777" w:rsidR="006A5E39" w:rsidRPr="006A5E39" w:rsidRDefault="006A5E39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5E39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7941B1" w14:textId="77777777" w:rsidR="006A5E39" w:rsidRPr="006A5E39" w:rsidRDefault="006A5E39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5E39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6A5E39" w:rsidRPr="006C24EB" w14:paraId="287407E5" w14:textId="77777777" w:rsidTr="006A5E3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44A05D5" w14:textId="77777777" w:rsidR="006A5E39" w:rsidRPr="006C24EB" w:rsidRDefault="006A5E39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Leadership Aspir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CE7146" w14:textId="77777777" w:rsidR="006A5E39" w:rsidRPr="006A5E39" w:rsidRDefault="006A5E39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5E39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DC93C5" w14:textId="77777777" w:rsidR="006A5E39" w:rsidRPr="006A5E39" w:rsidRDefault="006A5E39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A5E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C6569A" w14:textId="77777777" w:rsidR="006A5E39" w:rsidRPr="006A5E39" w:rsidRDefault="006A5E39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5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F52365" w14:textId="77777777" w:rsidR="006A5E39" w:rsidRPr="006A5E39" w:rsidRDefault="006A5E39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5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5B9E2C" w14:textId="77777777" w:rsidR="006A5E39" w:rsidRPr="006A5E39" w:rsidRDefault="006A5E39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5E3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CFFEF0" w14:textId="77777777" w:rsidR="006A5E39" w:rsidRPr="006A5E39" w:rsidRDefault="006A5E39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5E39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6A5E39" w:rsidRPr="006C24EB" w14:paraId="0043FAE8" w14:textId="77777777" w:rsidTr="006A5E3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4C02677" w14:textId="77777777" w:rsidR="006A5E39" w:rsidRPr="006C24EB" w:rsidRDefault="006A5E39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AFF-MT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909246" w14:textId="77777777" w:rsidR="006A5E39" w:rsidRPr="006A5E39" w:rsidRDefault="006A5E39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5E39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48689C" w14:textId="77777777" w:rsidR="006A5E39" w:rsidRPr="006A5E39" w:rsidRDefault="006A5E39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5E39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E86655" w14:textId="77777777" w:rsidR="006A5E39" w:rsidRPr="006A5E39" w:rsidRDefault="006A5E39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A5E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AABDD2" w14:textId="77777777" w:rsidR="006A5E39" w:rsidRPr="006A5E39" w:rsidRDefault="006A5E39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5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40ED57" w14:textId="77777777" w:rsidR="006A5E39" w:rsidRPr="006A5E39" w:rsidRDefault="006A5E39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5E3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DE0A75" w14:textId="77777777" w:rsidR="006A5E39" w:rsidRPr="006A5E39" w:rsidRDefault="006A5E39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5E39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6A5E39" w:rsidRPr="006C24EB" w14:paraId="6ABDBD81" w14:textId="77777777" w:rsidTr="006A5E3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AFD45EF" w14:textId="77777777" w:rsidR="006A5E39" w:rsidRPr="006C24EB" w:rsidRDefault="006A5E39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SN-MT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70CFBE" w14:textId="77777777" w:rsidR="006A5E39" w:rsidRPr="006A5E39" w:rsidRDefault="006A5E39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5E39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DEA629" w14:textId="77777777" w:rsidR="006A5E39" w:rsidRPr="006A5E39" w:rsidRDefault="006A5E39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5E39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D4D702" w14:textId="77777777" w:rsidR="006A5E39" w:rsidRPr="006A5E39" w:rsidRDefault="006A5E39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5E39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495C3E" w14:textId="77777777" w:rsidR="006A5E39" w:rsidRPr="006A5E39" w:rsidRDefault="006A5E39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A5E39">
              <w:rPr>
                <w:rStyle w:val="mord"/>
                <w:rFonts w:ascii="Times New Roman" w:hAnsi="Times New Roman" w:cs="Times New Roman"/>
                <w:i/>
                <w:iCs/>
                <w:sz w:val="20"/>
                <w:szCs w:val="20"/>
              </w:rPr>
              <w:t>0.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647B62" w14:textId="77777777" w:rsidR="006A5E39" w:rsidRPr="006A5E39" w:rsidRDefault="006A5E39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5E3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DE35AB" w14:textId="77777777" w:rsidR="006A5E39" w:rsidRPr="006A5E39" w:rsidRDefault="006A5E39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5E39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6A5E39" w:rsidRPr="006C24EB" w14:paraId="3E07D6F5" w14:textId="77777777" w:rsidTr="006A5E3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C1BFCA5" w14:textId="77777777" w:rsidR="006A5E39" w:rsidRPr="006C24EB" w:rsidRDefault="006A5E39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NC-MT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B8064E" w14:textId="77777777" w:rsidR="006A5E39" w:rsidRPr="006A5E39" w:rsidRDefault="006A5E39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5E3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D6B94D" w14:textId="77777777" w:rsidR="006A5E39" w:rsidRPr="006A5E39" w:rsidRDefault="006A5E39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5E3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179591" w14:textId="77777777" w:rsidR="006A5E39" w:rsidRPr="006A5E39" w:rsidRDefault="006A5E39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5E3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D1AF85" w14:textId="77777777" w:rsidR="006A5E39" w:rsidRPr="006A5E39" w:rsidRDefault="006A5E39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5E3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4764FA" w14:textId="77777777" w:rsidR="006A5E39" w:rsidRPr="006A5E39" w:rsidRDefault="006A5E39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A5E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F96E43" w14:textId="77777777" w:rsidR="006A5E39" w:rsidRPr="006A5E39" w:rsidRDefault="006A5E39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5E39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6A5E39" w:rsidRPr="000B1E65" w14:paraId="59374C2C" w14:textId="77777777" w:rsidTr="006A5E39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CE5972" w14:textId="77777777" w:rsidR="006A5E39" w:rsidRPr="006C24EB" w:rsidRDefault="006A5E39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PS-MT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4A43E2" w14:textId="77777777" w:rsidR="006A5E39" w:rsidRPr="006A5E39" w:rsidRDefault="006A5E39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5E39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1AE3EF" w14:textId="77777777" w:rsidR="006A5E39" w:rsidRPr="006A5E39" w:rsidRDefault="006A5E39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5E39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08D63F" w14:textId="77777777" w:rsidR="006A5E39" w:rsidRPr="006A5E39" w:rsidRDefault="006A5E39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5E3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0FE129" w14:textId="77777777" w:rsidR="006A5E39" w:rsidRPr="006A5E39" w:rsidRDefault="006A5E39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5E39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3DDD86" w14:textId="77777777" w:rsidR="006A5E39" w:rsidRPr="006A5E39" w:rsidRDefault="006A5E39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A5E3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6852A4" w14:textId="77777777" w:rsidR="006A5E39" w:rsidRPr="006A5E39" w:rsidRDefault="006A5E39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A5E39">
              <w:rPr>
                <w:rStyle w:val="mord"/>
                <w:rFonts w:ascii="Times New Roman" w:hAnsi="Times New Roman" w:cs="Times New Roman"/>
                <w:i/>
                <w:iCs/>
                <w:sz w:val="20"/>
                <w:szCs w:val="20"/>
              </w:rPr>
              <w:t>0.51</w:t>
            </w:r>
          </w:p>
        </w:tc>
      </w:tr>
      <w:tr w:rsidR="00FD5B74" w:rsidRPr="0058550C" w14:paraId="681EA299" w14:textId="77777777" w:rsidTr="006A5E39">
        <w:tc>
          <w:tcPr>
            <w:tcW w:w="1063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7211B8" w14:textId="3D6DADCA" w:rsidR="00FD5B74" w:rsidRPr="00274B69" w:rsidRDefault="00FD5B74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Style w:val="mord"/>
                <w:i/>
                <w:iCs/>
                <w:lang w:val="en-US"/>
              </w:rPr>
            </w:pPr>
            <w:r w:rsidRPr="0052266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 = 212</w:t>
            </w:r>
            <w:r w:rsidRPr="00B248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Coefficients below the diagonal indicate squar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B248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rrelations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efficients</w:t>
            </w:r>
            <w:r w:rsidR="006A5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Itali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the diagonal indicate the AVE.</w:t>
            </w:r>
            <w:r w:rsidRPr="00B248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efficients above the diagonal indicate the HTM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A5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io</w:t>
            </w:r>
            <w:r w:rsidRPr="00B248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FF-MTL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fective-identity motivation to lead; SN-MTL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cial normative motivation to lead; NC-MTL =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calculative</w:t>
            </w:r>
            <w:proofErr w:type="spellEnd"/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tivation to lead; PS-MTL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social motivation to lead.</w:t>
            </w:r>
          </w:p>
        </w:tc>
      </w:tr>
      <w:bookmarkEnd w:id="1"/>
    </w:tbl>
    <w:p w14:paraId="0EFE7715" w14:textId="77777777" w:rsidR="00FD5B74" w:rsidRDefault="00FD5B74" w:rsidP="006C24EB">
      <w:pPr>
        <w:ind w:firstLine="0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37C03532" w14:textId="77777777" w:rsidR="008A51CB" w:rsidRDefault="008A51CB" w:rsidP="006C24EB">
      <w:pPr>
        <w:ind w:firstLine="0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2D4C7B64" w14:textId="77777777" w:rsidR="008A51CB" w:rsidRDefault="008A51CB" w:rsidP="006C24EB">
      <w:pPr>
        <w:ind w:firstLine="0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624E3A1C" w14:textId="77777777" w:rsidR="008A51CB" w:rsidRDefault="008A51CB" w:rsidP="006C24EB">
      <w:pPr>
        <w:ind w:firstLine="0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32FE5451" w14:textId="77777777" w:rsidR="008A51CB" w:rsidRDefault="008A51CB" w:rsidP="006C24EB">
      <w:pPr>
        <w:ind w:firstLine="0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3C3C4999" w14:textId="77777777" w:rsidR="008A51CB" w:rsidRDefault="008A51CB" w:rsidP="006C24EB">
      <w:pPr>
        <w:ind w:firstLine="0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1C8C6A08" w14:textId="14C09C63" w:rsidR="008A51CB" w:rsidRDefault="008A51CB" w:rsidP="006C24EB">
      <w:pPr>
        <w:ind w:firstLine="0"/>
        <w:rPr>
          <w:rFonts w:ascii="Times New Roman" w:hAnsi="Times New Roman" w:cs="Times New Roman"/>
          <w:i/>
          <w:sz w:val="24"/>
          <w:szCs w:val="24"/>
          <w:lang w:val="en-US"/>
        </w:rPr>
        <w:sectPr w:rsidR="008A51CB" w:rsidSect="00E82DFE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50DD7005" w14:textId="0D9D93EB" w:rsidR="000B1E65" w:rsidRPr="000B1E65" w:rsidRDefault="000B1E65" w:rsidP="000B1E65">
      <w:pPr>
        <w:spacing w:after="160" w:line="259" w:lineRule="auto"/>
        <w:ind w:firstLine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B1E65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355F85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66205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5A1F4828" w14:textId="715F0722" w:rsidR="000B1E65" w:rsidRPr="000B1E65" w:rsidRDefault="000B1E65" w:rsidP="000B1E65">
      <w:pPr>
        <w:spacing w:after="160" w:line="259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bookmarkStart w:id="2" w:name="_Hlk184901587"/>
      <w:r w:rsidRPr="000B1E65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Descriptive Statistics and Correlations of Study Variables (Sample </w:t>
      </w:r>
      <w:r w:rsidR="00B24879">
        <w:rPr>
          <w:rFonts w:ascii="Times New Roman" w:hAnsi="Times New Roman" w:cs="Times New Roman"/>
          <w:bCs/>
          <w:i/>
          <w:sz w:val="24"/>
          <w:szCs w:val="24"/>
          <w:lang w:val="en-US"/>
        </w:rPr>
        <w:t>3</w:t>
      </w:r>
      <w:r w:rsidRPr="000B1E65">
        <w:rPr>
          <w:rFonts w:ascii="Times New Roman" w:hAnsi="Times New Roman" w:cs="Times New Roman"/>
          <w:bCs/>
          <w:i/>
          <w:sz w:val="24"/>
          <w:szCs w:val="24"/>
          <w:lang w:val="en-US"/>
        </w:rPr>
        <w:t>)</w:t>
      </w:r>
    </w:p>
    <w:tbl>
      <w:tblPr>
        <w:tblW w:w="15309" w:type="dxa"/>
        <w:tblLayout w:type="fixed"/>
        <w:tblLook w:val="0000" w:firstRow="0" w:lastRow="0" w:firstColumn="0" w:lastColumn="0" w:noHBand="0" w:noVBand="0"/>
      </w:tblPr>
      <w:tblGrid>
        <w:gridCol w:w="1648"/>
        <w:gridCol w:w="904"/>
        <w:gridCol w:w="992"/>
        <w:gridCol w:w="851"/>
        <w:gridCol w:w="992"/>
        <w:gridCol w:w="992"/>
        <w:gridCol w:w="851"/>
        <w:gridCol w:w="992"/>
        <w:gridCol w:w="992"/>
        <w:gridCol w:w="992"/>
        <w:gridCol w:w="993"/>
        <w:gridCol w:w="992"/>
        <w:gridCol w:w="992"/>
        <w:gridCol w:w="992"/>
        <w:gridCol w:w="993"/>
        <w:gridCol w:w="141"/>
      </w:tblGrid>
      <w:tr w:rsidR="000B1E65" w:rsidRPr="00CB08A8" w14:paraId="31A4C1AA" w14:textId="77777777" w:rsidTr="005019C8">
        <w:trPr>
          <w:gridAfter w:val="1"/>
          <w:wAfter w:w="141" w:type="dxa"/>
        </w:trPr>
        <w:tc>
          <w:tcPr>
            <w:tcW w:w="1648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09E23F7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Variables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DD6A7E6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EF41559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4E3B54C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6EAF06C3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BA36518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66A261B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144B239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3761B70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65074C49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640679FD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6782C735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F213677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8333085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1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ED94E7C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2)</w:t>
            </w:r>
          </w:p>
        </w:tc>
      </w:tr>
      <w:tr w:rsidR="000B1E65" w:rsidRPr="00CB08A8" w14:paraId="66556BC5" w14:textId="77777777" w:rsidTr="005019C8">
        <w:trPr>
          <w:gridAfter w:val="11"/>
          <w:wAfter w:w="9922" w:type="dxa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18A66FB3" w14:textId="1CA0B434" w:rsidR="000B1E65" w:rsidRPr="00CB08A8" w:rsidRDefault="00CF5057" w:rsidP="00F92051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1) </w:t>
            </w:r>
            <w:r w:rsidR="000B1E65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417F0CE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7DF350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EC3428" w14:textId="656565B6" w:rsidR="000B1E65" w:rsidRPr="00CB08A8" w:rsidRDefault="00D8377B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99B22F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B1E65" w:rsidRPr="00CB08A8" w14:paraId="68DA14A8" w14:textId="77777777" w:rsidTr="005019C8">
        <w:trPr>
          <w:gridAfter w:val="11"/>
          <w:wAfter w:w="9922" w:type="dxa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76145555" w14:textId="6B79B937" w:rsidR="000B1E65" w:rsidRPr="00CB08A8" w:rsidRDefault="00CF5057" w:rsidP="00F92051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2) </w:t>
            </w:r>
            <w:r w:rsidR="000B1E65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51A85E2" w14:textId="710781BC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</w:t>
            </w:r>
            <w:r w:rsidR="005019C8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8EE712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4391AE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388884" w14:textId="4537E2E0" w:rsidR="000B1E65" w:rsidRPr="00CB08A8" w:rsidRDefault="00D8377B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0B1E65" w:rsidRPr="00CB08A8" w14:paraId="293991E9" w14:textId="77777777" w:rsidTr="005019C8">
        <w:trPr>
          <w:gridAfter w:val="10"/>
          <w:wAfter w:w="8930" w:type="dxa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11574FAB" w14:textId="36490F3E" w:rsidR="000B1E65" w:rsidRPr="00CB08A8" w:rsidRDefault="00CF5057" w:rsidP="00F92051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3) </w:t>
            </w:r>
            <w:r w:rsidR="000B1E65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D981668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A071F8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40F6EE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4DFF5F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4AC378" w14:textId="194ECC7B" w:rsidR="000B1E65" w:rsidRPr="00CB08A8" w:rsidRDefault="00D8377B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0B1E65" w:rsidRPr="00CB08A8" w14:paraId="2981D3E6" w14:textId="77777777" w:rsidTr="005019C8">
        <w:trPr>
          <w:gridAfter w:val="9"/>
          <w:wAfter w:w="8079" w:type="dxa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209F5DC8" w14:textId="34491A0F" w:rsidR="000B1E65" w:rsidRPr="00CB08A8" w:rsidRDefault="00CF5057" w:rsidP="00F92051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4) </w:t>
            </w:r>
            <w:r w:rsidR="000B1E65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ademic Degre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1CDD75BC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FA69FC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C0EDB1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6B96F7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8B385A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FDBE7F" w14:textId="553BAD4E" w:rsidR="000B1E65" w:rsidRPr="00CB08A8" w:rsidRDefault="00D8377B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0B1E65" w:rsidRPr="00CB08A8" w14:paraId="7F0E8E45" w14:textId="77777777" w:rsidTr="005019C8">
        <w:trPr>
          <w:gridAfter w:val="8"/>
          <w:wAfter w:w="7087" w:type="dxa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74AAD626" w14:textId="7D6AEF36" w:rsidR="000B1E65" w:rsidRPr="00CB08A8" w:rsidRDefault="00CF5057" w:rsidP="00F92051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5) </w:t>
            </w:r>
            <w:r w:rsidR="000B1E65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-ge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8E66777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1C1D38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99B0C8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1FAE69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72F678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662B0A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8E097B" w14:textId="26D97254" w:rsidR="000B1E65" w:rsidRPr="00CB08A8" w:rsidRDefault="00D8377B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0B1E65" w:rsidRPr="00CB08A8" w14:paraId="75366705" w14:textId="77777777" w:rsidTr="005019C8">
        <w:trPr>
          <w:gridAfter w:val="7"/>
          <w:wAfter w:w="6095" w:type="dxa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6C74DE0E" w14:textId="787BDA30" w:rsidR="000B1E65" w:rsidRPr="00CB08A8" w:rsidRDefault="00CF5057" w:rsidP="00F92051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6) </w:t>
            </w:r>
            <w:r w:rsidR="000B1E65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adership Self-Efficacy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A77BBFD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73D152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320CA7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1C6904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F58C28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0E9BDE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7E7C79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7A0C4B" w14:textId="50BD33AA" w:rsidR="000B1E65" w:rsidRPr="00CB08A8" w:rsidRDefault="00D8377B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0B1E65" w:rsidRPr="00CB08A8" w14:paraId="7BCAD23F" w14:textId="77777777" w:rsidTr="005019C8">
        <w:trPr>
          <w:gridAfter w:val="6"/>
          <w:wAfter w:w="5103" w:type="dxa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431B197C" w14:textId="686AA140" w:rsidR="000B1E65" w:rsidRPr="00CB08A8" w:rsidRDefault="00CF5057" w:rsidP="00F92051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7) </w:t>
            </w:r>
            <w:r w:rsidR="000B1E65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adership Aspiratio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1AD8ED4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4D1A40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F51524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38FBA4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1A9C44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E9C6CE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7C881B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7E4149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9B6050" w14:textId="470F02D8" w:rsidR="000B1E65" w:rsidRPr="00CB08A8" w:rsidRDefault="00D8377B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0B1E65" w:rsidRPr="00CB08A8" w14:paraId="77BD75A3" w14:textId="77777777" w:rsidTr="005019C8">
        <w:trPr>
          <w:gridAfter w:val="5"/>
          <w:wAfter w:w="4110" w:type="dxa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2EF0BE63" w14:textId="715A55A9" w:rsidR="000B1E65" w:rsidRPr="00CB08A8" w:rsidRDefault="00CF5057" w:rsidP="00F92051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) AFF-</w:t>
            </w:r>
            <w:r w:rsidR="000B1E65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L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4C4AD69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3D7FFD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640DDD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74A1EB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74648E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424732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B21811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5201EA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20619F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4DF505" w14:textId="1525D478" w:rsidR="000B1E65" w:rsidRPr="00CB08A8" w:rsidRDefault="002B2473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E322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0B1E65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B1E65" w:rsidRPr="00CB08A8" w14:paraId="5E4B79F6" w14:textId="77777777" w:rsidTr="005019C8">
        <w:trPr>
          <w:gridAfter w:val="4"/>
          <w:wAfter w:w="3118" w:type="dxa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3A56F097" w14:textId="4AA46F16" w:rsidR="000B1E65" w:rsidRPr="00CB08A8" w:rsidRDefault="00CF5057" w:rsidP="00F92051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) SN-</w:t>
            </w:r>
            <w:r w:rsidR="000B1E65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L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458ACCB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E9BCB7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F99192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5266C2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3CD65A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F8052D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EB57F4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9A05DB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DF70B6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BF3BAE7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560004" w14:textId="6754AD86" w:rsidR="000B1E65" w:rsidRPr="00CB08A8" w:rsidRDefault="002B2473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E322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0B1E65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B1E65" w:rsidRPr="00CB08A8" w14:paraId="0AD40587" w14:textId="77777777" w:rsidTr="005019C8">
        <w:trPr>
          <w:gridAfter w:val="3"/>
          <w:wAfter w:w="2126" w:type="dxa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1092AA69" w14:textId="756B42C0" w:rsidR="000B1E65" w:rsidRPr="00CB08A8" w:rsidRDefault="00CF5057" w:rsidP="00F92051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) NC-</w:t>
            </w:r>
            <w:r w:rsidR="000B1E65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L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5A04207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11F61C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1B7BC4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68081D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0C0852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A7E5B7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24729A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4D3E9C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67B725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E9E36D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C6B666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502CD0" w14:textId="3691D4C8" w:rsidR="000B1E65" w:rsidRPr="00CB08A8" w:rsidRDefault="002B2473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E322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0B1E65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B1E65" w:rsidRPr="00CB08A8" w14:paraId="43BD506F" w14:textId="77777777" w:rsidTr="005019C8">
        <w:trPr>
          <w:gridAfter w:val="2"/>
          <w:wAfter w:w="1134" w:type="dxa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02E4B6FB" w14:textId="6E71E70C" w:rsidR="000B1E65" w:rsidRPr="00CB08A8" w:rsidRDefault="00CF5057" w:rsidP="00F92051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1) PS-</w:t>
            </w:r>
            <w:r w:rsidR="000B1E65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L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1B4C71BC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B3F5C4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E84116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15BD83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14203B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2568DF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353384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061635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8EE57D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C06DE86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93AD06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6179D9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5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8C5C4A" w14:textId="139CD41A" w:rsidR="000B1E65" w:rsidRPr="00CB08A8" w:rsidRDefault="002B2473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E322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0B1E65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B1E65" w:rsidRPr="00CB08A8" w14:paraId="26B88E51" w14:textId="77777777" w:rsidTr="005019C8">
        <w:trPr>
          <w:gridAfter w:val="1"/>
          <w:wAfter w:w="141" w:type="dxa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50C38C16" w14:textId="278BC1FB" w:rsidR="000B1E65" w:rsidRPr="00CB08A8" w:rsidRDefault="00CF5057" w:rsidP="00F92051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12) </w:t>
            </w:r>
            <w:r w:rsidR="000B1E65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ader effectivenes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8E2190E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E831F6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D17838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FDCB9E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794CFB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8B1831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2BF5ED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86750A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44E8B6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A04D22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BBE1F9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D8F862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BD82CC" w14:textId="77777777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4F929E" w14:textId="02819BF3" w:rsidR="000B1E65" w:rsidRPr="00CB08A8" w:rsidRDefault="002B2473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E322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0B1E65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B1E65" w:rsidRPr="00315E20" w14:paraId="40C17D08" w14:textId="77777777" w:rsidTr="00D01A58">
        <w:tc>
          <w:tcPr>
            <w:tcW w:w="15309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3887E1" w14:textId="0E8A8E63" w:rsidR="000B1E65" w:rsidRPr="00CB08A8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te. </w:t>
            </w:r>
            <w:r w:rsidRPr="00CB08A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227-230 (first-generation college student had only 227 observations); </w:t>
            </w:r>
            <w:r w:rsidR="006A07D3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ronbach’s </w:t>
            </w:r>
            <w:r w:rsidR="00315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6A07D3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pha is on the diagonal </w:t>
            </w:r>
            <w:r w:rsidR="002B24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the parentheses </w:t>
            </w:r>
            <w:r w:rsidR="006A07D3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psychometric variables</w:t>
            </w:r>
            <w:r w:rsidR="006A07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der was coded with 1 = female, 2 = male, Academic degree was coded as 1 = yes, 2 = no; First-gen = first-generation college student (1 = yes, 0 = no); PLE = </w:t>
            </w:r>
            <w:r w:rsidR="00CF50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t leadership experience (1 = yes, 0 = no); AFF-MTL = </w:t>
            </w:r>
            <w:r w:rsidR="00CF50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fective-identity motivation to lead; SN-MTL = </w:t>
            </w:r>
            <w:r w:rsidR="00CF50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cial normative motivation to lead; NC-MTL = </w:t>
            </w:r>
            <w:proofErr w:type="spellStart"/>
            <w:r w:rsidR="00CF50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calculative</w:t>
            </w:r>
            <w:proofErr w:type="spellEnd"/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tivation to lead; PS-MTL = </w:t>
            </w:r>
            <w:r w:rsidR="00CF50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social motivation to lead. *p &lt; .05</w:t>
            </w:r>
          </w:p>
        </w:tc>
      </w:tr>
      <w:bookmarkEnd w:id="2"/>
    </w:tbl>
    <w:p w14:paraId="59E681E2" w14:textId="77777777" w:rsidR="000B1E65" w:rsidRPr="000B1E65" w:rsidRDefault="000B1E65" w:rsidP="000B1E65">
      <w:pPr>
        <w:spacing w:after="160"/>
        <w:ind w:firstLine="0"/>
        <w:rPr>
          <w:rFonts w:ascii="Times New Roman" w:hAnsi="Times New Roman" w:cs="Times New Roman"/>
          <w:sz w:val="24"/>
          <w:szCs w:val="24"/>
          <w:lang w:val="en-US"/>
        </w:rPr>
        <w:sectPr w:rsidR="000B1E65" w:rsidRPr="000B1E65" w:rsidSect="00E82DFE">
          <w:pgSz w:w="16838" w:h="11906" w:orient="landscape" w:code="9"/>
          <w:pgMar w:top="1440" w:right="1440" w:bottom="1440" w:left="1440" w:header="708" w:footer="708" w:gutter="0"/>
          <w:cols w:space="708"/>
          <w:docGrid w:linePitch="360"/>
        </w:sectPr>
      </w:pPr>
    </w:p>
    <w:p w14:paraId="39E7F655" w14:textId="71404CE6" w:rsidR="000B1E65" w:rsidRPr="000B1E65" w:rsidRDefault="000B1E65" w:rsidP="000B1E65">
      <w:pPr>
        <w:spacing w:after="160" w:line="259" w:lineRule="auto"/>
        <w:ind w:firstLine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B1E65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3A5E5C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66205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12E1EBBB" w14:textId="15C7BB54" w:rsidR="000B1E65" w:rsidRPr="000B1E65" w:rsidRDefault="000B1E65" w:rsidP="000B1E65">
      <w:pPr>
        <w:spacing w:after="160" w:line="259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0B1E65">
        <w:rPr>
          <w:rFonts w:ascii="Times New Roman" w:hAnsi="Times New Roman" w:cs="Times New Roman"/>
          <w:i/>
          <w:sz w:val="24"/>
          <w:szCs w:val="24"/>
          <w:lang w:val="en-US"/>
        </w:rPr>
        <w:t xml:space="preserve">Results of Regression Analyses for Leadership </w:t>
      </w:r>
      <w:r w:rsidRPr="00934709">
        <w:rPr>
          <w:rFonts w:ascii="Times New Roman" w:hAnsi="Times New Roman" w:cs="Times New Roman"/>
          <w:i/>
          <w:sz w:val="24"/>
          <w:szCs w:val="24"/>
          <w:lang w:val="en-US"/>
        </w:rPr>
        <w:t>Effectiveness</w:t>
      </w:r>
      <w:r w:rsidR="003E149D" w:rsidRPr="0093470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Sample </w:t>
      </w:r>
      <w:r w:rsidR="00934709" w:rsidRPr="00934709">
        <w:rPr>
          <w:rFonts w:ascii="Times New Roman" w:hAnsi="Times New Roman" w:cs="Times New Roman"/>
          <w:i/>
          <w:sz w:val="24"/>
          <w:szCs w:val="24"/>
          <w:lang w:val="en-US"/>
        </w:rPr>
        <w:t>3</w:t>
      </w:r>
      <w:r w:rsidR="003E149D" w:rsidRPr="00934709">
        <w:rPr>
          <w:rFonts w:ascii="Times New Roman" w:hAnsi="Times New Roman" w:cs="Times New Roman"/>
          <w:i/>
          <w:sz w:val="24"/>
          <w:szCs w:val="24"/>
          <w:lang w:val="en-US"/>
        </w:rPr>
        <w:t>)</w:t>
      </w:r>
    </w:p>
    <w:tbl>
      <w:tblPr>
        <w:tblpPr w:leftFromText="141" w:rightFromText="141" w:vertAnchor="page" w:horzAnchor="margin" w:tblpY="2581"/>
        <w:tblW w:w="14884" w:type="dxa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268"/>
        <w:gridCol w:w="2703"/>
        <w:gridCol w:w="2259"/>
        <w:gridCol w:w="2693"/>
        <w:gridCol w:w="2268"/>
        <w:gridCol w:w="2693"/>
      </w:tblGrid>
      <w:tr w:rsidR="000B1E65" w:rsidRPr="000B1E65" w14:paraId="3EE120A9" w14:textId="77777777" w:rsidTr="00A45D1D"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01D180A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0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72FE676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225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3A92ADE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26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BDE3B07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78B2DBE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  <w:tc>
          <w:tcPr>
            <w:tcW w:w="26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166C6AF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(5)</w:t>
            </w:r>
          </w:p>
        </w:tc>
      </w:tr>
      <w:tr w:rsidR="000B1E65" w:rsidRPr="000B1E65" w14:paraId="655DAE09" w14:textId="77777777" w:rsidTr="00A45D1D"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DAEBB40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70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3526783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 xml:space="preserve">Leader </w:t>
            </w:r>
            <w:proofErr w:type="spellStart"/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Effectiveness</w:t>
            </w:r>
            <w:proofErr w:type="spellEnd"/>
          </w:p>
        </w:tc>
        <w:tc>
          <w:tcPr>
            <w:tcW w:w="22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B59B739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 xml:space="preserve">Leader </w:t>
            </w:r>
            <w:proofErr w:type="spellStart"/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Effectivenes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D6ED1C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 xml:space="preserve">Leader </w:t>
            </w:r>
            <w:proofErr w:type="spellStart"/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Effectivenes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F531820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 xml:space="preserve">Leader </w:t>
            </w:r>
            <w:proofErr w:type="spellStart"/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Effectiveness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D14C01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 xml:space="preserve">Leader </w:t>
            </w:r>
            <w:proofErr w:type="spellStart"/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Effectiveness</w:t>
            </w:r>
            <w:proofErr w:type="spellEnd"/>
          </w:p>
        </w:tc>
      </w:tr>
      <w:tr w:rsidR="000B1E65" w:rsidRPr="000B1E65" w14:paraId="4464CD5F" w14:textId="77777777" w:rsidTr="00A45D1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EA69C8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14:paraId="1CE907AF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32D878E0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5A1FAF9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25F4E1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5302E16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0B1E65" w:rsidRPr="000B1E65" w14:paraId="06BB92B9" w14:textId="77777777" w:rsidTr="00A45D1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278502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14:paraId="09269338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(0.20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27EA77A1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(0.1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8FC1C60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(0.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D97441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(0.1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34DB23C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(0.18)</w:t>
            </w:r>
          </w:p>
        </w:tc>
      </w:tr>
      <w:tr w:rsidR="000B1E65" w:rsidRPr="000B1E65" w14:paraId="05DDDF67" w14:textId="77777777" w:rsidTr="00A45D1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F87E79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14:paraId="2C18DBCC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50B4F3E8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8FDDA1B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A51AF2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2078749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</w:tr>
      <w:tr w:rsidR="000B1E65" w:rsidRPr="000B1E65" w14:paraId="04C73622" w14:textId="77777777" w:rsidTr="00A45D1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D02AC4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14:paraId="6C056B74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(0.11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26F84192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(0.1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CF83E68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(0.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7ED061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(0.1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E0D06B5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(0.10)</w:t>
            </w:r>
          </w:p>
        </w:tc>
      </w:tr>
      <w:tr w:rsidR="000B1E65" w:rsidRPr="000B1E65" w14:paraId="3474201D" w14:textId="77777777" w:rsidTr="00A45D1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746AE0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14:paraId="3234F9E1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3562F2CC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0094F95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3EC7F0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38946F6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0B1E65" w:rsidRPr="000B1E65" w14:paraId="2648A6FC" w14:textId="77777777" w:rsidTr="00A45D1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600BCB8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14:paraId="4554C3EC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(0.06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5FED0FD8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(0.0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485CCE1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(0.0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118D6F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(0.0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86BAFEC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(0.06)</w:t>
            </w:r>
          </w:p>
        </w:tc>
      </w:tr>
      <w:tr w:rsidR="000B1E65" w:rsidRPr="000B1E65" w14:paraId="02D64E25" w14:textId="77777777" w:rsidTr="00A45D1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3AD881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Academic Degree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14:paraId="0890A73B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306C3829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2B33970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AF4E88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064B73D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</w:tr>
      <w:tr w:rsidR="000B1E65" w:rsidRPr="000B1E65" w14:paraId="00BB00AD" w14:textId="77777777" w:rsidTr="00A45D1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8090A5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14:paraId="4939F46B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(0.15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4F627B9F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(0.1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02D58EF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(0.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B977F4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(0.1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43BAF26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(0.13)</w:t>
            </w:r>
          </w:p>
        </w:tc>
      </w:tr>
      <w:tr w:rsidR="000B1E65" w:rsidRPr="000B1E65" w14:paraId="568B65BD" w14:textId="77777777" w:rsidTr="00A45D1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15A559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PLE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14:paraId="5674F929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60877737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7F56EEB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AD0377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16ABAC1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0B1E65" w:rsidRPr="000B1E65" w14:paraId="74CCBA03" w14:textId="77777777" w:rsidTr="00A45D1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CAE584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14:paraId="4ED3DB55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(0.12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309238AD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(0.1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49514CB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(0.1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4BA8AF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(0.1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F92FBA4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(0.11)</w:t>
            </w:r>
          </w:p>
        </w:tc>
      </w:tr>
      <w:tr w:rsidR="000B1E65" w:rsidRPr="000B1E65" w14:paraId="01DE7266" w14:textId="77777777" w:rsidTr="00A45D1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08F39B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First-gen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14:paraId="0B767E84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5BE05582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83D47F9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FEFCF0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E3A6917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0B1E65" w:rsidRPr="000B1E65" w14:paraId="66B41EBD" w14:textId="77777777" w:rsidTr="00A45D1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D75AC4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14:paraId="59C1F562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(0.11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00EF9BD4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(0.1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339C4B9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(0.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3CA33B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(0.1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34EF259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(0.10)</w:t>
            </w:r>
          </w:p>
        </w:tc>
      </w:tr>
      <w:tr w:rsidR="000B1E65" w:rsidRPr="000B1E65" w14:paraId="5F88FB45" w14:textId="77777777" w:rsidTr="00A45D1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0C33C5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Leadership Self-</w:t>
            </w:r>
            <w:proofErr w:type="spellStart"/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Efficacy</w:t>
            </w:r>
            <w:proofErr w:type="spellEnd"/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14:paraId="1A2AD0C1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0.33***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77973AD3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0.27**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FB8B220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0.26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967108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0.26**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57B200B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0.24***</w:t>
            </w:r>
          </w:p>
        </w:tc>
      </w:tr>
      <w:tr w:rsidR="000B1E65" w:rsidRPr="000B1E65" w14:paraId="1C213190" w14:textId="77777777" w:rsidTr="00A45D1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1C6587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14:paraId="4D6FAF41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(0.06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50A327D4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(0.0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E3BDA57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(0.0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340BC7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(0.0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CB4B8C4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(0.06)</w:t>
            </w:r>
          </w:p>
        </w:tc>
      </w:tr>
      <w:tr w:rsidR="000B1E65" w:rsidRPr="000B1E65" w14:paraId="65FC20EF" w14:textId="77777777" w:rsidTr="00A45D1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772C8A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Leadership Aspiration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14:paraId="36F4920F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0.35***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5F9420D0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0.16*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0BBC3D2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0.15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543D95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0.15*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0CB655B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0.12*</w:t>
            </w:r>
          </w:p>
        </w:tc>
      </w:tr>
      <w:tr w:rsidR="000B1E65" w:rsidRPr="000B1E65" w14:paraId="19320F94" w14:textId="77777777" w:rsidTr="00A45D1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88589A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14:paraId="4DBBD560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(0.06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39F59E04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(0.0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EBBC6A3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(0.0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C0241F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(0.0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A3688FB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(0.06)</w:t>
            </w:r>
          </w:p>
        </w:tc>
      </w:tr>
      <w:tr w:rsidR="000B1E65" w:rsidRPr="000B1E65" w14:paraId="429CD4B0" w14:textId="77777777" w:rsidTr="00A45D1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8C6720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AFF-MTL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14:paraId="155CFF9C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2BC6B401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0.42**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0F443EA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0.42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DE084E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0.42**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1F156D4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0.39***</w:t>
            </w:r>
          </w:p>
        </w:tc>
      </w:tr>
      <w:tr w:rsidR="000B1E65" w:rsidRPr="000B1E65" w14:paraId="43C93FC1" w14:textId="77777777" w:rsidTr="00A45D1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983D54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14:paraId="0C758DBF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14CB7DC7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(0.0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DA50745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(0.0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14C2F3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(0.0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A87B8CB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(0.06)</w:t>
            </w:r>
          </w:p>
        </w:tc>
      </w:tr>
      <w:tr w:rsidR="000B1E65" w:rsidRPr="000B1E65" w14:paraId="7E95C636" w14:textId="77777777" w:rsidTr="00A45D1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9F9A45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SN-MTL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14:paraId="77EE03A8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010F45E3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1F8C0B3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056572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D11CA97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</w:tc>
      </w:tr>
      <w:tr w:rsidR="000B1E65" w:rsidRPr="000B1E65" w14:paraId="70C416F6" w14:textId="77777777" w:rsidTr="00A45D1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E21122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14:paraId="45B82795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44D35DFD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BC98B19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(0.0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EA3643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(0.0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D30B608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(0.06)</w:t>
            </w:r>
          </w:p>
        </w:tc>
      </w:tr>
      <w:tr w:rsidR="000B1E65" w:rsidRPr="000B1E65" w14:paraId="425AD230" w14:textId="77777777" w:rsidTr="00A45D1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B1D534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NC-MTL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14:paraId="1A4CECDB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1427538B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3BCC7FF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516CEF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ACCEADD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0B1E65" w:rsidRPr="000B1E65" w14:paraId="23833DAC" w14:textId="77777777" w:rsidTr="00A45D1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3E543B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14:paraId="3F321847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7FDA2226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E5CFB25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1BB7A7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(0.0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26122DD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(0.05)</w:t>
            </w:r>
          </w:p>
        </w:tc>
      </w:tr>
      <w:tr w:rsidR="000B1E65" w:rsidRPr="000B1E65" w14:paraId="42EC0C11" w14:textId="77777777" w:rsidTr="00A45D1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E1B8FC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PS-MTL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14:paraId="7A82A304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00B4B9E2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04BB618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9589E3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AD7C6A1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0.19***</w:t>
            </w:r>
          </w:p>
        </w:tc>
      </w:tr>
      <w:tr w:rsidR="000B1E65" w:rsidRPr="000B1E65" w14:paraId="2EBF5B8F" w14:textId="77777777" w:rsidTr="00A45D1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97D27F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14:paraId="7F7348AB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04B7D61D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B9DD21B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9218CC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FCE0C6C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(0.06)</w:t>
            </w:r>
          </w:p>
        </w:tc>
      </w:tr>
      <w:tr w:rsidR="000B1E65" w:rsidRPr="000B1E65" w14:paraId="28214A6A" w14:textId="77777777" w:rsidTr="00A45D1D">
        <w:tblPrEx>
          <w:tblBorders>
            <w:bottom w:val="single" w:sz="6" w:space="0" w:color="auto"/>
          </w:tblBorders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284BFF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R²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14:paraId="6AF867AD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56AE435E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65B6029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84FE21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B160DEE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0B1E65" w:rsidRPr="000B1E65" w14:paraId="5E839397" w14:textId="77777777" w:rsidTr="00A45D1D">
        <w:tblPrEx>
          <w:tblBorders>
            <w:bottom w:val="single" w:sz="6" w:space="0" w:color="auto"/>
          </w:tblBorders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308E04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 xml:space="preserve">ΔR² 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14:paraId="01C4EA33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7A596996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3348F23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6414FF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48647F6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0B1E65" w:rsidRPr="000B1E65" w14:paraId="55F35BCE" w14:textId="77777777" w:rsidTr="00A45D1D">
        <w:tblPrEx>
          <w:tblBorders>
            <w:bottom w:val="single" w:sz="6" w:space="0" w:color="auto"/>
          </w:tblBorders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C1DEFE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 xml:space="preserve">R² </w:t>
            </w:r>
            <w:proofErr w:type="spellStart"/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proofErr w:type="spellEnd"/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</w:tcPr>
          <w:p w14:paraId="4094BFFE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sz w:val="20"/>
                <w:szCs w:val="20"/>
              </w:rPr>
              <w:t>0.3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259647B8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sz w:val="20"/>
                <w:szCs w:val="20"/>
              </w:rPr>
              <w:t>0.4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14A2C86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sz w:val="20"/>
                <w:szCs w:val="20"/>
              </w:rPr>
              <w:t>0.42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9AB983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sz w:val="20"/>
                <w:szCs w:val="20"/>
              </w:rPr>
              <w:t>0.4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BCBD690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sz w:val="20"/>
                <w:szCs w:val="20"/>
              </w:rPr>
              <w:t>0.44</w:t>
            </w:r>
          </w:p>
        </w:tc>
      </w:tr>
      <w:tr w:rsidR="000B1E65" w:rsidRPr="000B1E65" w14:paraId="474ADF97" w14:textId="77777777" w:rsidTr="00A45D1D">
        <w:tblPrEx>
          <w:tblBorders>
            <w:bottom w:val="single" w:sz="6" w:space="0" w:color="auto"/>
          </w:tblBorders>
        </w:tblPrEx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15D3A9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65F4D5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15.62***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6E3B5C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21.72***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E82A29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19.36**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A65CC2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17.34***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414D9A" w14:textId="77777777" w:rsidR="000B1E65" w:rsidRPr="00A45D1D" w:rsidRDefault="000B1E65" w:rsidP="000B1E65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17.38***</w:t>
            </w:r>
          </w:p>
        </w:tc>
      </w:tr>
      <w:tr w:rsidR="000B1E65" w:rsidRPr="00CF5057" w14:paraId="25FDB210" w14:textId="77777777" w:rsidTr="00D01A58">
        <w:tblPrEx>
          <w:tblBorders>
            <w:bottom w:val="single" w:sz="6" w:space="0" w:color="auto"/>
          </w:tblBorders>
        </w:tblPrEx>
        <w:tc>
          <w:tcPr>
            <w:tcW w:w="14884" w:type="dxa"/>
            <w:gridSpan w:val="6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E95702F" w14:textId="12EB8C5C" w:rsidR="000B1E65" w:rsidRPr="00A45D1D" w:rsidRDefault="000B1E65" w:rsidP="00A45D1D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5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e.</w:t>
            </w:r>
            <w:r w:rsidRPr="00A45D1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N</w:t>
            </w:r>
            <w:r w:rsidRPr="00A45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227; </w:t>
            </w:r>
            <w:r w:rsidRPr="00A45D1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robust standard errors in parentheses; The baseline for </w:t>
            </w:r>
            <w:r w:rsidRPr="00A45D1D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A45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² is established by Model 1.  Gender was coded with 1 = female, 2 = male Academic degree was coded as 1 = yes, 2 = no; PLE = </w:t>
            </w:r>
            <w:r w:rsidR="00CF50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A45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t leadership experience (1 = yes, 0 = no); First-gen = first-generation college student (1 = yes, 0 = no); AFF-MTL = </w:t>
            </w:r>
            <w:r w:rsidR="00CF50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A45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fective-identity motivation to lead; SN-MTL = </w:t>
            </w:r>
            <w:r w:rsidR="00CF50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A45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cial normative motivation to lead; NC-MTL = </w:t>
            </w:r>
            <w:proofErr w:type="spellStart"/>
            <w:r w:rsidR="00CF50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A45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calculative</w:t>
            </w:r>
            <w:proofErr w:type="spellEnd"/>
            <w:r w:rsidRPr="00A45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tivation to lead; PS-MTL = </w:t>
            </w:r>
            <w:r w:rsidR="00CF50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A45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social motivation to lead.</w:t>
            </w:r>
            <w:r w:rsidR="00A45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45D1D">
              <w:rPr>
                <w:rFonts w:ascii="Times New Roman" w:hAnsi="Times New Roman"/>
                <w:sz w:val="20"/>
                <w:szCs w:val="20"/>
                <w:lang w:val="en-US"/>
              </w:rPr>
              <w:t>*** p&lt;0.001, ** p&lt;0.01, * p&lt;0.5</w:t>
            </w:r>
          </w:p>
        </w:tc>
      </w:tr>
    </w:tbl>
    <w:p w14:paraId="061DB7C1" w14:textId="6183E7B7" w:rsidR="00CB08A8" w:rsidRDefault="00CB08A8" w:rsidP="00B24879">
      <w:pPr>
        <w:ind w:firstLine="0"/>
        <w:rPr>
          <w:rFonts w:ascii="Times New Roman" w:hAnsi="Times New Roman" w:cs="Times New Roman"/>
          <w:sz w:val="24"/>
          <w:szCs w:val="24"/>
          <w:lang w:val="en-US"/>
        </w:rPr>
        <w:sectPr w:rsidR="00CB08A8" w:rsidSect="00E82DFE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46E29C1C" w14:textId="77777777" w:rsidR="00701248" w:rsidRDefault="000A20E8" w:rsidP="00701248">
      <w:pPr>
        <w:ind w:firstLine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Appendix B. </w:t>
      </w:r>
      <w:r w:rsidR="00A02F2E" w:rsidRPr="002E166A">
        <w:rPr>
          <w:rFonts w:ascii="Times New Roman" w:hAnsi="Times New Roman" w:cs="Times New Roman"/>
          <w:b/>
          <w:sz w:val="24"/>
          <w:szCs w:val="24"/>
          <w:lang w:val="en-US"/>
        </w:rPr>
        <w:t>Female Leadership Strength Awareness (FLSA)</w:t>
      </w:r>
    </w:p>
    <w:p w14:paraId="2B378580" w14:textId="0C093BF8" w:rsidR="008A51CB" w:rsidRPr="00E946AE" w:rsidRDefault="00E946AE" w:rsidP="00701248">
      <w:pPr>
        <w:ind w:firstLine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946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7012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1 </w:t>
      </w:r>
    </w:p>
    <w:p w14:paraId="10231857" w14:textId="0A095426" w:rsidR="00E946AE" w:rsidRPr="00E946AE" w:rsidRDefault="00E946AE" w:rsidP="004076A4">
      <w:pPr>
        <w:widowControl w:val="0"/>
        <w:autoSpaceDE w:val="0"/>
        <w:autoSpaceDN w:val="0"/>
        <w:adjustRightInd w:val="0"/>
        <w:ind w:firstLine="0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E946AE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Descriptive Statistics and Correlations </w:t>
      </w:r>
      <w:r w:rsidR="000F5C1C">
        <w:rPr>
          <w:rFonts w:ascii="Times New Roman" w:hAnsi="Times New Roman" w:cs="Times New Roman"/>
          <w:bCs/>
          <w:i/>
          <w:sz w:val="24"/>
          <w:szCs w:val="24"/>
          <w:lang w:val="en-US"/>
        </w:rPr>
        <w:t>(</w:t>
      </w:r>
      <w:r w:rsidRPr="00E946AE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Sample </w:t>
      </w:r>
      <w:r w:rsidR="00F73AA4">
        <w:rPr>
          <w:rFonts w:ascii="Times New Roman" w:hAnsi="Times New Roman" w:cs="Times New Roman"/>
          <w:bCs/>
          <w:i/>
          <w:sz w:val="24"/>
          <w:szCs w:val="24"/>
          <w:lang w:val="en-US"/>
        </w:rPr>
        <w:t>2</w:t>
      </w:r>
      <w:r w:rsidR="000F5C1C">
        <w:rPr>
          <w:rFonts w:ascii="Times New Roman" w:hAnsi="Times New Roman" w:cs="Times New Roman"/>
          <w:bCs/>
          <w:i/>
          <w:sz w:val="24"/>
          <w:szCs w:val="24"/>
          <w:lang w:val="en-US"/>
        </w:rPr>
        <w:t>)</w:t>
      </w:r>
    </w:p>
    <w:tbl>
      <w:tblPr>
        <w:tblpPr w:leftFromText="141" w:rightFromText="141" w:vertAnchor="page" w:horzAnchor="margin" w:tblpY="3001"/>
        <w:tblW w:w="14459" w:type="dxa"/>
        <w:tblLayout w:type="fixed"/>
        <w:tblLook w:val="0000" w:firstRow="0" w:lastRow="0" w:firstColumn="0" w:lastColumn="0" w:noHBand="0" w:noVBand="0"/>
      </w:tblPr>
      <w:tblGrid>
        <w:gridCol w:w="1560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992"/>
        <w:gridCol w:w="850"/>
        <w:gridCol w:w="851"/>
        <w:gridCol w:w="850"/>
        <w:gridCol w:w="851"/>
      </w:tblGrid>
      <w:tr w:rsidR="00F73AA4" w:rsidRPr="00E946AE" w14:paraId="10984D5D" w14:textId="77777777" w:rsidTr="008A51CB">
        <w:tc>
          <w:tcPr>
            <w:tcW w:w="156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D6985B7" w14:textId="77777777" w:rsidR="00F73AA4" w:rsidRPr="00CB08A8" w:rsidRDefault="00F73AA4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3" w:name="_Hlk184901624"/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Variabl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43B9B97" w14:textId="77777777" w:rsidR="00F73AA4" w:rsidRPr="00CB08A8" w:rsidRDefault="00F73AA4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DCCCF17" w14:textId="77777777" w:rsidR="00F73AA4" w:rsidRPr="00CB08A8" w:rsidRDefault="00F73AA4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5317A06" w14:textId="77777777" w:rsidR="00F73AA4" w:rsidRPr="00CB08A8" w:rsidRDefault="00F73AA4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6231BC3" w14:textId="77777777" w:rsidR="00F73AA4" w:rsidRPr="00CB08A8" w:rsidRDefault="00F73AA4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BECCAC1" w14:textId="77777777" w:rsidR="00F73AA4" w:rsidRPr="00CB08A8" w:rsidRDefault="00F73AA4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62B0976" w14:textId="77777777" w:rsidR="00F73AA4" w:rsidRPr="00CB08A8" w:rsidRDefault="00F73AA4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C16A1F4" w14:textId="77777777" w:rsidR="00F73AA4" w:rsidRPr="00CB08A8" w:rsidRDefault="00F73AA4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B4FB5F3" w14:textId="77777777" w:rsidR="00F73AA4" w:rsidRPr="00CB08A8" w:rsidRDefault="00F73AA4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C0420D8" w14:textId="77777777" w:rsidR="00F73AA4" w:rsidRPr="00CB08A8" w:rsidRDefault="00F73AA4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656CB1B8" w14:textId="77777777" w:rsidR="00F73AA4" w:rsidRPr="00CB08A8" w:rsidRDefault="00F73AA4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5EAC2FA" w14:textId="77777777" w:rsidR="00F73AA4" w:rsidRPr="00CB08A8" w:rsidRDefault="00F73AA4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6A46B035" w14:textId="77777777" w:rsidR="00F73AA4" w:rsidRPr="00CB08A8" w:rsidRDefault="00F73AA4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4E2D4B8" w14:textId="77777777" w:rsidR="00F73AA4" w:rsidRPr="00CB08A8" w:rsidRDefault="00F73AA4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D076D28" w14:textId="77777777" w:rsidR="00F73AA4" w:rsidRPr="00CB08A8" w:rsidRDefault="00F73AA4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2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0F3A154" w14:textId="77777777" w:rsidR="00F73AA4" w:rsidRPr="00CB08A8" w:rsidRDefault="00F73AA4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3)</w:t>
            </w:r>
          </w:p>
        </w:tc>
      </w:tr>
      <w:tr w:rsidR="00E946AE" w:rsidRPr="00CB08A8" w14:paraId="36A9DA24" w14:textId="77777777" w:rsidTr="008A51CB">
        <w:trPr>
          <w:gridAfter w:val="12"/>
          <w:wAfter w:w="10348" w:type="dxa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DDC961E" w14:textId="7E9AE03C" w:rsidR="00E946AE" w:rsidRPr="00CB08A8" w:rsidRDefault="00CF5057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end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77D29E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D7C972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57F048" w14:textId="70369C2E" w:rsidR="00E946AE" w:rsidRPr="00CB08A8" w:rsidRDefault="00D8377B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E946AE" w:rsidRPr="00CB08A8" w14:paraId="42C878D0" w14:textId="77777777" w:rsidTr="008A51CB">
        <w:trPr>
          <w:gridAfter w:val="11"/>
          <w:wAfter w:w="9497" w:type="dxa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D2264B5" w14:textId="416D1711" w:rsidR="00E946AE" w:rsidRPr="00CB08A8" w:rsidRDefault="00CF5057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7E2E20" w14:textId="1D42B62E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</w:t>
            </w:r>
            <w:r w:rsidR="00FF7A21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BC4835" w14:textId="7B666C8D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2AF724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57EA68" w14:textId="3BA994C7" w:rsidR="00E946AE" w:rsidRPr="00CB08A8" w:rsidRDefault="00D8377B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E946AE" w:rsidRPr="00CB08A8" w14:paraId="1BD26912" w14:textId="77777777" w:rsidTr="008A51CB">
        <w:trPr>
          <w:gridAfter w:val="10"/>
          <w:wAfter w:w="8647" w:type="dxa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CFA605" w14:textId="1DC63A0A" w:rsidR="00E946AE" w:rsidRPr="00CB08A8" w:rsidRDefault="00CF5057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Start"/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ademic</w:t>
            </w:r>
            <w:proofErr w:type="gramEnd"/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gre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20DB37" w14:textId="41172F48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86BF2D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60CDEE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C90039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1A5F99" w14:textId="603CAD8B" w:rsidR="00E946AE" w:rsidRPr="00CB08A8" w:rsidRDefault="00D8377B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E946AE" w:rsidRPr="00CB08A8" w14:paraId="4CDA5B78" w14:textId="77777777" w:rsidTr="008A51CB">
        <w:trPr>
          <w:gridAfter w:val="9"/>
          <w:wAfter w:w="7796" w:type="dxa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2158E02" w14:textId="3F405FEF" w:rsidR="00E946AE" w:rsidRPr="00CB08A8" w:rsidRDefault="00CF5057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F5E4F4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5D32CA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725A88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07E382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AFAC5F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74908E" w14:textId="662DA807" w:rsidR="00E946AE" w:rsidRPr="00CB08A8" w:rsidRDefault="00D8377B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E946AE" w:rsidRPr="00CB08A8" w14:paraId="5B45CA0E" w14:textId="77777777" w:rsidTr="008A51CB">
        <w:trPr>
          <w:gridAfter w:val="8"/>
          <w:wAfter w:w="6946" w:type="dxa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FF3FA29" w14:textId="6C4B2CE0" w:rsidR="00E946AE" w:rsidRPr="00CB08A8" w:rsidRDefault="00CF5057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F920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adership Self-Efficac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D0F97E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0047B0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CB20F4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BBE757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A6BF02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FA97BA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9B98E8" w14:textId="15EC25C1" w:rsidR="00E946AE" w:rsidRPr="00CB08A8" w:rsidRDefault="007342C3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E322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E946AE" w:rsidRPr="00CB08A8" w14:paraId="3AA49090" w14:textId="77777777" w:rsidTr="008A51CB">
        <w:trPr>
          <w:gridAfter w:val="7"/>
          <w:wAfter w:w="6095" w:type="dxa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6569C2" w14:textId="2B2317AD" w:rsidR="00E946AE" w:rsidRPr="00CB08A8" w:rsidRDefault="00CF5057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)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adership Aspir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96F5D2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613190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B72499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03DFC5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AC4867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628E55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FB1079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B3B145" w14:textId="73155F0B" w:rsidR="00E946AE" w:rsidRPr="00CB08A8" w:rsidRDefault="007342C3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E322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45D1D" w:rsidRPr="00CB08A8" w14:paraId="358D15E2" w14:textId="77777777" w:rsidTr="008A51CB">
        <w:trPr>
          <w:gridAfter w:val="6"/>
          <w:wAfter w:w="5245" w:type="dxa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64ABEC0" w14:textId="3BA18526" w:rsidR="00E946AE" w:rsidRPr="00CB08A8" w:rsidRDefault="00CF5057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G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84AECF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32F39E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B8EBFD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0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41F87D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E6BA5D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884B4B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BD36FE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F37155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4FB986" w14:textId="050D878A" w:rsidR="00E946AE" w:rsidRPr="00CB08A8" w:rsidRDefault="007342C3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E322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45D1D" w:rsidRPr="00CB08A8" w14:paraId="46AA18B9" w14:textId="77777777" w:rsidTr="008A51CB">
        <w:trPr>
          <w:gridAfter w:val="5"/>
          <w:wAfter w:w="4394" w:type="dxa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08D4E88" w14:textId="2EFC057F" w:rsidR="00E946AE" w:rsidRPr="00CB08A8" w:rsidRDefault="00CF5057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SR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0A5933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0CD04B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9FBF97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0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85BE61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E53D64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712155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18AB65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7422BA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64F5AA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314828" w14:textId="3B4C99D2" w:rsidR="00E946AE" w:rsidRPr="00CB08A8" w:rsidRDefault="00D8377B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45D1D" w:rsidRPr="00CB08A8" w14:paraId="0D9B6D71" w14:textId="77777777" w:rsidTr="008A51CB">
        <w:trPr>
          <w:gridAfter w:val="4"/>
          <w:wAfter w:w="3402" w:type="dxa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6834428" w14:textId="3452B3CB" w:rsidR="00E946AE" w:rsidRPr="00CB08A8" w:rsidRDefault="00CF5057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L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DA68ED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F8475A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D64041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6BE17E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B67D7C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F8C84D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290C09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BF9BD8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CAA0DB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6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89E745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7A299D" w14:textId="043F2225" w:rsidR="00E946AE" w:rsidRPr="00CB08A8" w:rsidRDefault="007342C3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E322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45D1D" w:rsidRPr="00CB08A8" w14:paraId="09FAFFF9" w14:textId="77777777" w:rsidTr="008A51CB">
        <w:trPr>
          <w:gridAfter w:val="3"/>
          <w:wAfter w:w="2552" w:type="dxa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EC22FD7" w14:textId="2AA08C05" w:rsidR="00E946AE" w:rsidRPr="00CB08A8" w:rsidRDefault="00CF5057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DE0F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-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B20FE4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186DED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3DFD9C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36FB5A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556F95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A67055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305879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BF13DD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69F381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AF7D1F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5FDF69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0A8E1F" w14:textId="330FE7DF" w:rsidR="00E946AE" w:rsidRPr="00CB08A8" w:rsidRDefault="007342C3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E322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45D1D" w:rsidRPr="00CB08A8" w14:paraId="5D8F7BF8" w14:textId="77777777" w:rsidTr="008A51CB">
        <w:trPr>
          <w:gridAfter w:val="2"/>
          <w:wAfter w:w="1701" w:type="dxa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3ABC95" w14:textId="54CD5E73" w:rsidR="00E946AE" w:rsidRPr="00CB08A8" w:rsidRDefault="00CF5057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DE0F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N-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TL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61AB1F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EE9C01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E3A0BE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9A4C5A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6FDC6E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684998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DC19B1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D29476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9641C5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65E04F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5B03F2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B36589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4AEDBF" w14:textId="60F1B093" w:rsidR="00E946AE" w:rsidRPr="00CB08A8" w:rsidRDefault="007342C3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E322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45D1D" w:rsidRPr="00CB08A8" w14:paraId="5FF6B3C5" w14:textId="77777777" w:rsidTr="008A51CB">
        <w:trPr>
          <w:gridAfter w:val="1"/>
          <w:wAfter w:w="851" w:type="dxa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493D326" w14:textId="414E40E6" w:rsidR="00E946AE" w:rsidRPr="00CB08A8" w:rsidRDefault="00CF5057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DE0F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-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TL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1854E4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7D5A83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062975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714D7E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B68209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A77401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1A10F3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08F1CC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310FCD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3817F8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5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FC5F88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E9C777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95D8A7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A54FE5" w14:textId="14F39D99" w:rsidR="00E946AE" w:rsidRPr="00CB08A8" w:rsidRDefault="007342C3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E322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45D1D" w:rsidRPr="00CB08A8" w14:paraId="3496D8FE" w14:textId="77777777" w:rsidTr="008A51C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5B7385" w14:textId="10E46C3B" w:rsidR="00E946AE" w:rsidRPr="00CB08A8" w:rsidRDefault="00CF5057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DE0F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-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TL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6B7ED2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ED1F66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DA4F1E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19FB2D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5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C5DFEA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2BE381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C3C15B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DD6C57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922CDB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CFB2F0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1071D0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EAFD1F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FD6FD2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B791CB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611606" w14:textId="41487D16" w:rsidR="00E946AE" w:rsidRPr="00CB08A8" w:rsidRDefault="007342C3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E322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E946AE" w:rsidRPr="0058550C" w14:paraId="194148FC" w14:textId="77777777" w:rsidTr="008A51CB">
        <w:tc>
          <w:tcPr>
            <w:tcW w:w="14459" w:type="dxa"/>
            <w:gridSpan w:val="16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B52C9AD" w14:textId="1E02B0BF" w:rsidR="00E946AE" w:rsidRPr="00CB08A8" w:rsidRDefault="00D336CD" w:rsidP="008A51CB">
            <w:pPr>
              <w:widowControl w:val="0"/>
              <w:pBdr>
                <w:bottom w:val="single" w:sz="4" w:space="1" w:color="auto"/>
              </w:pBd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336CD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N = 200-212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ademic degree had only 200 observations)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="007F17EC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ronbach’s </w:t>
            </w:r>
            <w:r w:rsidR="00315E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7F17EC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pha is on the diagonal </w:t>
            </w:r>
            <w:r w:rsidR="007342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the parentheses </w:t>
            </w:r>
            <w:r w:rsidR="007F17EC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psychometric variables.</w:t>
            </w:r>
            <w:r w:rsidR="007F17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was coded as 1 = female, 0 = male; Academic degree</w:t>
            </w:r>
            <w:r w:rsidR="00941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coded as 1 = yes, 2 =</w:t>
            </w:r>
            <w:r w:rsidR="009415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; PLE = </w:t>
            </w:r>
            <w:r w:rsidR="007F17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t leadership experience (1 = yes, 0 = no); AGI = </w:t>
            </w:r>
            <w:r w:rsidR="007F17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areness of gender inequality; SSRM = same-sex role model; FLSA = female leadership strength awareness; AFF-MTL = </w:t>
            </w:r>
            <w:r w:rsidR="007F17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fective-identity motivation to lead; SN-MTL = </w:t>
            </w:r>
            <w:r w:rsidR="007F17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cial normative motivation to lead; NC-MTL = </w:t>
            </w:r>
            <w:proofErr w:type="spellStart"/>
            <w:r w:rsidR="007F17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calculative</w:t>
            </w:r>
            <w:proofErr w:type="spellEnd"/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tivation to lead; PS-MTL = </w:t>
            </w:r>
            <w:r w:rsidR="007F17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social motivation to lead</w:t>
            </w:r>
          </w:p>
          <w:p w14:paraId="620FF545" w14:textId="77777777" w:rsidR="00E946AE" w:rsidRPr="00CB08A8" w:rsidRDefault="00E946AE" w:rsidP="008A51CB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bookmarkEnd w:id="3"/>
    </w:tbl>
    <w:p w14:paraId="6FE01C60" w14:textId="77777777" w:rsidR="008A51CB" w:rsidRDefault="008A51CB" w:rsidP="0067274D">
      <w:pPr>
        <w:widowControl w:val="0"/>
        <w:autoSpaceDE w:val="0"/>
        <w:autoSpaceDN w:val="0"/>
        <w:adjustRightInd w:val="0"/>
        <w:spacing w:line="240" w:lineRule="auto"/>
        <w:ind w:firstLine="0"/>
        <w:rPr>
          <w:rFonts w:ascii="Times New Roman" w:hAnsi="Times New Roman" w:cs="Times New Roman"/>
          <w:b/>
          <w:sz w:val="24"/>
          <w:szCs w:val="24"/>
          <w:lang w:val="en-US"/>
        </w:rPr>
        <w:sectPr w:rsidR="008A51CB" w:rsidSect="008A51CB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760B8276" w14:textId="495C2ABB" w:rsidR="0067274D" w:rsidRPr="000B1E65" w:rsidRDefault="0067274D" w:rsidP="0067274D">
      <w:pPr>
        <w:widowControl w:val="0"/>
        <w:autoSpaceDE w:val="0"/>
        <w:autoSpaceDN w:val="0"/>
        <w:adjustRightInd w:val="0"/>
        <w:spacing w:line="240" w:lineRule="auto"/>
        <w:ind w:firstLine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B1E6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A251E1">
        <w:rPr>
          <w:rFonts w:ascii="Times New Roman" w:hAnsi="Times New Roman" w:cs="Times New Roman"/>
          <w:b/>
          <w:sz w:val="24"/>
          <w:szCs w:val="24"/>
          <w:lang w:val="en-US"/>
        </w:rPr>
        <w:t xml:space="preserve">2 </w:t>
      </w:r>
    </w:p>
    <w:p w14:paraId="3298D06B" w14:textId="77777777" w:rsidR="0067274D" w:rsidRPr="000B1E65" w:rsidRDefault="0067274D" w:rsidP="0067274D">
      <w:pPr>
        <w:widowControl w:val="0"/>
        <w:autoSpaceDE w:val="0"/>
        <w:autoSpaceDN w:val="0"/>
        <w:adjustRightInd w:val="0"/>
        <w:spacing w:line="240" w:lineRule="auto"/>
        <w:ind w:firstLine="0"/>
        <w:rPr>
          <w:rFonts w:ascii="Times New Roman" w:hAnsi="Times New Roman" w:cs="Times New Roman"/>
          <w:bCs/>
          <w:sz w:val="24"/>
          <w:szCs w:val="24"/>
          <w:lang w:val="en-US"/>
        </w:rPr>
      </w:pPr>
      <w:bookmarkStart w:id="4" w:name="_GoBack"/>
      <w:bookmarkEnd w:id="4"/>
    </w:p>
    <w:p w14:paraId="2B8073E9" w14:textId="6ED48A98" w:rsidR="0067274D" w:rsidRPr="000B1E65" w:rsidRDefault="0067274D" w:rsidP="0067274D">
      <w:pPr>
        <w:widowControl w:val="0"/>
        <w:autoSpaceDE w:val="0"/>
        <w:autoSpaceDN w:val="0"/>
        <w:adjustRightInd w:val="0"/>
        <w:spacing w:line="240" w:lineRule="auto"/>
        <w:ind w:firstLine="0"/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Average-Variance-Extracted, Square-Root Correlations, and HTMT </w:t>
      </w:r>
      <w:r w:rsidR="000F5C1C">
        <w:rPr>
          <w:rFonts w:ascii="Times New Roman" w:hAnsi="Times New Roman" w:cs="Times New Roman"/>
          <w:bCs/>
          <w:i/>
          <w:sz w:val="24"/>
          <w:szCs w:val="24"/>
          <w:lang w:val="en-US"/>
        </w:rPr>
        <w:t>(</w:t>
      </w:r>
      <w:r w:rsidR="003C7F62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Sample </w:t>
      </w:r>
      <w:r w:rsidR="00B32173">
        <w:rPr>
          <w:rFonts w:ascii="Times New Roman" w:hAnsi="Times New Roman" w:cs="Times New Roman"/>
          <w:bCs/>
          <w:i/>
          <w:sz w:val="24"/>
          <w:szCs w:val="24"/>
          <w:lang w:val="en-US"/>
        </w:rPr>
        <w:t>2</w:t>
      </w:r>
      <w:r w:rsidR="00934709">
        <w:rPr>
          <w:rFonts w:ascii="Times New Roman" w:hAnsi="Times New Roman" w:cs="Times New Roman"/>
          <w:bCs/>
          <w:i/>
          <w:sz w:val="24"/>
          <w:szCs w:val="24"/>
          <w:lang w:val="en-US"/>
        </w:rPr>
        <w:t>)</w:t>
      </w:r>
    </w:p>
    <w:tbl>
      <w:tblPr>
        <w:tblpPr w:leftFromText="141" w:rightFromText="141" w:vertAnchor="text" w:tblpY="1"/>
        <w:tblOverlap w:val="never"/>
        <w:tblW w:w="9498" w:type="dxa"/>
        <w:tblLayout w:type="fixed"/>
        <w:tblLook w:val="0000" w:firstRow="0" w:lastRow="0" w:firstColumn="0" w:lastColumn="0" w:noHBand="0" w:noVBand="0"/>
      </w:tblPr>
      <w:tblGrid>
        <w:gridCol w:w="4111"/>
        <w:gridCol w:w="992"/>
        <w:gridCol w:w="1134"/>
        <w:gridCol w:w="1134"/>
        <w:gridCol w:w="1134"/>
        <w:gridCol w:w="993"/>
      </w:tblGrid>
      <w:tr w:rsidR="003C7F62" w:rsidRPr="000B1E65" w14:paraId="706EDE17" w14:textId="77777777" w:rsidTr="003C7F62">
        <w:tc>
          <w:tcPr>
            <w:tcW w:w="4111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9EB7FB7" w14:textId="77777777" w:rsidR="003C7F62" w:rsidRPr="00CB08A8" w:rsidRDefault="003C7F62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Variabl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9E267E5" w14:textId="77777777" w:rsidR="003C7F62" w:rsidRPr="00CB08A8" w:rsidRDefault="003C7F62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DB86EC5" w14:textId="77777777" w:rsidR="003C7F62" w:rsidRPr="00CB08A8" w:rsidRDefault="003C7F62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77E4658" w14:textId="77777777" w:rsidR="003C7F62" w:rsidRPr="006C24EB" w:rsidRDefault="003C7F62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25D8272" w14:textId="77777777" w:rsidR="003C7F62" w:rsidRPr="006C24EB" w:rsidRDefault="003C7F62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68623F81" w14:textId="77777777" w:rsidR="003C7F62" w:rsidRPr="006C24EB" w:rsidRDefault="003C7F62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3C7F62" w:rsidRPr="006C24EB" w14:paraId="55819369" w14:textId="77777777" w:rsidTr="003C7F62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84B005B" w14:textId="4E6E30EA" w:rsidR="003C7F62" w:rsidRPr="006C24EB" w:rsidRDefault="003C7F62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 Leadership Strength Awaren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F52842" w14:textId="06605542" w:rsidR="003C7F62" w:rsidRPr="00DB290A" w:rsidRDefault="003C7F62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164A9D" w14:textId="5C307A23" w:rsidR="003C7F62" w:rsidRPr="006C24EB" w:rsidRDefault="003C7F62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392C52" w14:textId="4DFBDE5D" w:rsidR="003C7F62" w:rsidRPr="006C24EB" w:rsidRDefault="003C7F62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6623FA" w14:textId="36F2A8F4" w:rsidR="003C7F62" w:rsidRPr="006C24EB" w:rsidRDefault="003C7F62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F7EEDA8" w14:textId="2B7FBBC4" w:rsidR="003C7F62" w:rsidRPr="006C24EB" w:rsidRDefault="003C7F62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</w:tr>
      <w:tr w:rsidR="003C7F62" w:rsidRPr="006C24EB" w14:paraId="0FCE176D" w14:textId="77777777" w:rsidTr="003C7F62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7010B85" w14:textId="67EEF524" w:rsidR="003C7F62" w:rsidRPr="006C24EB" w:rsidRDefault="003C7F62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Leadership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Efficac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4F7204" w14:textId="61C7D2C5" w:rsidR="003C7F62" w:rsidRPr="006C24EB" w:rsidRDefault="003C7F62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D5EE3A" w14:textId="57B138BA" w:rsidR="003C7F62" w:rsidRPr="00DB290A" w:rsidRDefault="003C7F62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20FAB2" w14:textId="5DD667E8" w:rsidR="003C7F62" w:rsidRPr="006C24EB" w:rsidRDefault="003C7F62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3E270D" w14:textId="78F0EEFE" w:rsidR="003C7F62" w:rsidRPr="006C24EB" w:rsidRDefault="003C7F62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C6CF3E3" w14:textId="33F98D71" w:rsidR="003C7F62" w:rsidRPr="006C24EB" w:rsidRDefault="003C7F62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</w:tr>
      <w:tr w:rsidR="003C7F62" w:rsidRPr="006C24EB" w14:paraId="5EC74FFE" w14:textId="77777777" w:rsidTr="003C7F62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0656BF0" w14:textId="1F610094" w:rsidR="003C7F62" w:rsidRPr="006C24EB" w:rsidRDefault="003C7F62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Leadership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pir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8046B8" w14:textId="6245759A" w:rsidR="003C7F62" w:rsidRPr="006C24EB" w:rsidRDefault="003C7F62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25BA03" w14:textId="0B866107" w:rsidR="003C7F62" w:rsidRPr="006C24EB" w:rsidRDefault="003C7F62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5DF5A2" w14:textId="333D31B1" w:rsidR="003C7F62" w:rsidRPr="00DB290A" w:rsidRDefault="003C7F62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A51AF2" w14:textId="6552D6C2" w:rsidR="003C7F62" w:rsidRPr="006C24EB" w:rsidRDefault="003C7F62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07A09E" w14:textId="4657A4F6" w:rsidR="003C7F62" w:rsidRPr="006C24EB" w:rsidRDefault="003C7F62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</w:tr>
      <w:tr w:rsidR="003C7F62" w:rsidRPr="006C24EB" w14:paraId="1E414DFB" w14:textId="77777777" w:rsidTr="003C7F62">
        <w:tc>
          <w:tcPr>
            <w:tcW w:w="4111" w:type="dxa"/>
            <w:tcBorders>
              <w:top w:val="nil"/>
              <w:left w:val="nil"/>
              <w:right w:val="nil"/>
            </w:tcBorders>
          </w:tcPr>
          <w:p w14:paraId="1F549C4A" w14:textId="246CEE14" w:rsidR="003C7F62" w:rsidRPr="006C24EB" w:rsidRDefault="003C7F62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wareness of Gender Inequality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0D5FD63" w14:textId="2ABA64B3" w:rsidR="003C7F62" w:rsidRPr="006C24EB" w:rsidRDefault="003C7F62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C66B4C1" w14:textId="18E2B2B1" w:rsidR="003C7F62" w:rsidRPr="006C24EB" w:rsidRDefault="003C7F62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B311845" w14:textId="752C9136" w:rsidR="003C7F62" w:rsidRPr="006C24EB" w:rsidRDefault="003C7F62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57CE5D6" w14:textId="5CB124D8" w:rsidR="003C7F62" w:rsidRPr="00DB290A" w:rsidRDefault="003C7F62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5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238A0342" w14:textId="623D39E7" w:rsidR="003C7F62" w:rsidRPr="006C24EB" w:rsidRDefault="003C7F62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</w:tr>
      <w:tr w:rsidR="003C7F62" w:rsidRPr="006C24EB" w14:paraId="3994881D" w14:textId="77777777" w:rsidTr="003C7F62"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594816" w14:textId="2D020C99" w:rsidR="003C7F62" w:rsidRPr="006C24EB" w:rsidRDefault="003C7F62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6C24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e-Sex Role Mode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4AC5ED" w14:textId="3FA862E7" w:rsidR="003C7F62" w:rsidRPr="006C24EB" w:rsidRDefault="003C7F62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97C56D" w14:textId="38B365B7" w:rsidR="003C7F62" w:rsidRPr="006C24EB" w:rsidRDefault="003C7F62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7DC681" w14:textId="2D686CE3" w:rsidR="003C7F62" w:rsidRPr="006C24EB" w:rsidRDefault="003C7F62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352FE2" w14:textId="0DDB6A2B" w:rsidR="003C7F62" w:rsidRPr="006C24EB" w:rsidRDefault="003C7F62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7AD5F5" w14:textId="02445BF7" w:rsidR="003C7F62" w:rsidRPr="00DB290A" w:rsidRDefault="003C7F62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.00</w:t>
            </w:r>
          </w:p>
        </w:tc>
      </w:tr>
      <w:tr w:rsidR="003C7F62" w:rsidRPr="00DE5D5A" w14:paraId="68E34BE2" w14:textId="77777777" w:rsidTr="003C7F62">
        <w:tc>
          <w:tcPr>
            <w:tcW w:w="949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33A239" w14:textId="4B39AF10" w:rsidR="003C7F62" w:rsidRDefault="003C7F62" w:rsidP="00251886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248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212; Coefficients below the diagonal indicate squar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B248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rrelations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efficients at the diagonal indicate the AVE of each variable.</w:t>
            </w:r>
            <w:r w:rsidRPr="00B248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efficients above the diagonal indicate the HTM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alues</w:t>
            </w:r>
            <w:r w:rsidRPr="00B248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</w:p>
        </w:tc>
      </w:tr>
    </w:tbl>
    <w:p w14:paraId="4E245DD8" w14:textId="77777777" w:rsidR="008A51CB" w:rsidRDefault="008A51CB" w:rsidP="004076A4">
      <w:pPr>
        <w:ind w:firstLine="0"/>
        <w:rPr>
          <w:rFonts w:ascii="Times New Roman" w:hAnsi="Times New Roman" w:cs="Times New Roman"/>
          <w:b/>
          <w:bCs/>
          <w:sz w:val="24"/>
          <w:lang w:val="en-US"/>
        </w:rPr>
        <w:sectPr w:rsidR="008A51CB" w:rsidSect="004044D0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5EF5619C" w14:textId="4EF2A803" w:rsidR="00E946AE" w:rsidRPr="00E946AE" w:rsidRDefault="00E946AE" w:rsidP="004076A4">
      <w:pPr>
        <w:ind w:firstLine="0"/>
        <w:rPr>
          <w:rFonts w:ascii="Times New Roman" w:hAnsi="Times New Roman" w:cs="Times New Roman"/>
          <w:b/>
          <w:bCs/>
          <w:sz w:val="24"/>
          <w:lang w:val="en-US"/>
        </w:rPr>
      </w:pPr>
      <w:r w:rsidRPr="00E946AE">
        <w:rPr>
          <w:rFonts w:ascii="Times New Roman" w:hAnsi="Times New Roman" w:cs="Times New Roman"/>
          <w:b/>
          <w:bCs/>
          <w:sz w:val="24"/>
          <w:lang w:val="en-US"/>
        </w:rPr>
        <w:lastRenderedPageBreak/>
        <w:t xml:space="preserve">Table </w:t>
      </w:r>
      <w:r w:rsidR="00662050">
        <w:rPr>
          <w:rFonts w:ascii="Times New Roman" w:hAnsi="Times New Roman" w:cs="Times New Roman"/>
          <w:b/>
          <w:bCs/>
          <w:sz w:val="24"/>
          <w:lang w:val="en-US"/>
        </w:rPr>
        <w:t xml:space="preserve">3 </w:t>
      </w:r>
    </w:p>
    <w:p w14:paraId="06AE7C9C" w14:textId="4A286EE9" w:rsidR="00E946AE" w:rsidRPr="00E946AE" w:rsidRDefault="00E946AE" w:rsidP="004076A4">
      <w:pPr>
        <w:widowControl w:val="0"/>
        <w:autoSpaceDE w:val="0"/>
        <w:autoSpaceDN w:val="0"/>
        <w:adjustRightInd w:val="0"/>
        <w:ind w:firstLine="0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E946AE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Descriptive Statistics and Correlations </w:t>
      </w:r>
      <w:r w:rsidR="000F5C1C">
        <w:rPr>
          <w:rFonts w:ascii="Times New Roman" w:hAnsi="Times New Roman" w:cs="Times New Roman"/>
          <w:bCs/>
          <w:i/>
          <w:sz w:val="24"/>
          <w:szCs w:val="24"/>
          <w:lang w:val="en-US"/>
        </w:rPr>
        <w:t>(</w:t>
      </w:r>
      <w:r w:rsidRPr="00E946AE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Sample </w:t>
      </w:r>
      <w:r w:rsidR="00B32173">
        <w:rPr>
          <w:rFonts w:ascii="Times New Roman" w:hAnsi="Times New Roman" w:cs="Times New Roman"/>
          <w:bCs/>
          <w:i/>
          <w:sz w:val="24"/>
          <w:szCs w:val="24"/>
          <w:lang w:val="en-US"/>
        </w:rPr>
        <w:t>5</w:t>
      </w:r>
      <w:r w:rsidR="000F5C1C">
        <w:rPr>
          <w:rFonts w:ascii="Times New Roman" w:hAnsi="Times New Roman" w:cs="Times New Roman"/>
          <w:bCs/>
          <w:i/>
          <w:sz w:val="24"/>
          <w:szCs w:val="24"/>
          <w:lang w:val="en-US"/>
        </w:rPr>
        <w:t>)</w:t>
      </w:r>
    </w:p>
    <w:tbl>
      <w:tblPr>
        <w:tblpPr w:leftFromText="141" w:rightFromText="141" w:vertAnchor="text" w:horzAnchor="margin" w:tblpY="40"/>
        <w:tblW w:w="14601" w:type="dxa"/>
        <w:tblLayout w:type="fixed"/>
        <w:tblLook w:val="0000" w:firstRow="0" w:lastRow="0" w:firstColumn="0" w:lastColumn="0" w:noHBand="0" w:noVBand="0"/>
      </w:tblPr>
      <w:tblGrid>
        <w:gridCol w:w="1560"/>
        <w:gridCol w:w="850"/>
        <w:gridCol w:w="851"/>
        <w:gridCol w:w="992"/>
        <w:gridCol w:w="850"/>
        <w:gridCol w:w="993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 w:rsidR="00E946AE" w:rsidRPr="00E946AE" w14:paraId="28A44C2D" w14:textId="77777777" w:rsidTr="00D01A58">
        <w:tc>
          <w:tcPr>
            <w:tcW w:w="156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6EEF2577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Variabl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677D3A4B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A323705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375AA9D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41EFCCF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3D57EBF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06C2E4A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138C2F9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99C881F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51EF9EA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0662D33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AE0B0EE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8F0652A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965D9C5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360286A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3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AFB6025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4)</w:t>
            </w:r>
          </w:p>
        </w:tc>
      </w:tr>
      <w:tr w:rsidR="00E946AE" w:rsidRPr="00CB08A8" w14:paraId="0401040F" w14:textId="77777777" w:rsidTr="00D01A58">
        <w:trPr>
          <w:gridAfter w:val="12"/>
          <w:wAfter w:w="10348" w:type="dxa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20B20EE" w14:textId="75E5D5DD" w:rsidR="00E946AE" w:rsidRPr="00CB08A8" w:rsidRDefault="007F17EC" w:rsidP="00F92051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)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FB2859" w14:textId="66A40BBA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47A8AA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1E3C6D" w14:textId="686AFE9A" w:rsidR="00E946AE" w:rsidRPr="00CB08A8" w:rsidRDefault="00D8377B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E946AE" w:rsidRPr="00CB08A8" w14:paraId="07B8E7F3" w14:textId="77777777" w:rsidTr="00D01A58">
        <w:trPr>
          <w:gridAfter w:val="11"/>
          <w:wAfter w:w="9498" w:type="dxa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6055A7D" w14:textId="145D0E86" w:rsidR="00E946AE" w:rsidRPr="00CB08A8" w:rsidRDefault="007F17EC" w:rsidP="00F92051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ademic degre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6D393E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39AC1C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8C6491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FB09EF" w14:textId="4E53DB4B" w:rsidR="00E946AE" w:rsidRPr="00CB08A8" w:rsidRDefault="00D8377B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E946AE" w:rsidRPr="00CB08A8" w14:paraId="69C2B945" w14:textId="77777777" w:rsidTr="00D01A58">
        <w:trPr>
          <w:gridAfter w:val="10"/>
          <w:wAfter w:w="8505" w:type="dxa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BA70BC0" w14:textId="2072F69A" w:rsidR="00E946AE" w:rsidRPr="00CB08A8" w:rsidRDefault="007F17EC" w:rsidP="00F92051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irst-ge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7AA09D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70750A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46B77A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F9C206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953FF1" w14:textId="0667D003" w:rsidR="00E946AE" w:rsidRPr="00CB08A8" w:rsidRDefault="00D8377B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E946AE" w:rsidRPr="00CB08A8" w14:paraId="1A9FFDA9" w14:textId="77777777" w:rsidTr="00D01A58">
        <w:trPr>
          <w:gridAfter w:val="9"/>
          <w:wAfter w:w="7655" w:type="dxa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E4A7929" w14:textId="75867515" w:rsidR="00E946AE" w:rsidRPr="00CB08A8" w:rsidRDefault="007F17EC" w:rsidP="00F92051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1705B8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432602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15DD1D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D078D4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8B827F1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E13AF7" w14:textId="58E0E5EF" w:rsidR="00E946AE" w:rsidRPr="00CB08A8" w:rsidRDefault="00D8377B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E946AE" w:rsidRPr="00CB08A8" w14:paraId="7B3DC8BF" w14:textId="77777777" w:rsidTr="00D01A58">
        <w:trPr>
          <w:gridAfter w:val="8"/>
          <w:wAfter w:w="6804" w:type="dxa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6D2ED67" w14:textId="49EFD1D6" w:rsidR="00E946AE" w:rsidRPr="00CB08A8" w:rsidRDefault="007F17EC" w:rsidP="00F92051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adership Aspir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EA33F3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D7DF93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A8CC43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B11995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2F2AB0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859FAB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4B3504" w14:textId="3CCBB7D2" w:rsidR="00E946AE" w:rsidRPr="00CB08A8" w:rsidRDefault="009B6162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E322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E946AE" w:rsidRPr="00CB08A8" w14:paraId="0ABF1EF2" w14:textId="77777777" w:rsidTr="00D01A58">
        <w:trPr>
          <w:gridAfter w:val="7"/>
          <w:wAfter w:w="5954" w:type="dxa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C4B2F9E" w14:textId="16B828C7" w:rsidR="00E946AE" w:rsidRPr="00CB08A8" w:rsidRDefault="007F17EC" w:rsidP="00F92051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adership Self-Efficac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6E66FD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71C04B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EAC28E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369C1A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0F551C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40C778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313E8E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39A015" w14:textId="2251F25E" w:rsidR="00E946AE" w:rsidRPr="00CB08A8" w:rsidRDefault="009B6162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E322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E946AE" w:rsidRPr="00CB08A8" w14:paraId="71D9CE79" w14:textId="77777777" w:rsidTr="00D01A58">
        <w:trPr>
          <w:gridAfter w:val="6"/>
          <w:wAfter w:w="5103" w:type="dxa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112F12B" w14:textId="3F25AE0C" w:rsidR="00E946AE" w:rsidRPr="00CB08A8" w:rsidRDefault="007F17EC" w:rsidP="00F92051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SRM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BAF4DC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506786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A06416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2C62C2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D559E3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4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E60FCA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F8864F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455AF2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BEAC04" w14:textId="225D480D" w:rsidR="00E946AE" w:rsidRPr="00CB08A8" w:rsidRDefault="00D8377B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E946AE" w:rsidRPr="00CB08A8" w14:paraId="54EFA8C0" w14:textId="77777777" w:rsidTr="00D01A58">
        <w:trPr>
          <w:gridAfter w:val="5"/>
          <w:wAfter w:w="4253" w:type="dxa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BD2DA90" w14:textId="505C054B" w:rsidR="00E946AE" w:rsidRPr="00CB08A8" w:rsidRDefault="007F17EC" w:rsidP="00F92051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L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17A1A6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A14740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375C76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E2D83C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98E4693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36388A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23D662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E435AF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EC4A60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EE0982" w14:textId="6E57CB8D" w:rsidR="00E946AE" w:rsidRPr="00CB08A8" w:rsidRDefault="009B6162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E322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E946AE" w:rsidRPr="00CB08A8" w14:paraId="5FC7BF26" w14:textId="77777777" w:rsidTr="00D01A58">
        <w:trPr>
          <w:gridAfter w:val="4"/>
          <w:wAfter w:w="3402" w:type="dxa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929B681" w14:textId="0D478A0D" w:rsidR="00E946AE" w:rsidRPr="00CB08A8" w:rsidRDefault="007F17EC" w:rsidP="00F92051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FF-MT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4B23CB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A8EDAC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B2D1E6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2B4C7A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721E20C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E9DEC4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140182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8ABF2E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D51138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024C17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2DD16B" w14:textId="3928DF60" w:rsidR="00E946AE" w:rsidRPr="00CB08A8" w:rsidRDefault="009B6162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E322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E946AE" w:rsidRPr="00CB08A8" w14:paraId="3F7A14BA" w14:textId="77777777" w:rsidTr="00D01A58">
        <w:trPr>
          <w:gridAfter w:val="3"/>
          <w:wAfter w:w="2552" w:type="dxa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CFD0760" w14:textId="3DEF23DA" w:rsidR="00E946AE" w:rsidRPr="00CB08A8" w:rsidRDefault="007F17EC" w:rsidP="00F92051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N-MT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1096EF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7B3D58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ED2FBC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4D262D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BE4EE3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E51955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099490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954B7A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7D6833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136768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72FCCA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589C8A" w14:textId="700E4927" w:rsidR="00E946AE" w:rsidRPr="00CB08A8" w:rsidRDefault="009B6162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E322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E946AE" w:rsidRPr="00CB08A8" w14:paraId="3500B686" w14:textId="77777777" w:rsidTr="00D01A58">
        <w:trPr>
          <w:gridAfter w:val="2"/>
          <w:wAfter w:w="1701" w:type="dxa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979FF0F" w14:textId="79999F7D" w:rsidR="00E946AE" w:rsidRPr="00CB08A8" w:rsidRDefault="007F17EC" w:rsidP="00F92051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C-MT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3ABF6F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CEEF20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B86463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EFE18F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AD229D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1597A9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67F1D5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B53E23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1DA2AC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F69826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37A06D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125F65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E291D0" w14:textId="6F1950DB" w:rsidR="00E946AE" w:rsidRPr="00CB08A8" w:rsidRDefault="009B6162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E322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E946AE" w:rsidRPr="00CB08A8" w14:paraId="06272732" w14:textId="77777777" w:rsidTr="00D01A58">
        <w:trPr>
          <w:gridAfter w:val="1"/>
          <w:wAfter w:w="851" w:type="dxa"/>
        </w:trPr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776703F9" w14:textId="52E08EE7" w:rsidR="00E946AE" w:rsidRPr="00CB08A8" w:rsidRDefault="007F17EC" w:rsidP="00F92051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S-MTL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46106ABB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DB6AC3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9BAB15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FF225D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D62C8B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779369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5EDE7E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8A35DB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40E13C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0D89FF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73D540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C8DB61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94FDFE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E0C65F" w14:textId="393FCCC8" w:rsidR="00E946AE" w:rsidRPr="00CB08A8" w:rsidRDefault="009B6162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E322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E946AE" w:rsidRPr="00E946AE" w14:paraId="7E11A557" w14:textId="77777777" w:rsidTr="00D01A58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17663C" w14:textId="2DEC75F9" w:rsidR="00E946AE" w:rsidRPr="00CB08A8" w:rsidRDefault="007F17EC" w:rsidP="00F92051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adership Effectivenes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B9C0B2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224FA5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5644C3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989BD3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9E9CDC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F46808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47D904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5D4DAF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7A2D9C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347709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C78B68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3BE747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24681B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BAC16E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9B68D5" w14:textId="5F9FEBCC" w:rsidR="00E946AE" w:rsidRPr="00CB08A8" w:rsidRDefault="009B6162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E322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E946AE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E946AE" w:rsidRPr="0058550C" w14:paraId="703AD694" w14:textId="77777777" w:rsidTr="00D01A58">
        <w:tc>
          <w:tcPr>
            <w:tcW w:w="14601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010574" w14:textId="2CFF92CA" w:rsidR="00E946AE" w:rsidRPr="007F17EC" w:rsidRDefault="00E946AE" w:rsidP="007F17EC">
            <w:pPr>
              <w:widowControl w:val="0"/>
              <w:pBdr>
                <w:bottom w:val="single" w:sz="4" w:space="1" w:color="auto"/>
              </w:pBdr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D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 = 551. </w:t>
            </w:r>
            <w:r w:rsidR="007F17EC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ronbach’s </w:t>
            </w:r>
            <w:r w:rsidR="000E55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7F17EC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pha is on the diagonal </w:t>
            </w:r>
            <w:r w:rsidR="009B61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the parentheses </w:t>
            </w:r>
            <w:r w:rsidR="007F17EC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psychometric variables.</w:t>
            </w:r>
            <w:r w:rsidR="007F17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F17EC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ademic degree was coded as 1 = yes, 2 = no;</w:t>
            </w:r>
            <w:r w:rsidR="007F17EC" w:rsidRPr="00A45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irst-gen = first-generation college student (1 = yes, 0 = no)</w:t>
            </w:r>
            <w:r w:rsidR="007F17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7F17EC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LE = </w:t>
            </w:r>
            <w:r w:rsidR="007F17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7F17EC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t leadership experience (1 = yes, 0 = no); AGI = </w:t>
            </w:r>
            <w:r w:rsidR="007F17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7F17EC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areness of gender inequality; SSRM = same-sex role model; FLSA = female leadership strength awareness; AFF-MTL = </w:t>
            </w:r>
            <w:r w:rsidR="007F17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7F17EC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fective-identity motivation to lead; SN-MTL = </w:t>
            </w:r>
            <w:r w:rsidR="007F17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7F17EC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cial normative motivation to lead; NC-MTL = </w:t>
            </w:r>
            <w:proofErr w:type="spellStart"/>
            <w:r w:rsidR="007F17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7F17EC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calculative</w:t>
            </w:r>
            <w:proofErr w:type="spellEnd"/>
            <w:r w:rsidR="007F17EC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tivation to lead; PS-MTL = </w:t>
            </w:r>
            <w:r w:rsidR="007F17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7F17EC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social motivation to lead</w:t>
            </w:r>
            <w:r w:rsidR="007F17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</w:tbl>
    <w:p w14:paraId="4C3D2C10" w14:textId="1C46E8C0" w:rsidR="00B32995" w:rsidRPr="007F17EC" w:rsidRDefault="00B32995" w:rsidP="00A02F2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9D54CD3" w14:textId="77777777" w:rsidR="00E946AE" w:rsidRPr="007F17EC" w:rsidRDefault="00E946AE" w:rsidP="00A02F2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75BD217" w14:textId="77777777" w:rsidR="00E946AE" w:rsidRPr="007F17EC" w:rsidRDefault="00E946AE" w:rsidP="00A02F2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A292472" w14:textId="284989EF" w:rsidR="00E946AE" w:rsidRPr="00E946AE" w:rsidRDefault="00E946AE" w:rsidP="0071483C">
      <w:pPr>
        <w:ind w:firstLine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060ED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  <w:r w:rsidRPr="00E946A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66205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4 </w:t>
      </w:r>
    </w:p>
    <w:p w14:paraId="6767E3EE" w14:textId="0CAA60A5" w:rsidR="00E946AE" w:rsidRPr="00E946AE" w:rsidRDefault="00E946AE" w:rsidP="00E946AE">
      <w:pPr>
        <w:spacing w:after="160"/>
        <w:ind w:firstLine="0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E946AE">
        <w:rPr>
          <w:rFonts w:ascii="Times New Roman" w:hAnsi="Times New Roman" w:cs="Times New Roman"/>
          <w:i/>
          <w:sz w:val="24"/>
          <w:szCs w:val="24"/>
          <w:lang w:val="en-US"/>
        </w:rPr>
        <w:t>Results of Regression Analyses for MTL and Leadership Effectiveness</w:t>
      </w:r>
      <w:r w:rsidR="003C7F6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0F5C1C">
        <w:rPr>
          <w:rFonts w:ascii="Times New Roman" w:hAnsi="Times New Roman" w:cs="Times New Roman"/>
          <w:i/>
          <w:sz w:val="24"/>
          <w:szCs w:val="24"/>
          <w:lang w:val="en-US"/>
        </w:rPr>
        <w:t>(</w:t>
      </w:r>
      <w:r w:rsidR="003C7F62">
        <w:rPr>
          <w:rFonts w:ascii="Times New Roman" w:hAnsi="Times New Roman" w:cs="Times New Roman"/>
          <w:i/>
          <w:sz w:val="24"/>
          <w:szCs w:val="24"/>
          <w:lang w:val="en-US"/>
        </w:rPr>
        <w:t xml:space="preserve">Sample </w:t>
      </w:r>
      <w:r w:rsidR="00B32173">
        <w:rPr>
          <w:rFonts w:ascii="Times New Roman" w:hAnsi="Times New Roman" w:cs="Times New Roman"/>
          <w:i/>
          <w:sz w:val="24"/>
          <w:szCs w:val="24"/>
          <w:lang w:val="en-US"/>
        </w:rPr>
        <w:t>5</w:t>
      </w:r>
      <w:r w:rsidR="000F5C1C">
        <w:rPr>
          <w:rFonts w:ascii="Times New Roman" w:hAnsi="Times New Roman" w:cs="Times New Roman"/>
          <w:i/>
          <w:sz w:val="24"/>
          <w:szCs w:val="24"/>
          <w:lang w:val="en-US"/>
        </w:rPr>
        <w:t>)</w:t>
      </w:r>
    </w:p>
    <w:tbl>
      <w:tblPr>
        <w:tblW w:w="15051" w:type="dxa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235"/>
        <w:gridCol w:w="1440"/>
        <w:gridCol w:w="1152"/>
        <w:gridCol w:w="1152"/>
        <w:gridCol w:w="1296"/>
        <w:gridCol w:w="1296"/>
        <w:gridCol w:w="1440"/>
        <w:gridCol w:w="1296"/>
        <w:gridCol w:w="1152"/>
        <w:gridCol w:w="1296"/>
        <w:gridCol w:w="1296"/>
      </w:tblGrid>
      <w:tr w:rsidR="00E946AE" w:rsidRPr="00E946AE" w14:paraId="3CCDD806" w14:textId="77777777" w:rsidTr="0071483C">
        <w:tc>
          <w:tcPr>
            <w:tcW w:w="223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7A01C59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46C319C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15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5B81F1C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115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38E75AD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129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B45351A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  <w:tc>
          <w:tcPr>
            <w:tcW w:w="129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9131CAF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5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D403153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6)</w:t>
            </w:r>
          </w:p>
        </w:tc>
        <w:tc>
          <w:tcPr>
            <w:tcW w:w="129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2B12F7F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7)</w:t>
            </w:r>
          </w:p>
        </w:tc>
        <w:tc>
          <w:tcPr>
            <w:tcW w:w="115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277D5A7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8)</w:t>
            </w:r>
          </w:p>
        </w:tc>
        <w:tc>
          <w:tcPr>
            <w:tcW w:w="129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A4C628E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9)</w:t>
            </w:r>
          </w:p>
        </w:tc>
        <w:tc>
          <w:tcPr>
            <w:tcW w:w="129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F6DA7DE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10)</w:t>
            </w:r>
          </w:p>
        </w:tc>
      </w:tr>
      <w:tr w:rsidR="00E946AE" w:rsidRPr="00E946AE" w14:paraId="0591164C" w14:textId="77777777" w:rsidTr="0071483C">
        <w:tc>
          <w:tcPr>
            <w:tcW w:w="22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FE538FE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7C847CE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AFF-MTL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779A61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SN-MTL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C6A4E56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NC-MTL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54BFD93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PS-MTL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F4BE36A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D6052BD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AFF-MTL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35318D0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SN-MTL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5EBE304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NC-MTL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570E93E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PS-MTL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7B0D2BA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LE</w:t>
            </w:r>
          </w:p>
        </w:tc>
      </w:tr>
      <w:tr w:rsidR="00E946AE" w:rsidRPr="00E946AE" w14:paraId="190DB96D" w14:textId="77777777" w:rsidTr="0071483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A11043A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9DBFBC3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75647C0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40B5769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22515A3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3BBD46D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7D114A3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B11B684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1939ED2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740D951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DDE025F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46AE" w:rsidRPr="00E946AE" w14:paraId="09FFB67E" w14:textId="77777777" w:rsidTr="0071483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E8F45F1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97B02FF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-0.67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F2EBF50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F6E2F43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117F6F5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F69D1C6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-0.57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9A15853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-0.63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DC60EE5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2361726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022C9DE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1A74B48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-0.49*</w:t>
            </w:r>
          </w:p>
        </w:tc>
      </w:tr>
      <w:tr w:rsidR="00E946AE" w:rsidRPr="00E946AE" w14:paraId="5C20B226" w14:textId="77777777" w:rsidTr="0071483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208AF21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233628A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0.2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8580649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0.2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3F5FEEA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0.2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F4137D1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0.2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4071A7B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0.2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F8F9415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0.2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230DAB1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0.2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742BC40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0.2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63CB825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0.2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2713590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0.22)</w:t>
            </w:r>
          </w:p>
        </w:tc>
      </w:tr>
      <w:tr w:rsidR="00E946AE" w:rsidRPr="00E946AE" w14:paraId="0B714EC8" w14:textId="77777777" w:rsidTr="0071483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D5F37AA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8E7691E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0.09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0B8A78C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700853F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A047E21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9679353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0.15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58BC11B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0.09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D7BD64B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2D8B88B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F2C4FF0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20380CE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0.15***</w:t>
            </w:r>
          </w:p>
        </w:tc>
      </w:tr>
      <w:tr w:rsidR="00E946AE" w:rsidRPr="00E946AE" w14:paraId="717E3C6B" w14:textId="77777777" w:rsidTr="0071483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4E81085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5CE8B32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FBEBE93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0.0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3A1FD32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0.0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87B414E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0.0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B851484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70FB39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8628981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0.04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74204DC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0.0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AC15473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5D1823E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</w:tc>
      </w:tr>
      <w:tr w:rsidR="00E946AE" w:rsidRPr="00E946AE" w14:paraId="190C0E05" w14:textId="77777777" w:rsidTr="0071483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2E0C20B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 xml:space="preserve">Academic </w:t>
            </w:r>
            <w:proofErr w:type="spellStart"/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degre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380EC7F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3FDAF70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640135D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33388B0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B0FA0BA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195E2C7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E29B2A6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0B779A7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9C2AC00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C4D358B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E946AE" w:rsidRPr="00E946AE" w14:paraId="5130F249" w14:textId="77777777" w:rsidTr="0071483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E82A2FD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B3C78E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FFB9856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20FD78F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4CD6B42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7988271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0D0FD1F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C8B6076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A004C4F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87C4A70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3409F6D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</w:tc>
      </w:tr>
      <w:tr w:rsidR="00E946AE" w:rsidRPr="00E946AE" w14:paraId="4617C5DF" w14:textId="77777777" w:rsidTr="0071483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DCBC49E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First-ge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D42C307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540D762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3939D8D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10FE09F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92908A7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63DE727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FD9A000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ADC2239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A19D938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CAF247D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E946AE" w:rsidRPr="00E946AE" w14:paraId="58697BE4" w14:textId="77777777" w:rsidTr="0071483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90EDC86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A2EB25B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0.0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C7D374F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0.0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ABF9AE8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0.0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3A67B83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0.0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4DD4A7F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0.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87FD85B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0.0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B9BFC50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0.0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A2B806C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0.0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1EA96B6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0.0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FA4980A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0.08)</w:t>
            </w:r>
          </w:p>
        </w:tc>
      </w:tr>
      <w:tr w:rsidR="00E946AE" w:rsidRPr="00E946AE" w14:paraId="7A806FCF" w14:textId="77777777" w:rsidTr="0071483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1C2C5DF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P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82DF95F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0.83*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6C46091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0.21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6B97737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41F38F8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0.40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CD96095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0.61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5AE97A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0.79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CBBD3BF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CB72BD6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A19AED9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0.34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6558948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0.53***</w:t>
            </w:r>
          </w:p>
        </w:tc>
      </w:tr>
      <w:tr w:rsidR="00E946AE" w:rsidRPr="00E946AE" w14:paraId="0DE537EB" w14:textId="77777777" w:rsidTr="0071483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C4E648B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673E437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0.1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706E2E7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0.1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E3B985A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0.1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F5085C4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0.1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F289E92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0.1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458364F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0.1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728447F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0.1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ED8A722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0.1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890ABE1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0.1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11E9921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0.10)</w:t>
            </w:r>
          </w:p>
        </w:tc>
      </w:tr>
      <w:tr w:rsidR="00E946AE" w:rsidRPr="00E946AE" w14:paraId="3B07AE90" w14:textId="77777777" w:rsidTr="0071483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D9EFD4D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SSR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7684A87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6FFED2F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33ACE7C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2103D8C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415D6CF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4DEB0D2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E323829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7A16EDC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726D254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75FA347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</w:tr>
      <w:tr w:rsidR="00E946AE" w:rsidRPr="00E946AE" w14:paraId="595FEDE3" w14:textId="77777777" w:rsidTr="0071483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0C0A700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9D378EC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0.0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0D2F256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0.0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7A7D011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0.0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BE5FBB6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0.0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0F63F4C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0.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1E719B4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0.0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9D1F917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0.0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74DB403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0.0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AFF839A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0.0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7685A60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0.08)</w:t>
            </w:r>
          </w:p>
        </w:tc>
      </w:tr>
      <w:tr w:rsidR="00E946AE" w:rsidRPr="00E946AE" w14:paraId="4F12CFE0" w14:textId="77777777" w:rsidTr="0071483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0361593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FLS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5E688C3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8196AF2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228920B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9777874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754C66A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A4CCD44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0.14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F6B6DBD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0.13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75DC2CD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30715D3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0.21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1DD3A4F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0.28***</w:t>
            </w:r>
          </w:p>
        </w:tc>
      </w:tr>
      <w:tr w:rsidR="00E946AE" w:rsidRPr="00E946AE" w14:paraId="38A487F9" w14:textId="77777777" w:rsidTr="0071483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FBDA2DD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91DADA2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29B0648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04CB73F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A1EC37A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93E0620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B7DB532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0.04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09D0227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268547A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77DC302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EAEF2C7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</w:tc>
      </w:tr>
      <w:tr w:rsidR="00E946AE" w:rsidRPr="00E946AE" w14:paraId="7EA2F6FA" w14:textId="77777777" w:rsidTr="0071483C">
        <w:tc>
          <w:tcPr>
            <w:tcW w:w="2235" w:type="dxa"/>
            <w:tcBorders>
              <w:top w:val="nil"/>
              <w:left w:val="nil"/>
              <w:right w:val="nil"/>
            </w:tcBorders>
          </w:tcPr>
          <w:p w14:paraId="1B012078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15475A3D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</w:tcPr>
          <w:p w14:paraId="6D5D83F0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</w:tcPr>
          <w:p w14:paraId="379B8DB7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</w:tcPr>
          <w:p w14:paraId="65988550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</w:tcPr>
          <w:p w14:paraId="273F341E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3EBF2583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</w:tcPr>
          <w:p w14:paraId="460ED86C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</w:tcPr>
          <w:p w14:paraId="42918C2A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</w:tcPr>
          <w:p w14:paraId="64BAF46F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</w:tcPr>
          <w:p w14:paraId="7340239B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46AE" w:rsidRPr="00E946AE" w14:paraId="3C36F80B" w14:textId="77777777" w:rsidTr="0071483C">
        <w:tc>
          <w:tcPr>
            <w:tcW w:w="2235" w:type="dxa"/>
            <w:tcBorders>
              <w:top w:val="nil"/>
              <w:left w:val="nil"/>
              <w:right w:val="nil"/>
            </w:tcBorders>
          </w:tcPr>
          <w:p w14:paraId="4CE9D6D2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 xml:space="preserve">R² 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41E315D3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</w:tcPr>
          <w:p w14:paraId="3FC909D5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</w:tcPr>
          <w:p w14:paraId="1E8B037A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</w:tcPr>
          <w:p w14:paraId="561123A7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</w:tcPr>
          <w:p w14:paraId="6A91B0AE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7233FC71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</w:tcPr>
          <w:p w14:paraId="4F687735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</w:tcPr>
          <w:p w14:paraId="75B20557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</w:tcPr>
          <w:p w14:paraId="4983D9AF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</w:tcPr>
          <w:p w14:paraId="6242EACF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E946AE" w:rsidRPr="00E946AE" w14:paraId="315E9E1C" w14:textId="77777777" w:rsidTr="0071483C">
        <w:tc>
          <w:tcPr>
            <w:tcW w:w="2235" w:type="dxa"/>
            <w:tcBorders>
              <w:left w:val="nil"/>
              <w:right w:val="nil"/>
            </w:tcBorders>
          </w:tcPr>
          <w:p w14:paraId="23D6869B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 xml:space="preserve">R² </w:t>
            </w:r>
            <w:proofErr w:type="spellStart"/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proofErr w:type="spellEnd"/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77F69C28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4AD19F0B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66CF5437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296" w:type="dxa"/>
            <w:tcBorders>
              <w:left w:val="nil"/>
              <w:right w:val="nil"/>
            </w:tcBorders>
          </w:tcPr>
          <w:p w14:paraId="3ADEBF69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96" w:type="dxa"/>
            <w:tcBorders>
              <w:left w:val="nil"/>
              <w:right w:val="nil"/>
            </w:tcBorders>
          </w:tcPr>
          <w:p w14:paraId="0E61FB89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5FFB68D2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296" w:type="dxa"/>
            <w:tcBorders>
              <w:left w:val="nil"/>
              <w:right w:val="nil"/>
            </w:tcBorders>
          </w:tcPr>
          <w:p w14:paraId="4AF12704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20729F6B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296" w:type="dxa"/>
            <w:tcBorders>
              <w:left w:val="nil"/>
              <w:right w:val="nil"/>
            </w:tcBorders>
          </w:tcPr>
          <w:p w14:paraId="685A92FA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296" w:type="dxa"/>
            <w:tcBorders>
              <w:left w:val="nil"/>
              <w:right w:val="nil"/>
            </w:tcBorders>
          </w:tcPr>
          <w:p w14:paraId="75C5691E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E946AE" w:rsidRPr="00E946AE" w14:paraId="0E648806" w14:textId="77777777" w:rsidTr="0071483C">
        <w:tc>
          <w:tcPr>
            <w:tcW w:w="2235" w:type="dxa"/>
            <w:tcBorders>
              <w:left w:val="nil"/>
              <w:bottom w:val="single" w:sz="6" w:space="0" w:color="auto"/>
              <w:right w:val="nil"/>
            </w:tcBorders>
          </w:tcPr>
          <w:p w14:paraId="15E4558B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440" w:type="dxa"/>
            <w:tcBorders>
              <w:left w:val="nil"/>
              <w:bottom w:val="single" w:sz="6" w:space="0" w:color="auto"/>
              <w:right w:val="nil"/>
            </w:tcBorders>
          </w:tcPr>
          <w:p w14:paraId="73B25FE7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19.76***</w:t>
            </w:r>
          </w:p>
        </w:tc>
        <w:tc>
          <w:tcPr>
            <w:tcW w:w="1152" w:type="dxa"/>
            <w:tcBorders>
              <w:left w:val="nil"/>
              <w:bottom w:val="single" w:sz="6" w:space="0" w:color="auto"/>
              <w:right w:val="nil"/>
            </w:tcBorders>
          </w:tcPr>
          <w:p w14:paraId="1D1619C8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1152" w:type="dxa"/>
            <w:tcBorders>
              <w:left w:val="nil"/>
              <w:bottom w:val="single" w:sz="6" w:space="0" w:color="auto"/>
              <w:right w:val="nil"/>
            </w:tcBorders>
          </w:tcPr>
          <w:p w14:paraId="73E7C0AE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296" w:type="dxa"/>
            <w:tcBorders>
              <w:left w:val="nil"/>
              <w:bottom w:val="single" w:sz="6" w:space="0" w:color="auto"/>
              <w:right w:val="nil"/>
            </w:tcBorders>
          </w:tcPr>
          <w:p w14:paraId="1CD7C7CD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4.16**</w:t>
            </w:r>
          </w:p>
        </w:tc>
        <w:tc>
          <w:tcPr>
            <w:tcW w:w="1296" w:type="dxa"/>
            <w:tcBorders>
              <w:left w:val="nil"/>
              <w:bottom w:val="single" w:sz="6" w:space="0" w:color="auto"/>
              <w:right w:val="nil"/>
            </w:tcBorders>
          </w:tcPr>
          <w:p w14:paraId="1D18CF3A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14.49***</w:t>
            </w:r>
          </w:p>
        </w:tc>
        <w:tc>
          <w:tcPr>
            <w:tcW w:w="1440" w:type="dxa"/>
            <w:tcBorders>
              <w:left w:val="nil"/>
              <w:bottom w:val="single" w:sz="6" w:space="0" w:color="auto"/>
              <w:right w:val="nil"/>
            </w:tcBorders>
          </w:tcPr>
          <w:p w14:paraId="5BD2B00C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18.94***</w:t>
            </w:r>
          </w:p>
        </w:tc>
        <w:tc>
          <w:tcPr>
            <w:tcW w:w="1296" w:type="dxa"/>
            <w:tcBorders>
              <w:left w:val="nil"/>
              <w:bottom w:val="single" w:sz="6" w:space="0" w:color="auto"/>
              <w:right w:val="nil"/>
            </w:tcBorders>
          </w:tcPr>
          <w:p w14:paraId="3CB89D3E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2.97**</w:t>
            </w:r>
          </w:p>
        </w:tc>
        <w:tc>
          <w:tcPr>
            <w:tcW w:w="1152" w:type="dxa"/>
            <w:tcBorders>
              <w:left w:val="nil"/>
              <w:bottom w:val="single" w:sz="6" w:space="0" w:color="auto"/>
              <w:right w:val="nil"/>
            </w:tcBorders>
          </w:tcPr>
          <w:p w14:paraId="1175280C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296" w:type="dxa"/>
            <w:tcBorders>
              <w:left w:val="nil"/>
              <w:bottom w:val="single" w:sz="6" w:space="0" w:color="auto"/>
              <w:right w:val="nil"/>
            </w:tcBorders>
          </w:tcPr>
          <w:p w14:paraId="568E03A3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7.72***</w:t>
            </w:r>
          </w:p>
        </w:tc>
        <w:tc>
          <w:tcPr>
            <w:tcW w:w="1296" w:type="dxa"/>
            <w:tcBorders>
              <w:left w:val="nil"/>
              <w:bottom w:val="single" w:sz="6" w:space="0" w:color="auto"/>
              <w:right w:val="nil"/>
            </w:tcBorders>
          </w:tcPr>
          <w:p w14:paraId="212E75A9" w14:textId="77777777" w:rsidR="00E946AE" w:rsidRPr="00CB08A8" w:rsidRDefault="00E946AE" w:rsidP="00E946AE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8A8">
              <w:rPr>
                <w:rFonts w:ascii="Times New Roman" w:hAnsi="Times New Roman" w:cs="Times New Roman"/>
                <w:sz w:val="20"/>
                <w:szCs w:val="20"/>
              </w:rPr>
              <w:t>21.67***</w:t>
            </w:r>
          </w:p>
        </w:tc>
      </w:tr>
      <w:tr w:rsidR="00E946AE" w:rsidRPr="003346F0" w14:paraId="7200B1BE" w14:textId="77777777" w:rsidTr="0071483C">
        <w:tc>
          <w:tcPr>
            <w:tcW w:w="15051" w:type="dxa"/>
            <w:gridSpan w:val="11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41C3076D" w14:textId="17CCFF93" w:rsidR="00E946AE" w:rsidRPr="003346F0" w:rsidRDefault="00E946AE" w:rsidP="007F17EC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F17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 = 551; </w:t>
            </w:r>
            <w:r w:rsidRPr="007F17EC">
              <w:rPr>
                <w:rFonts w:ascii="Times New Roman" w:hAnsi="Times New Roman"/>
                <w:sz w:val="20"/>
                <w:szCs w:val="20"/>
                <w:lang w:val="en-US"/>
              </w:rPr>
              <w:t>robust standard errors in parentheses; predictors were z-standardized for comparability;</w:t>
            </w:r>
            <w:r w:rsidR="007F17EC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ademic degree was coded as 1 = yes, 2 = no; </w:t>
            </w:r>
            <w:r w:rsidR="007F17EC" w:rsidRPr="00A45D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-gen = first-generation college student (1 = yes, 0 = no)</w:t>
            </w:r>
            <w:r w:rsidR="007F17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7F17EC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LE = </w:t>
            </w:r>
            <w:r w:rsidR="007F17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7F17EC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t leadership experience (1 = yes, 0 = no); AGI = </w:t>
            </w:r>
            <w:r w:rsidR="007F17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7F17EC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areness of gender inequality; SSRM = same-sex role model; FLSA = female leadership strength awareness; AFF-MTL = </w:t>
            </w:r>
            <w:r w:rsidR="007F17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7F17EC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fective-identity motivation to lead; SN-MTL = </w:t>
            </w:r>
            <w:r w:rsidR="007F17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7F17EC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cial normative motivation to lead; NC-MTL = </w:t>
            </w:r>
            <w:proofErr w:type="spellStart"/>
            <w:r w:rsidR="007F17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7F17EC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calculative</w:t>
            </w:r>
            <w:proofErr w:type="spellEnd"/>
            <w:r w:rsidR="007F17EC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tivation to lead; PS-MTL = </w:t>
            </w:r>
            <w:r w:rsidR="007F17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7F17EC" w:rsidRPr="00CB08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social motivation to lead</w:t>
            </w:r>
            <w:r w:rsidR="003346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LE = leadership effectiveness</w:t>
            </w:r>
            <w:r w:rsidR="007F17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F17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346F0">
              <w:rPr>
                <w:rFonts w:ascii="Times New Roman" w:hAnsi="Times New Roman"/>
                <w:sz w:val="20"/>
                <w:szCs w:val="20"/>
                <w:lang w:val="en-US"/>
              </w:rPr>
              <w:t>*** p&lt;0.001, ** p&lt;0.01, * p&lt;0.5</w:t>
            </w:r>
          </w:p>
        </w:tc>
      </w:tr>
    </w:tbl>
    <w:p w14:paraId="33B76D8E" w14:textId="470E260B" w:rsidR="00E32260" w:rsidRDefault="00E32260" w:rsidP="00CB08A8">
      <w:pPr>
        <w:ind w:firstLine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E32260" w:rsidSect="008A51CB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8BC659" w14:textId="77777777" w:rsidR="008C2656" w:rsidRDefault="008C2656" w:rsidP="00B7069B">
      <w:pPr>
        <w:spacing w:line="240" w:lineRule="auto"/>
      </w:pPr>
      <w:r>
        <w:separator/>
      </w:r>
    </w:p>
  </w:endnote>
  <w:endnote w:type="continuationSeparator" w:id="0">
    <w:p w14:paraId="713C56D7" w14:textId="77777777" w:rsidR="008C2656" w:rsidRDefault="008C2656" w:rsidP="00B7069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05B820" w14:textId="77777777" w:rsidR="008C2656" w:rsidRDefault="008C2656" w:rsidP="00B7069B">
      <w:pPr>
        <w:spacing w:line="240" w:lineRule="auto"/>
      </w:pPr>
      <w:r>
        <w:separator/>
      </w:r>
    </w:p>
  </w:footnote>
  <w:footnote w:type="continuationSeparator" w:id="0">
    <w:p w14:paraId="1A51EDD6" w14:textId="77777777" w:rsidR="008C2656" w:rsidRDefault="008C2656" w:rsidP="00B7069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52871880"/>
      <w:docPartObj>
        <w:docPartGallery w:val="Page Numbers (Top of Page)"/>
        <w:docPartUnique/>
      </w:docPartObj>
    </w:sdtPr>
    <w:sdtEndPr/>
    <w:sdtContent>
      <w:p w14:paraId="485E1559" w14:textId="75077B21" w:rsidR="0072299B" w:rsidRDefault="0072299B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A6285">
          <w:rPr>
            <w:noProof/>
          </w:rPr>
          <w:t>36</w:t>
        </w:r>
        <w:r>
          <w:fldChar w:fldCharType="end"/>
        </w:r>
      </w:p>
    </w:sdtContent>
  </w:sdt>
  <w:p w14:paraId="75FA2093" w14:textId="77777777" w:rsidR="0072299B" w:rsidRDefault="0072299B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E902ABEC"/>
    <w:lvl w:ilvl="0">
      <w:start w:val="1"/>
      <w:numFmt w:val="bullet"/>
      <w:pStyle w:val="Aufzhlungszeichen"/>
      <w:lvlText w:val=""/>
      <w:lvlJc w:val="left"/>
      <w:pPr>
        <w:tabs>
          <w:tab w:val="num" w:pos="708"/>
        </w:tabs>
        <w:ind w:left="708" w:hanging="360"/>
      </w:pPr>
      <w:rPr>
        <w:rFonts w:ascii="Symbol" w:hAnsi="Symbol" w:hint="default"/>
      </w:rPr>
    </w:lvl>
  </w:abstractNum>
  <w:abstractNum w:abstractNumId="1" w15:restartNumberingAfterBreak="0">
    <w:nsid w:val="01F66A40"/>
    <w:multiLevelType w:val="hybridMultilevel"/>
    <w:tmpl w:val="16923DEA"/>
    <w:lvl w:ilvl="0" w:tplc="12D25324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B23AC2"/>
    <w:multiLevelType w:val="hybridMultilevel"/>
    <w:tmpl w:val="886C0014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280665D"/>
    <w:multiLevelType w:val="hybridMultilevel"/>
    <w:tmpl w:val="1A7A1592"/>
    <w:lvl w:ilvl="0" w:tplc="9E243588">
      <w:start w:val="5"/>
      <w:numFmt w:val="bullet"/>
      <w:lvlText w:val=""/>
      <w:lvlJc w:val="left"/>
      <w:pPr>
        <w:ind w:left="473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19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abstractNum w:abstractNumId="4" w15:restartNumberingAfterBreak="0">
    <w:nsid w:val="180C2EB4"/>
    <w:multiLevelType w:val="multilevel"/>
    <w:tmpl w:val="B8B816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9EB7F8E"/>
    <w:multiLevelType w:val="hybridMultilevel"/>
    <w:tmpl w:val="A282ED5E"/>
    <w:lvl w:ilvl="0" w:tplc="FB0A400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2A5A6E"/>
    <w:multiLevelType w:val="hybridMultilevel"/>
    <w:tmpl w:val="E5A694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DC4FAA"/>
    <w:multiLevelType w:val="hybridMultilevel"/>
    <w:tmpl w:val="0F86CEA0"/>
    <w:lvl w:ilvl="0" w:tplc="F270748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410417"/>
    <w:multiLevelType w:val="hybridMultilevel"/>
    <w:tmpl w:val="85269F72"/>
    <w:lvl w:ilvl="0" w:tplc="0407000F">
      <w:start w:val="1"/>
      <w:numFmt w:val="decimal"/>
      <w:lvlText w:val="%1."/>
      <w:lvlJc w:val="left"/>
      <w:pPr>
        <w:ind w:left="-1422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-702" w:hanging="360"/>
      </w:pPr>
    </w:lvl>
    <w:lvl w:ilvl="2" w:tplc="0407001B" w:tentative="1">
      <w:start w:val="1"/>
      <w:numFmt w:val="lowerRoman"/>
      <w:lvlText w:val="%3."/>
      <w:lvlJc w:val="right"/>
      <w:pPr>
        <w:ind w:left="18" w:hanging="180"/>
      </w:pPr>
    </w:lvl>
    <w:lvl w:ilvl="3" w:tplc="0407000F" w:tentative="1">
      <w:start w:val="1"/>
      <w:numFmt w:val="decimal"/>
      <w:lvlText w:val="%4."/>
      <w:lvlJc w:val="left"/>
      <w:pPr>
        <w:ind w:left="738" w:hanging="360"/>
      </w:pPr>
    </w:lvl>
    <w:lvl w:ilvl="4" w:tplc="04070019" w:tentative="1">
      <w:start w:val="1"/>
      <w:numFmt w:val="lowerLetter"/>
      <w:lvlText w:val="%5."/>
      <w:lvlJc w:val="left"/>
      <w:pPr>
        <w:ind w:left="1458" w:hanging="360"/>
      </w:pPr>
    </w:lvl>
    <w:lvl w:ilvl="5" w:tplc="0407001B" w:tentative="1">
      <w:start w:val="1"/>
      <w:numFmt w:val="lowerRoman"/>
      <w:lvlText w:val="%6."/>
      <w:lvlJc w:val="right"/>
      <w:pPr>
        <w:ind w:left="2178" w:hanging="180"/>
      </w:pPr>
    </w:lvl>
    <w:lvl w:ilvl="6" w:tplc="0407000F" w:tentative="1">
      <w:start w:val="1"/>
      <w:numFmt w:val="decimal"/>
      <w:lvlText w:val="%7."/>
      <w:lvlJc w:val="left"/>
      <w:pPr>
        <w:ind w:left="2898" w:hanging="360"/>
      </w:pPr>
    </w:lvl>
    <w:lvl w:ilvl="7" w:tplc="04070019" w:tentative="1">
      <w:start w:val="1"/>
      <w:numFmt w:val="lowerLetter"/>
      <w:lvlText w:val="%8."/>
      <w:lvlJc w:val="left"/>
      <w:pPr>
        <w:ind w:left="3618" w:hanging="360"/>
      </w:pPr>
    </w:lvl>
    <w:lvl w:ilvl="8" w:tplc="0407001B" w:tentative="1">
      <w:start w:val="1"/>
      <w:numFmt w:val="lowerRoman"/>
      <w:lvlText w:val="%9."/>
      <w:lvlJc w:val="right"/>
      <w:pPr>
        <w:ind w:left="4338" w:hanging="180"/>
      </w:pPr>
    </w:lvl>
  </w:abstractNum>
  <w:abstractNum w:abstractNumId="9" w15:restartNumberingAfterBreak="0">
    <w:nsid w:val="2D666354"/>
    <w:multiLevelType w:val="hybridMultilevel"/>
    <w:tmpl w:val="FFCA9134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4708DE"/>
    <w:multiLevelType w:val="hybridMultilevel"/>
    <w:tmpl w:val="7D5C9DCE"/>
    <w:lvl w:ilvl="0" w:tplc="87FC2FB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A9E0C4C"/>
    <w:multiLevelType w:val="hybridMultilevel"/>
    <w:tmpl w:val="0358C012"/>
    <w:lvl w:ilvl="0" w:tplc="D7F0B55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4DE64DC"/>
    <w:multiLevelType w:val="hybridMultilevel"/>
    <w:tmpl w:val="5A3AE030"/>
    <w:lvl w:ilvl="0" w:tplc="36248B60">
      <w:start w:val="16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8554AF4"/>
    <w:multiLevelType w:val="hybridMultilevel"/>
    <w:tmpl w:val="12CA12E4"/>
    <w:lvl w:ilvl="0" w:tplc="27A2E39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AB0008F"/>
    <w:multiLevelType w:val="hybridMultilevel"/>
    <w:tmpl w:val="B170892A"/>
    <w:lvl w:ilvl="0" w:tplc="580416A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0"/>
  </w:num>
  <w:num w:numId="4">
    <w:abstractNumId w:val="13"/>
  </w:num>
  <w:num w:numId="5">
    <w:abstractNumId w:val="4"/>
  </w:num>
  <w:num w:numId="6">
    <w:abstractNumId w:val="11"/>
  </w:num>
  <w:num w:numId="7">
    <w:abstractNumId w:val="3"/>
  </w:num>
  <w:num w:numId="8">
    <w:abstractNumId w:val="12"/>
  </w:num>
  <w:num w:numId="9">
    <w:abstractNumId w:val="7"/>
  </w:num>
  <w:num w:numId="10">
    <w:abstractNumId w:val="8"/>
  </w:num>
  <w:num w:numId="11">
    <w:abstractNumId w:val="10"/>
  </w:num>
  <w:num w:numId="12">
    <w:abstractNumId w:val="9"/>
  </w:num>
  <w:num w:numId="13">
    <w:abstractNumId w:val="14"/>
  </w:num>
  <w:num w:numId="14">
    <w:abstractNumId w:val="5"/>
  </w:num>
  <w:num w:numId="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4FBD"/>
    <w:rsid w:val="000017BE"/>
    <w:rsid w:val="00002303"/>
    <w:rsid w:val="00002676"/>
    <w:rsid w:val="00002EB9"/>
    <w:rsid w:val="00005A35"/>
    <w:rsid w:val="0000743A"/>
    <w:rsid w:val="000104ED"/>
    <w:rsid w:val="00014227"/>
    <w:rsid w:val="00016360"/>
    <w:rsid w:val="00020003"/>
    <w:rsid w:val="00020013"/>
    <w:rsid w:val="000212F1"/>
    <w:rsid w:val="000223CA"/>
    <w:rsid w:val="00022CBD"/>
    <w:rsid w:val="00023175"/>
    <w:rsid w:val="000247ED"/>
    <w:rsid w:val="00025061"/>
    <w:rsid w:val="00025903"/>
    <w:rsid w:val="00025B76"/>
    <w:rsid w:val="00026EE3"/>
    <w:rsid w:val="00027B9F"/>
    <w:rsid w:val="00031DC7"/>
    <w:rsid w:val="00033393"/>
    <w:rsid w:val="00035543"/>
    <w:rsid w:val="00036A6F"/>
    <w:rsid w:val="00037B9B"/>
    <w:rsid w:val="00037C85"/>
    <w:rsid w:val="00041731"/>
    <w:rsid w:val="00043578"/>
    <w:rsid w:val="000456BB"/>
    <w:rsid w:val="00046923"/>
    <w:rsid w:val="00050078"/>
    <w:rsid w:val="00051A19"/>
    <w:rsid w:val="00051DE5"/>
    <w:rsid w:val="000545DE"/>
    <w:rsid w:val="00056C41"/>
    <w:rsid w:val="00060D39"/>
    <w:rsid w:val="000611EF"/>
    <w:rsid w:val="00063641"/>
    <w:rsid w:val="000648DD"/>
    <w:rsid w:val="00064CDA"/>
    <w:rsid w:val="00070DEF"/>
    <w:rsid w:val="00071873"/>
    <w:rsid w:val="00072FC8"/>
    <w:rsid w:val="00074305"/>
    <w:rsid w:val="0007478B"/>
    <w:rsid w:val="00075052"/>
    <w:rsid w:val="000759AD"/>
    <w:rsid w:val="00077C5C"/>
    <w:rsid w:val="00077E05"/>
    <w:rsid w:val="000807A7"/>
    <w:rsid w:val="00080E88"/>
    <w:rsid w:val="00081D35"/>
    <w:rsid w:val="0008463D"/>
    <w:rsid w:val="00084CCA"/>
    <w:rsid w:val="00084FBD"/>
    <w:rsid w:val="000856E0"/>
    <w:rsid w:val="00087670"/>
    <w:rsid w:val="00087CF1"/>
    <w:rsid w:val="000918BA"/>
    <w:rsid w:val="00092C79"/>
    <w:rsid w:val="000933B2"/>
    <w:rsid w:val="00093A32"/>
    <w:rsid w:val="00094F9A"/>
    <w:rsid w:val="00095CF1"/>
    <w:rsid w:val="00096828"/>
    <w:rsid w:val="0009697B"/>
    <w:rsid w:val="000969B5"/>
    <w:rsid w:val="00097693"/>
    <w:rsid w:val="000A12D4"/>
    <w:rsid w:val="000A20E8"/>
    <w:rsid w:val="000A219E"/>
    <w:rsid w:val="000A2D99"/>
    <w:rsid w:val="000A48C3"/>
    <w:rsid w:val="000A49FA"/>
    <w:rsid w:val="000A6285"/>
    <w:rsid w:val="000A6894"/>
    <w:rsid w:val="000A6E30"/>
    <w:rsid w:val="000A75A5"/>
    <w:rsid w:val="000B1E65"/>
    <w:rsid w:val="000B24D4"/>
    <w:rsid w:val="000B351E"/>
    <w:rsid w:val="000B4C6E"/>
    <w:rsid w:val="000B5E52"/>
    <w:rsid w:val="000C0FE7"/>
    <w:rsid w:val="000C1F47"/>
    <w:rsid w:val="000C2383"/>
    <w:rsid w:val="000C25F4"/>
    <w:rsid w:val="000C2C12"/>
    <w:rsid w:val="000C4D8C"/>
    <w:rsid w:val="000C5E96"/>
    <w:rsid w:val="000C645E"/>
    <w:rsid w:val="000C727F"/>
    <w:rsid w:val="000D30C5"/>
    <w:rsid w:val="000D374C"/>
    <w:rsid w:val="000D4257"/>
    <w:rsid w:val="000D48DB"/>
    <w:rsid w:val="000D5BA6"/>
    <w:rsid w:val="000D684F"/>
    <w:rsid w:val="000D6ADE"/>
    <w:rsid w:val="000D6FCC"/>
    <w:rsid w:val="000E0E67"/>
    <w:rsid w:val="000E0EBE"/>
    <w:rsid w:val="000E2DEE"/>
    <w:rsid w:val="000E4EC6"/>
    <w:rsid w:val="000E5518"/>
    <w:rsid w:val="000E6A46"/>
    <w:rsid w:val="000E7048"/>
    <w:rsid w:val="000E7FAD"/>
    <w:rsid w:val="000F0498"/>
    <w:rsid w:val="000F489B"/>
    <w:rsid w:val="000F5C1C"/>
    <w:rsid w:val="000F5FE1"/>
    <w:rsid w:val="00100D36"/>
    <w:rsid w:val="00105C29"/>
    <w:rsid w:val="00105C8D"/>
    <w:rsid w:val="00106108"/>
    <w:rsid w:val="0010614B"/>
    <w:rsid w:val="001063AA"/>
    <w:rsid w:val="001103AF"/>
    <w:rsid w:val="00110A42"/>
    <w:rsid w:val="0011143D"/>
    <w:rsid w:val="001128BE"/>
    <w:rsid w:val="00117082"/>
    <w:rsid w:val="00120CC9"/>
    <w:rsid w:val="00121CC1"/>
    <w:rsid w:val="001221B9"/>
    <w:rsid w:val="00123675"/>
    <w:rsid w:val="001246DF"/>
    <w:rsid w:val="00124A51"/>
    <w:rsid w:val="00125FFC"/>
    <w:rsid w:val="00126568"/>
    <w:rsid w:val="001307B1"/>
    <w:rsid w:val="00130B78"/>
    <w:rsid w:val="001344FD"/>
    <w:rsid w:val="0013455B"/>
    <w:rsid w:val="00135668"/>
    <w:rsid w:val="00136849"/>
    <w:rsid w:val="00140293"/>
    <w:rsid w:val="00140B6B"/>
    <w:rsid w:val="00142B4C"/>
    <w:rsid w:val="00145F8A"/>
    <w:rsid w:val="00150285"/>
    <w:rsid w:val="00152110"/>
    <w:rsid w:val="00152897"/>
    <w:rsid w:val="001530EC"/>
    <w:rsid w:val="001538AC"/>
    <w:rsid w:val="001538EB"/>
    <w:rsid w:val="00155CD9"/>
    <w:rsid w:val="00155E7C"/>
    <w:rsid w:val="001618C7"/>
    <w:rsid w:val="00163C24"/>
    <w:rsid w:val="001649F5"/>
    <w:rsid w:val="00167504"/>
    <w:rsid w:val="001679DC"/>
    <w:rsid w:val="0017043D"/>
    <w:rsid w:val="00170F02"/>
    <w:rsid w:val="00174E75"/>
    <w:rsid w:val="00175191"/>
    <w:rsid w:val="001758DB"/>
    <w:rsid w:val="001768C7"/>
    <w:rsid w:val="00176F50"/>
    <w:rsid w:val="0018067C"/>
    <w:rsid w:val="00182D42"/>
    <w:rsid w:val="001830B0"/>
    <w:rsid w:val="0018531F"/>
    <w:rsid w:val="001865C4"/>
    <w:rsid w:val="00187247"/>
    <w:rsid w:val="00187ED7"/>
    <w:rsid w:val="00190375"/>
    <w:rsid w:val="00192AF7"/>
    <w:rsid w:val="001942E1"/>
    <w:rsid w:val="001950D3"/>
    <w:rsid w:val="00196592"/>
    <w:rsid w:val="00196D46"/>
    <w:rsid w:val="00197FC3"/>
    <w:rsid w:val="001A3BED"/>
    <w:rsid w:val="001A6159"/>
    <w:rsid w:val="001A6B3E"/>
    <w:rsid w:val="001A7E80"/>
    <w:rsid w:val="001B085B"/>
    <w:rsid w:val="001B2B22"/>
    <w:rsid w:val="001B42DA"/>
    <w:rsid w:val="001C0A5B"/>
    <w:rsid w:val="001C175A"/>
    <w:rsid w:val="001C2104"/>
    <w:rsid w:val="001C3330"/>
    <w:rsid w:val="001C38EB"/>
    <w:rsid w:val="001C53D8"/>
    <w:rsid w:val="001D04EC"/>
    <w:rsid w:val="001D12A6"/>
    <w:rsid w:val="001D3C5C"/>
    <w:rsid w:val="001D3FAF"/>
    <w:rsid w:val="001D4439"/>
    <w:rsid w:val="001D652C"/>
    <w:rsid w:val="001E223D"/>
    <w:rsid w:val="001E32C9"/>
    <w:rsid w:val="001E527E"/>
    <w:rsid w:val="001E564C"/>
    <w:rsid w:val="001E7B6C"/>
    <w:rsid w:val="001F2BFF"/>
    <w:rsid w:val="001F5B3D"/>
    <w:rsid w:val="001F608B"/>
    <w:rsid w:val="001F738A"/>
    <w:rsid w:val="002002A1"/>
    <w:rsid w:val="00201C57"/>
    <w:rsid w:val="0020513E"/>
    <w:rsid w:val="00205CE3"/>
    <w:rsid w:val="00205FAB"/>
    <w:rsid w:val="00206789"/>
    <w:rsid w:val="0020793C"/>
    <w:rsid w:val="002103B7"/>
    <w:rsid w:val="0021216A"/>
    <w:rsid w:val="00214C2C"/>
    <w:rsid w:val="002153A7"/>
    <w:rsid w:val="00217787"/>
    <w:rsid w:val="0022326C"/>
    <w:rsid w:val="00224153"/>
    <w:rsid w:val="002265FB"/>
    <w:rsid w:val="00232DB1"/>
    <w:rsid w:val="00234544"/>
    <w:rsid w:val="002361A7"/>
    <w:rsid w:val="002363CD"/>
    <w:rsid w:val="002365FA"/>
    <w:rsid w:val="00241FA2"/>
    <w:rsid w:val="002425A6"/>
    <w:rsid w:val="00244B1D"/>
    <w:rsid w:val="00246E89"/>
    <w:rsid w:val="00246FB6"/>
    <w:rsid w:val="00253641"/>
    <w:rsid w:val="00254063"/>
    <w:rsid w:val="00254349"/>
    <w:rsid w:val="00254DD8"/>
    <w:rsid w:val="0025701B"/>
    <w:rsid w:val="00260106"/>
    <w:rsid w:val="00260271"/>
    <w:rsid w:val="00260280"/>
    <w:rsid w:val="00263EE9"/>
    <w:rsid w:val="00264653"/>
    <w:rsid w:val="00266427"/>
    <w:rsid w:val="00266C70"/>
    <w:rsid w:val="00266EB4"/>
    <w:rsid w:val="002719A7"/>
    <w:rsid w:val="00271FD5"/>
    <w:rsid w:val="00272782"/>
    <w:rsid w:val="00274B69"/>
    <w:rsid w:val="00274E7B"/>
    <w:rsid w:val="0027531B"/>
    <w:rsid w:val="00275EB0"/>
    <w:rsid w:val="0028060A"/>
    <w:rsid w:val="002817A3"/>
    <w:rsid w:val="00284FFB"/>
    <w:rsid w:val="00290C8F"/>
    <w:rsid w:val="002923D9"/>
    <w:rsid w:val="002939BB"/>
    <w:rsid w:val="00294A94"/>
    <w:rsid w:val="00294DCF"/>
    <w:rsid w:val="00297AA1"/>
    <w:rsid w:val="002A0E5E"/>
    <w:rsid w:val="002A13DC"/>
    <w:rsid w:val="002A26C9"/>
    <w:rsid w:val="002A2A77"/>
    <w:rsid w:val="002A4683"/>
    <w:rsid w:val="002A5B0D"/>
    <w:rsid w:val="002A5EC8"/>
    <w:rsid w:val="002B1927"/>
    <w:rsid w:val="002B2017"/>
    <w:rsid w:val="002B2473"/>
    <w:rsid w:val="002B2F1C"/>
    <w:rsid w:val="002B4588"/>
    <w:rsid w:val="002B55CE"/>
    <w:rsid w:val="002B5706"/>
    <w:rsid w:val="002B68EA"/>
    <w:rsid w:val="002C04A1"/>
    <w:rsid w:val="002C0932"/>
    <w:rsid w:val="002C0EB7"/>
    <w:rsid w:val="002C1074"/>
    <w:rsid w:val="002C1C3E"/>
    <w:rsid w:val="002C2284"/>
    <w:rsid w:val="002C30F4"/>
    <w:rsid w:val="002C3972"/>
    <w:rsid w:val="002C4FD6"/>
    <w:rsid w:val="002D0D89"/>
    <w:rsid w:val="002D1145"/>
    <w:rsid w:val="002E1104"/>
    <w:rsid w:val="002E166A"/>
    <w:rsid w:val="002E16B9"/>
    <w:rsid w:val="002E3005"/>
    <w:rsid w:val="002E41FE"/>
    <w:rsid w:val="002E5C2D"/>
    <w:rsid w:val="002E72C0"/>
    <w:rsid w:val="002E7692"/>
    <w:rsid w:val="002F027D"/>
    <w:rsid w:val="002F3988"/>
    <w:rsid w:val="002F61EC"/>
    <w:rsid w:val="002F72DC"/>
    <w:rsid w:val="00302444"/>
    <w:rsid w:val="00302607"/>
    <w:rsid w:val="00302BD7"/>
    <w:rsid w:val="00303E1C"/>
    <w:rsid w:val="003067BB"/>
    <w:rsid w:val="00306BAC"/>
    <w:rsid w:val="0030721D"/>
    <w:rsid w:val="00310DF0"/>
    <w:rsid w:val="00310E30"/>
    <w:rsid w:val="00311AB4"/>
    <w:rsid w:val="00312A5B"/>
    <w:rsid w:val="00312CA9"/>
    <w:rsid w:val="0031454D"/>
    <w:rsid w:val="00314C2A"/>
    <w:rsid w:val="00315E20"/>
    <w:rsid w:val="003165D9"/>
    <w:rsid w:val="00321243"/>
    <w:rsid w:val="003216E7"/>
    <w:rsid w:val="00321BDD"/>
    <w:rsid w:val="0032236D"/>
    <w:rsid w:val="00324D57"/>
    <w:rsid w:val="00326957"/>
    <w:rsid w:val="00327AB8"/>
    <w:rsid w:val="003346F0"/>
    <w:rsid w:val="00340C15"/>
    <w:rsid w:val="00343211"/>
    <w:rsid w:val="00344398"/>
    <w:rsid w:val="00344A0F"/>
    <w:rsid w:val="003450EB"/>
    <w:rsid w:val="00345ECB"/>
    <w:rsid w:val="003471E3"/>
    <w:rsid w:val="00353697"/>
    <w:rsid w:val="00354D83"/>
    <w:rsid w:val="0035550B"/>
    <w:rsid w:val="00355923"/>
    <w:rsid w:val="00355F85"/>
    <w:rsid w:val="00356E2A"/>
    <w:rsid w:val="003606C9"/>
    <w:rsid w:val="00360EE9"/>
    <w:rsid w:val="0036307C"/>
    <w:rsid w:val="003631AC"/>
    <w:rsid w:val="00363A40"/>
    <w:rsid w:val="00371937"/>
    <w:rsid w:val="003733D8"/>
    <w:rsid w:val="003745A2"/>
    <w:rsid w:val="00374B20"/>
    <w:rsid w:val="00374F9E"/>
    <w:rsid w:val="0037508A"/>
    <w:rsid w:val="003756B1"/>
    <w:rsid w:val="00375901"/>
    <w:rsid w:val="0037689B"/>
    <w:rsid w:val="00380C47"/>
    <w:rsid w:val="00380E10"/>
    <w:rsid w:val="00381887"/>
    <w:rsid w:val="00382643"/>
    <w:rsid w:val="00386867"/>
    <w:rsid w:val="00386BE3"/>
    <w:rsid w:val="00390EDC"/>
    <w:rsid w:val="00391B98"/>
    <w:rsid w:val="00391D65"/>
    <w:rsid w:val="00392401"/>
    <w:rsid w:val="003929CC"/>
    <w:rsid w:val="00393331"/>
    <w:rsid w:val="00394005"/>
    <w:rsid w:val="00396C50"/>
    <w:rsid w:val="003A0FDB"/>
    <w:rsid w:val="003A3B4B"/>
    <w:rsid w:val="003A4063"/>
    <w:rsid w:val="003A5E5C"/>
    <w:rsid w:val="003A7B4A"/>
    <w:rsid w:val="003B05B3"/>
    <w:rsid w:val="003B410A"/>
    <w:rsid w:val="003B6E4D"/>
    <w:rsid w:val="003B7601"/>
    <w:rsid w:val="003C2E39"/>
    <w:rsid w:val="003C425A"/>
    <w:rsid w:val="003C7F62"/>
    <w:rsid w:val="003D087D"/>
    <w:rsid w:val="003D0DDF"/>
    <w:rsid w:val="003D1CA6"/>
    <w:rsid w:val="003D33A8"/>
    <w:rsid w:val="003D3C27"/>
    <w:rsid w:val="003D4DCA"/>
    <w:rsid w:val="003D54FE"/>
    <w:rsid w:val="003E149D"/>
    <w:rsid w:val="003E3182"/>
    <w:rsid w:val="003E4482"/>
    <w:rsid w:val="003E4B2D"/>
    <w:rsid w:val="003E5272"/>
    <w:rsid w:val="003E599E"/>
    <w:rsid w:val="003E6B07"/>
    <w:rsid w:val="003F20F7"/>
    <w:rsid w:val="003F42DC"/>
    <w:rsid w:val="004044D0"/>
    <w:rsid w:val="00406F39"/>
    <w:rsid w:val="004076A4"/>
    <w:rsid w:val="00410B19"/>
    <w:rsid w:val="004116FE"/>
    <w:rsid w:val="00413594"/>
    <w:rsid w:val="0041361E"/>
    <w:rsid w:val="00413969"/>
    <w:rsid w:val="00421B9D"/>
    <w:rsid w:val="00423AA8"/>
    <w:rsid w:val="00423EA1"/>
    <w:rsid w:val="00426072"/>
    <w:rsid w:val="0043197E"/>
    <w:rsid w:val="0043256A"/>
    <w:rsid w:val="004338BE"/>
    <w:rsid w:val="0043469F"/>
    <w:rsid w:val="0043505F"/>
    <w:rsid w:val="00435ACF"/>
    <w:rsid w:val="00436621"/>
    <w:rsid w:val="00436AAE"/>
    <w:rsid w:val="00436B76"/>
    <w:rsid w:val="00436FD6"/>
    <w:rsid w:val="004461C5"/>
    <w:rsid w:val="00450D5D"/>
    <w:rsid w:val="004536FA"/>
    <w:rsid w:val="0045531A"/>
    <w:rsid w:val="00456524"/>
    <w:rsid w:val="00463130"/>
    <w:rsid w:val="004631C1"/>
    <w:rsid w:val="00464F99"/>
    <w:rsid w:val="004673DA"/>
    <w:rsid w:val="00467E0D"/>
    <w:rsid w:val="00470ACC"/>
    <w:rsid w:val="00470E47"/>
    <w:rsid w:val="004710D4"/>
    <w:rsid w:val="00471741"/>
    <w:rsid w:val="004738D9"/>
    <w:rsid w:val="00476C92"/>
    <w:rsid w:val="00477CD1"/>
    <w:rsid w:val="00481D02"/>
    <w:rsid w:val="00482E60"/>
    <w:rsid w:val="0048400B"/>
    <w:rsid w:val="00484CD9"/>
    <w:rsid w:val="00485E48"/>
    <w:rsid w:val="004861AA"/>
    <w:rsid w:val="00486924"/>
    <w:rsid w:val="00491FF8"/>
    <w:rsid w:val="004947F7"/>
    <w:rsid w:val="00495642"/>
    <w:rsid w:val="00496028"/>
    <w:rsid w:val="0049753A"/>
    <w:rsid w:val="004A0F89"/>
    <w:rsid w:val="004A22F8"/>
    <w:rsid w:val="004A2940"/>
    <w:rsid w:val="004A3DD5"/>
    <w:rsid w:val="004A41DC"/>
    <w:rsid w:val="004A56B4"/>
    <w:rsid w:val="004A7136"/>
    <w:rsid w:val="004B13E9"/>
    <w:rsid w:val="004B2B67"/>
    <w:rsid w:val="004B5076"/>
    <w:rsid w:val="004B6AF0"/>
    <w:rsid w:val="004B7C51"/>
    <w:rsid w:val="004C0BCB"/>
    <w:rsid w:val="004C1B81"/>
    <w:rsid w:val="004C4447"/>
    <w:rsid w:val="004C6B93"/>
    <w:rsid w:val="004D20F8"/>
    <w:rsid w:val="004D2D67"/>
    <w:rsid w:val="004D5603"/>
    <w:rsid w:val="004E1927"/>
    <w:rsid w:val="004E46FC"/>
    <w:rsid w:val="004E67BF"/>
    <w:rsid w:val="004E6AFC"/>
    <w:rsid w:val="004F0DF6"/>
    <w:rsid w:val="004F13B9"/>
    <w:rsid w:val="004F1498"/>
    <w:rsid w:val="004F3539"/>
    <w:rsid w:val="004F44D9"/>
    <w:rsid w:val="004F45BB"/>
    <w:rsid w:val="004F4FF4"/>
    <w:rsid w:val="004F6050"/>
    <w:rsid w:val="004F76BA"/>
    <w:rsid w:val="005019C8"/>
    <w:rsid w:val="00505C57"/>
    <w:rsid w:val="005074A0"/>
    <w:rsid w:val="0051103A"/>
    <w:rsid w:val="00511F97"/>
    <w:rsid w:val="00512409"/>
    <w:rsid w:val="00512464"/>
    <w:rsid w:val="005128CD"/>
    <w:rsid w:val="005134FB"/>
    <w:rsid w:val="00521C85"/>
    <w:rsid w:val="0052266D"/>
    <w:rsid w:val="00523D4F"/>
    <w:rsid w:val="00530ECF"/>
    <w:rsid w:val="00531977"/>
    <w:rsid w:val="005342A5"/>
    <w:rsid w:val="00536EE7"/>
    <w:rsid w:val="005400E6"/>
    <w:rsid w:val="0054040A"/>
    <w:rsid w:val="00540EDD"/>
    <w:rsid w:val="00546B71"/>
    <w:rsid w:val="00546D5C"/>
    <w:rsid w:val="00546E47"/>
    <w:rsid w:val="0054704F"/>
    <w:rsid w:val="00547BD8"/>
    <w:rsid w:val="00550DA4"/>
    <w:rsid w:val="00550FBB"/>
    <w:rsid w:val="0055239F"/>
    <w:rsid w:val="00552A26"/>
    <w:rsid w:val="005538C4"/>
    <w:rsid w:val="005551FA"/>
    <w:rsid w:val="005553B2"/>
    <w:rsid w:val="005558FF"/>
    <w:rsid w:val="00555910"/>
    <w:rsid w:val="00556DB3"/>
    <w:rsid w:val="0055783C"/>
    <w:rsid w:val="00561FBA"/>
    <w:rsid w:val="00562FA1"/>
    <w:rsid w:val="005635D0"/>
    <w:rsid w:val="00563F4F"/>
    <w:rsid w:val="00565047"/>
    <w:rsid w:val="00565615"/>
    <w:rsid w:val="00566119"/>
    <w:rsid w:val="005717A6"/>
    <w:rsid w:val="00572536"/>
    <w:rsid w:val="0057365C"/>
    <w:rsid w:val="00574588"/>
    <w:rsid w:val="005774E8"/>
    <w:rsid w:val="00580E93"/>
    <w:rsid w:val="005827A0"/>
    <w:rsid w:val="00583FB6"/>
    <w:rsid w:val="0058550C"/>
    <w:rsid w:val="00586F0B"/>
    <w:rsid w:val="00592168"/>
    <w:rsid w:val="005948BC"/>
    <w:rsid w:val="00596825"/>
    <w:rsid w:val="005A44F9"/>
    <w:rsid w:val="005A537B"/>
    <w:rsid w:val="005A5B8D"/>
    <w:rsid w:val="005A6894"/>
    <w:rsid w:val="005B0E17"/>
    <w:rsid w:val="005B1430"/>
    <w:rsid w:val="005B209B"/>
    <w:rsid w:val="005B2A57"/>
    <w:rsid w:val="005B320B"/>
    <w:rsid w:val="005B3F35"/>
    <w:rsid w:val="005B5DBA"/>
    <w:rsid w:val="005B6104"/>
    <w:rsid w:val="005B7023"/>
    <w:rsid w:val="005C0A5F"/>
    <w:rsid w:val="005C0A79"/>
    <w:rsid w:val="005C1FC3"/>
    <w:rsid w:val="005C22DB"/>
    <w:rsid w:val="005C2B34"/>
    <w:rsid w:val="005C378B"/>
    <w:rsid w:val="005C4115"/>
    <w:rsid w:val="005C47E5"/>
    <w:rsid w:val="005C50CF"/>
    <w:rsid w:val="005C57EE"/>
    <w:rsid w:val="005C5D8A"/>
    <w:rsid w:val="005D1E40"/>
    <w:rsid w:val="005D2746"/>
    <w:rsid w:val="005D3E7E"/>
    <w:rsid w:val="005D411F"/>
    <w:rsid w:val="005D5702"/>
    <w:rsid w:val="005D5D20"/>
    <w:rsid w:val="005D7B24"/>
    <w:rsid w:val="005E1319"/>
    <w:rsid w:val="005E623C"/>
    <w:rsid w:val="005E73C2"/>
    <w:rsid w:val="005F159B"/>
    <w:rsid w:val="005F3845"/>
    <w:rsid w:val="005F3F83"/>
    <w:rsid w:val="005F4DD2"/>
    <w:rsid w:val="006013A7"/>
    <w:rsid w:val="00604BD3"/>
    <w:rsid w:val="00605011"/>
    <w:rsid w:val="00605698"/>
    <w:rsid w:val="00605E5E"/>
    <w:rsid w:val="00606856"/>
    <w:rsid w:val="0060735C"/>
    <w:rsid w:val="00611055"/>
    <w:rsid w:val="00613174"/>
    <w:rsid w:val="0061439D"/>
    <w:rsid w:val="006145C4"/>
    <w:rsid w:val="006160CD"/>
    <w:rsid w:val="006200DD"/>
    <w:rsid w:val="00621581"/>
    <w:rsid w:val="00621EE1"/>
    <w:rsid w:val="006225CE"/>
    <w:rsid w:val="0062386B"/>
    <w:rsid w:val="00624DD6"/>
    <w:rsid w:val="00625BD4"/>
    <w:rsid w:val="00626D79"/>
    <w:rsid w:val="006319AD"/>
    <w:rsid w:val="00633681"/>
    <w:rsid w:val="006376C0"/>
    <w:rsid w:val="00640275"/>
    <w:rsid w:val="0064078E"/>
    <w:rsid w:val="00642ED6"/>
    <w:rsid w:val="00643313"/>
    <w:rsid w:val="00644557"/>
    <w:rsid w:val="00644CB7"/>
    <w:rsid w:val="00645801"/>
    <w:rsid w:val="006538CE"/>
    <w:rsid w:val="00654709"/>
    <w:rsid w:val="0065553F"/>
    <w:rsid w:val="006557AF"/>
    <w:rsid w:val="0065725F"/>
    <w:rsid w:val="006579B4"/>
    <w:rsid w:val="006608C3"/>
    <w:rsid w:val="00660D1D"/>
    <w:rsid w:val="00662050"/>
    <w:rsid w:val="00663C49"/>
    <w:rsid w:val="00664D13"/>
    <w:rsid w:val="00664F25"/>
    <w:rsid w:val="0066657A"/>
    <w:rsid w:val="0066739E"/>
    <w:rsid w:val="00667FFE"/>
    <w:rsid w:val="006701B5"/>
    <w:rsid w:val="00671645"/>
    <w:rsid w:val="0067274D"/>
    <w:rsid w:val="00673FA0"/>
    <w:rsid w:val="00675DD8"/>
    <w:rsid w:val="00683037"/>
    <w:rsid w:val="0068570E"/>
    <w:rsid w:val="00691076"/>
    <w:rsid w:val="006958CE"/>
    <w:rsid w:val="006A07D3"/>
    <w:rsid w:val="006A0F7C"/>
    <w:rsid w:val="006A1EBD"/>
    <w:rsid w:val="006A5E39"/>
    <w:rsid w:val="006A6DD3"/>
    <w:rsid w:val="006A7769"/>
    <w:rsid w:val="006A7CA3"/>
    <w:rsid w:val="006B2694"/>
    <w:rsid w:val="006B4521"/>
    <w:rsid w:val="006B4EAE"/>
    <w:rsid w:val="006B5165"/>
    <w:rsid w:val="006B5E33"/>
    <w:rsid w:val="006B5ED0"/>
    <w:rsid w:val="006B7572"/>
    <w:rsid w:val="006B7DFF"/>
    <w:rsid w:val="006B7E50"/>
    <w:rsid w:val="006C007F"/>
    <w:rsid w:val="006C24EB"/>
    <w:rsid w:val="006C3276"/>
    <w:rsid w:val="006C379D"/>
    <w:rsid w:val="006D03E5"/>
    <w:rsid w:val="006D0E43"/>
    <w:rsid w:val="006D120D"/>
    <w:rsid w:val="006D1B43"/>
    <w:rsid w:val="006D5F7A"/>
    <w:rsid w:val="006E07EF"/>
    <w:rsid w:val="006E17FC"/>
    <w:rsid w:val="006E3273"/>
    <w:rsid w:val="006E41D0"/>
    <w:rsid w:val="006E4596"/>
    <w:rsid w:val="006E4F4B"/>
    <w:rsid w:val="006E51BD"/>
    <w:rsid w:val="006E531F"/>
    <w:rsid w:val="006E6794"/>
    <w:rsid w:val="006E682F"/>
    <w:rsid w:val="006E77F6"/>
    <w:rsid w:val="006F2359"/>
    <w:rsid w:val="006F25D1"/>
    <w:rsid w:val="006F2FE4"/>
    <w:rsid w:val="006F3C0E"/>
    <w:rsid w:val="006F45A6"/>
    <w:rsid w:val="006F75FD"/>
    <w:rsid w:val="006F78EB"/>
    <w:rsid w:val="007001B2"/>
    <w:rsid w:val="00701248"/>
    <w:rsid w:val="00702F5E"/>
    <w:rsid w:val="007053D0"/>
    <w:rsid w:val="007063E3"/>
    <w:rsid w:val="00707929"/>
    <w:rsid w:val="007118D3"/>
    <w:rsid w:val="00712C74"/>
    <w:rsid w:val="0071483C"/>
    <w:rsid w:val="007148B6"/>
    <w:rsid w:val="00714B06"/>
    <w:rsid w:val="00714B4E"/>
    <w:rsid w:val="007153FE"/>
    <w:rsid w:val="00720939"/>
    <w:rsid w:val="0072299B"/>
    <w:rsid w:val="00724364"/>
    <w:rsid w:val="007246B9"/>
    <w:rsid w:val="0072555C"/>
    <w:rsid w:val="00725EF0"/>
    <w:rsid w:val="00725F08"/>
    <w:rsid w:val="00733D71"/>
    <w:rsid w:val="00734088"/>
    <w:rsid w:val="007342C3"/>
    <w:rsid w:val="00734DC8"/>
    <w:rsid w:val="007374C8"/>
    <w:rsid w:val="0074037D"/>
    <w:rsid w:val="007404BB"/>
    <w:rsid w:val="00741E8F"/>
    <w:rsid w:val="0074278C"/>
    <w:rsid w:val="00743771"/>
    <w:rsid w:val="00743C64"/>
    <w:rsid w:val="00746183"/>
    <w:rsid w:val="0074727C"/>
    <w:rsid w:val="007542AE"/>
    <w:rsid w:val="007574C5"/>
    <w:rsid w:val="00762020"/>
    <w:rsid w:val="00763399"/>
    <w:rsid w:val="00764F33"/>
    <w:rsid w:val="00765077"/>
    <w:rsid w:val="00766FAB"/>
    <w:rsid w:val="00767318"/>
    <w:rsid w:val="007712C3"/>
    <w:rsid w:val="007745EF"/>
    <w:rsid w:val="007750B4"/>
    <w:rsid w:val="00780A21"/>
    <w:rsid w:val="00782F31"/>
    <w:rsid w:val="0078315E"/>
    <w:rsid w:val="00785AC0"/>
    <w:rsid w:val="007876F6"/>
    <w:rsid w:val="00787C07"/>
    <w:rsid w:val="00787EF1"/>
    <w:rsid w:val="00790092"/>
    <w:rsid w:val="00792231"/>
    <w:rsid w:val="0079233A"/>
    <w:rsid w:val="00793593"/>
    <w:rsid w:val="00796BB0"/>
    <w:rsid w:val="007A06E4"/>
    <w:rsid w:val="007A0CD9"/>
    <w:rsid w:val="007A480E"/>
    <w:rsid w:val="007A5DCA"/>
    <w:rsid w:val="007A5F37"/>
    <w:rsid w:val="007B0E23"/>
    <w:rsid w:val="007B358E"/>
    <w:rsid w:val="007B3F33"/>
    <w:rsid w:val="007B3FE8"/>
    <w:rsid w:val="007C10AA"/>
    <w:rsid w:val="007C1D53"/>
    <w:rsid w:val="007C34C5"/>
    <w:rsid w:val="007C4BE1"/>
    <w:rsid w:val="007D3F46"/>
    <w:rsid w:val="007D4107"/>
    <w:rsid w:val="007D702B"/>
    <w:rsid w:val="007D71A0"/>
    <w:rsid w:val="007D71B9"/>
    <w:rsid w:val="007E07CE"/>
    <w:rsid w:val="007E322B"/>
    <w:rsid w:val="007E406D"/>
    <w:rsid w:val="007E4820"/>
    <w:rsid w:val="007E7765"/>
    <w:rsid w:val="007E7BA4"/>
    <w:rsid w:val="007F0DD3"/>
    <w:rsid w:val="007F1463"/>
    <w:rsid w:val="007F17EC"/>
    <w:rsid w:val="007F218C"/>
    <w:rsid w:val="007F2838"/>
    <w:rsid w:val="007F31C1"/>
    <w:rsid w:val="007F7A1C"/>
    <w:rsid w:val="00805DCA"/>
    <w:rsid w:val="00806208"/>
    <w:rsid w:val="00807688"/>
    <w:rsid w:val="00810858"/>
    <w:rsid w:val="00814B59"/>
    <w:rsid w:val="00815246"/>
    <w:rsid w:val="00815297"/>
    <w:rsid w:val="008166C4"/>
    <w:rsid w:val="00816D50"/>
    <w:rsid w:val="00821BDB"/>
    <w:rsid w:val="0082232B"/>
    <w:rsid w:val="00823A29"/>
    <w:rsid w:val="00823EE8"/>
    <w:rsid w:val="008241D2"/>
    <w:rsid w:val="0082490F"/>
    <w:rsid w:val="008252E9"/>
    <w:rsid w:val="00827EFF"/>
    <w:rsid w:val="008313CB"/>
    <w:rsid w:val="00832943"/>
    <w:rsid w:val="00842479"/>
    <w:rsid w:val="0084255B"/>
    <w:rsid w:val="00842B51"/>
    <w:rsid w:val="00842D93"/>
    <w:rsid w:val="008439A0"/>
    <w:rsid w:val="00846040"/>
    <w:rsid w:val="0084621B"/>
    <w:rsid w:val="008473D7"/>
    <w:rsid w:val="008475F8"/>
    <w:rsid w:val="0085060A"/>
    <w:rsid w:val="00852E91"/>
    <w:rsid w:val="00855163"/>
    <w:rsid w:val="008574D1"/>
    <w:rsid w:val="008700E4"/>
    <w:rsid w:val="00871CB4"/>
    <w:rsid w:val="00872290"/>
    <w:rsid w:val="00872C47"/>
    <w:rsid w:val="00872C83"/>
    <w:rsid w:val="00876184"/>
    <w:rsid w:val="00880104"/>
    <w:rsid w:val="008813F1"/>
    <w:rsid w:val="00886F54"/>
    <w:rsid w:val="008873BC"/>
    <w:rsid w:val="008906DB"/>
    <w:rsid w:val="008959C8"/>
    <w:rsid w:val="008961C3"/>
    <w:rsid w:val="008968EF"/>
    <w:rsid w:val="00896B9B"/>
    <w:rsid w:val="008A0B8E"/>
    <w:rsid w:val="008A2221"/>
    <w:rsid w:val="008A2B23"/>
    <w:rsid w:val="008A36C6"/>
    <w:rsid w:val="008A51CB"/>
    <w:rsid w:val="008A7CD7"/>
    <w:rsid w:val="008A7F6A"/>
    <w:rsid w:val="008B0469"/>
    <w:rsid w:val="008B3FA3"/>
    <w:rsid w:val="008B4714"/>
    <w:rsid w:val="008B4AA2"/>
    <w:rsid w:val="008B6E44"/>
    <w:rsid w:val="008B7169"/>
    <w:rsid w:val="008C033D"/>
    <w:rsid w:val="008C0BEE"/>
    <w:rsid w:val="008C0ED7"/>
    <w:rsid w:val="008C11B5"/>
    <w:rsid w:val="008C1C2F"/>
    <w:rsid w:val="008C2656"/>
    <w:rsid w:val="008C3324"/>
    <w:rsid w:val="008C4986"/>
    <w:rsid w:val="008C740C"/>
    <w:rsid w:val="008D19E9"/>
    <w:rsid w:val="008D2732"/>
    <w:rsid w:val="008D3D25"/>
    <w:rsid w:val="008D4013"/>
    <w:rsid w:val="008D4208"/>
    <w:rsid w:val="008D5C58"/>
    <w:rsid w:val="008D65EB"/>
    <w:rsid w:val="008D7A6F"/>
    <w:rsid w:val="008E3AC2"/>
    <w:rsid w:val="008F06D3"/>
    <w:rsid w:val="008F0FAA"/>
    <w:rsid w:val="008F1602"/>
    <w:rsid w:val="008F1A97"/>
    <w:rsid w:val="008F32E1"/>
    <w:rsid w:val="008F4D65"/>
    <w:rsid w:val="008F5920"/>
    <w:rsid w:val="008F6C80"/>
    <w:rsid w:val="009006F0"/>
    <w:rsid w:val="00901BCB"/>
    <w:rsid w:val="009025C2"/>
    <w:rsid w:val="00903DBF"/>
    <w:rsid w:val="00904514"/>
    <w:rsid w:val="00905392"/>
    <w:rsid w:val="009057C5"/>
    <w:rsid w:val="00911942"/>
    <w:rsid w:val="009119A0"/>
    <w:rsid w:val="0091307A"/>
    <w:rsid w:val="009153C4"/>
    <w:rsid w:val="009175A1"/>
    <w:rsid w:val="00922EF5"/>
    <w:rsid w:val="00923D68"/>
    <w:rsid w:val="00924E58"/>
    <w:rsid w:val="00930BB1"/>
    <w:rsid w:val="00933EE0"/>
    <w:rsid w:val="00934709"/>
    <w:rsid w:val="00935A65"/>
    <w:rsid w:val="00935BE0"/>
    <w:rsid w:val="00940A7A"/>
    <w:rsid w:val="009415D6"/>
    <w:rsid w:val="009418CD"/>
    <w:rsid w:val="00943A84"/>
    <w:rsid w:val="00943DF8"/>
    <w:rsid w:val="00950296"/>
    <w:rsid w:val="00951E20"/>
    <w:rsid w:val="009522A6"/>
    <w:rsid w:val="009529C3"/>
    <w:rsid w:val="00954BC1"/>
    <w:rsid w:val="009562B0"/>
    <w:rsid w:val="00956701"/>
    <w:rsid w:val="00956E50"/>
    <w:rsid w:val="0096009D"/>
    <w:rsid w:val="009610E9"/>
    <w:rsid w:val="009620CB"/>
    <w:rsid w:val="00962550"/>
    <w:rsid w:val="009625B0"/>
    <w:rsid w:val="00964C24"/>
    <w:rsid w:val="00964E75"/>
    <w:rsid w:val="00965800"/>
    <w:rsid w:val="00966157"/>
    <w:rsid w:val="00967155"/>
    <w:rsid w:val="00967984"/>
    <w:rsid w:val="00967A10"/>
    <w:rsid w:val="009718AE"/>
    <w:rsid w:val="00972DDD"/>
    <w:rsid w:val="00973657"/>
    <w:rsid w:val="0097665B"/>
    <w:rsid w:val="00976BAC"/>
    <w:rsid w:val="00981A1E"/>
    <w:rsid w:val="00984DB9"/>
    <w:rsid w:val="00986BCE"/>
    <w:rsid w:val="00986FED"/>
    <w:rsid w:val="00990197"/>
    <w:rsid w:val="009909C3"/>
    <w:rsid w:val="00994373"/>
    <w:rsid w:val="00994745"/>
    <w:rsid w:val="00994F8E"/>
    <w:rsid w:val="009959A1"/>
    <w:rsid w:val="009971DC"/>
    <w:rsid w:val="00997EE0"/>
    <w:rsid w:val="009A29C4"/>
    <w:rsid w:val="009A435D"/>
    <w:rsid w:val="009A4EE6"/>
    <w:rsid w:val="009A6B83"/>
    <w:rsid w:val="009A71F2"/>
    <w:rsid w:val="009A787F"/>
    <w:rsid w:val="009B334B"/>
    <w:rsid w:val="009B4BFB"/>
    <w:rsid w:val="009B4C10"/>
    <w:rsid w:val="009B6162"/>
    <w:rsid w:val="009B61B1"/>
    <w:rsid w:val="009C1B72"/>
    <w:rsid w:val="009C1DD4"/>
    <w:rsid w:val="009C5CF7"/>
    <w:rsid w:val="009C64A3"/>
    <w:rsid w:val="009C6DA8"/>
    <w:rsid w:val="009C6ECF"/>
    <w:rsid w:val="009C6F28"/>
    <w:rsid w:val="009C79EA"/>
    <w:rsid w:val="009D104E"/>
    <w:rsid w:val="009D16B3"/>
    <w:rsid w:val="009D1E21"/>
    <w:rsid w:val="009D2B46"/>
    <w:rsid w:val="009D3D1D"/>
    <w:rsid w:val="009D4889"/>
    <w:rsid w:val="009D609A"/>
    <w:rsid w:val="009D61D3"/>
    <w:rsid w:val="009E079B"/>
    <w:rsid w:val="009E21E1"/>
    <w:rsid w:val="009E2FDB"/>
    <w:rsid w:val="009E3031"/>
    <w:rsid w:val="009E3096"/>
    <w:rsid w:val="009E33BD"/>
    <w:rsid w:val="009E5D42"/>
    <w:rsid w:val="009E6249"/>
    <w:rsid w:val="009E7717"/>
    <w:rsid w:val="009F0DF3"/>
    <w:rsid w:val="009F0F29"/>
    <w:rsid w:val="009F1391"/>
    <w:rsid w:val="009F168C"/>
    <w:rsid w:val="009F1D2B"/>
    <w:rsid w:val="009F2CE2"/>
    <w:rsid w:val="009F2E84"/>
    <w:rsid w:val="009F31B0"/>
    <w:rsid w:val="009F3424"/>
    <w:rsid w:val="009F34A8"/>
    <w:rsid w:val="009F56EB"/>
    <w:rsid w:val="00A0052C"/>
    <w:rsid w:val="00A01898"/>
    <w:rsid w:val="00A01A80"/>
    <w:rsid w:val="00A02084"/>
    <w:rsid w:val="00A02E88"/>
    <w:rsid w:val="00A02F2E"/>
    <w:rsid w:val="00A02F39"/>
    <w:rsid w:val="00A041FF"/>
    <w:rsid w:val="00A04B24"/>
    <w:rsid w:val="00A04E1E"/>
    <w:rsid w:val="00A060ED"/>
    <w:rsid w:val="00A06D3E"/>
    <w:rsid w:val="00A11D58"/>
    <w:rsid w:val="00A12EC9"/>
    <w:rsid w:val="00A13538"/>
    <w:rsid w:val="00A149F1"/>
    <w:rsid w:val="00A171CD"/>
    <w:rsid w:val="00A17995"/>
    <w:rsid w:val="00A20147"/>
    <w:rsid w:val="00A202D1"/>
    <w:rsid w:val="00A2075D"/>
    <w:rsid w:val="00A21A64"/>
    <w:rsid w:val="00A232FF"/>
    <w:rsid w:val="00A25041"/>
    <w:rsid w:val="00A251E1"/>
    <w:rsid w:val="00A26667"/>
    <w:rsid w:val="00A311D0"/>
    <w:rsid w:val="00A31634"/>
    <w:rsid w:val="00A325AF"/>
    <w:rsid w:val="00A3349B"/>
    <w:rsid w:val="00A340E7"/>
    <w:rsid w:val="00A34429"/>
    <w:rsid w:val="00A356F7"/>
    <w:rsid w:val="00A40975"/>
    <w:rsid w:val="00A41188"/>
    <w:rsid w:val="00A44D1B"/>
    <w:rsid w:val="00A4519F"/>
    <w:rsid w:val="00A45538"/>
    <w:rsid w:val="00A45BE8"/>
    <w:rsid w:val="00A45D1D"/>
    <w:rsid w:val="00A50C51"/>
    <w:rsid w:val="00A5203D"/>
    <w:rsid w:val="00A532A6"/>
    <w:rsid w:val="00A54068"/>
    <w:rsid w:val="00A54150"/>
    <w:rsid w:val="00A55C40"/>
    <w:rsid w:val="00A56BD7"/>
    <w:rsid w:val="00A56FCF"/>
    <w:rsid w:val="00A57839"/>
    <w:rsid w:val="00A6348C"/>
    <w:rsid w:val="00A65275"/>
    <w:rsid w:val="00A664D7"/>
    <w:rsid w:val="00A72078"/>
    <w:rsid w:val="00A7236D"/>
    <w:rsid w:val="00A729B0"/>
    <w:rsid w:val="00A72C99"/>
    <w:rsid w:val="00A73101"/>
    <w:rsid w:val="00A73927"/>
    <w:rsid w:val="00A847B0"/>
    <w:rsid w:val="00A848A2"/>
    <w:rsid w:val="00A85AF2"/>
    <w:rsid w:val="00A85AF6"/>
    <w:rsid w:val="00A869B7"/>
    <w:rsid w:val="00A86CC5"/>
    <w:rsid w:val="00A8718D"/>
    <w:rsid w:val="00A90C15"/>
    <w:rsid w:val="00A90CFA"/>
    <w:rsid w:val="00A92452"/>
    <w:rsid w:val="00A92FBA"/>
    <w:rsid w:val="00A94706"/>
    <w:rsid w:val="00A94D00"/>
    <w:rsid w:val="00A96070"/>
    <w:rsid w:val="00A96765"/>
    <w:rsid w:val="00A97EC7"/>
    <w:rsid w:val="00AA1460"/>
    <w:rsid w:val="00AA1DDF"/>
    <w:rsid w:val="00AA204A"/>
    <w:rsid w:val="00AA229C"/>
    <w:rsid w:val="00AA2E8A"/>
    <w:rsid w:val="00AA4E29"/>
    <w:rsid w:val="00AA515D"/>
    <w:rsid w:val="00AA63E0"/>
    <w:rsid w:val="00AA703D"/>
    <w:rsid w:val="00AA7491"/>
    <w:rsid w:val="00AA793C"/>
    <w:rsid w:val="00AB10E2"/>
    <w:rsid w:val="00AB1DF5"/>
    <w:rsid w:val="00AB3798"/>
    <w:rsid w:val="00AB639F"/>
    <w:rsid w:val="00AC1045"/>
    <w:rsid w:val="00AC28CB"/>
    <w:rsid w:val="00AC46E9"/>
    <w:rsid w:val="00AD0A74"/>
    <w:rsid w:val="00AD22F8"/>
    <w:rsid w:val="00AD2344"/>
    <w:rsid w:val="00AD346D"/>
    <w:rsid w:val="00AD3A24"/>
    <w:rsid w:val="00AD50E4"/>
    <w:rsid w:val="00AD50FA"/>
    <w:rsid w:val="00AD785C"/>
    <w:rsid w:val="00AD791C"/>
    <w:rsid w:val="00AE1325"/>
    <w:rsid w:val="00AE17ED"/>
    <w:rsid w:val="00AE26BE"/>
    <w:rsid w:val="00AE3AD6"/>
    <w:rsid w:val="00AE5E97"/>
    <w:rsid w:val="00AF180B"/>
    <w:rsid w:val="00AF1B60"/>
    <w:rsid w:val="00AF3EF6"/>
    <w:rsid w:val="00AF582A"/>
    <w:rsid w:val="00AF5D8A"/>
    <w:rsid w:val="00AF611F"/>
    <w:rsid w:val="00AF7ED9"/>
    <w:rsid w:val="00B04E9D"/>
    <w:rsid w:val="00B051C9"/>
    <w:rsid w:val="00B0581F"/>
    <w:rsid w:val="00B05C88"/>
    <w:rsid w:val="00B07B72"/>
    <w:rsid w:val="00B108D6"/>
    <w:rsid w:val="00B109D9"/>
    <w:rsid w:val="00B12151"/>
    <w:rsid w:val="00B16111"/>
    <w:rsid w:val="00B16319"/>
    <w:rsid w:val="00B176EB"/>
    <w:rsid w:val="00B20C9B"/>
    <w:rsid w:val="00B2149B"/>
    <w:rsid w:val="00B24879"/>
    <w:rsid w:val="00B24F25"/>
    <w:rsid w:val="00B27CFF"/>
    <w:rsid w:val="00B30406"/>
    <w:rsid w:val="00B304E6"/>
    <w:rsid w:val="00B30897"/>
    <w:rsid w:val="00B32173"/>
    <w:rsid w:val="00B32995"/>
    <w:rsid w:val="00B35917"/>
    <w:rsid w:val="00B35DFF"/>
    <w:rsid w:val="00B413A2"/>
    <w:rsid w:val="00B42A4D"/>
    <w:rsid w:val="00B42D37"/>
    <w:rsid w:val="00B42D58"/>
    <w:rsid w:val="00B43082"/>
    <w:rsid w:val="00B4461B"/>
    <w:rsid w:val="00B44899"/>
    <w:rsid w:val="00B46993"/>
    <w:rsid w:val="00B46D8F"/>
    <w:rsid w:val="00B47459"/>
    <w:rsid w:val="00B52355"/>
    <w:rsid w:val="00B542BA"/>
    <w:rsid w:val="00B555DC"/>
    <w:rsid w:val="00B56F39"/>
    <w:rsid w:val="00B614EA"/>
    <w:rsid w:val="00B637E2"/>
    <w:rsid w:val="00B64213"/>
    <w:rsid w:val="00B648AA"/>
    <w:rsid w:val="00B657E1"/>
    <w:rsid w:val="00B670A3"/>
    <w:rsid w:val="00B70122"/>
    <w:rsid w:val="00B70563"/>
    <w:rsid w:val="00B7069B"/>
    <w:rsid w:val="00B71541"/>
    <w:rsid w:val="00B72675"/>
    <w:rsid w:val="00B73470"/>
    <w:rsid w:val="00B73FA1"/>
    <w:rsid w:val="00B80A08"/>
    <w:rsid w:val="00B81EFF"/>
    <w:rsid w:val="00B82B92"/>
    <w:rsid w:val="00B850B6"/>
    <w:rsid w:val="00B855AE"/>
    <w:rsid w:val="00B9173C"/>
    <w:rsid w:val="00B93950"/>
    <w:rsid w:val="00B94724"/>
    <w:rsid w:val="00B949D8"/>
    <w:rsid w:val="00B95831"/>
    <w:rsid w:val="00B95E1C"/>
    <w:rsid w:val="00B96E67"/>
    <w:rsid w:val="00B979A0"/>
    <w:rsid w:val="00BA00BB"/>
    <w:rsid w:val="00BA00CB"/>
    <w:rsid w:val="00BA1591"/>
    <w:rsid w:val="00BA28BD"/>
    <w:rsid w:val="00BA43D5"/>
    <w:rsid w:val="00BA5039"/>
    <w:rsid w:val="00BA5F20"/>
    <w:rsid w:val="00BA7561"/>
    <w:rsid w:val="00BB0EED"/>
    <w:rsid w:val="00BB2606"/>
    <w:rsid w:val="00BB26C4"/>
    <w:rsid w:val="00BB36F5"/>
    <w:rsid w:val="00BB3943"/>
    <w:rsid w:val="00BB3DD9"/>
    <w:rsid w:val="00BB6E30"/>
    <w:rsid w:val="00BB719A"/>
    <w:rsid w:val="00BB7985"/>
    <w:rsid w:val="00BB7A3A"/>
    <w:rsid w:val="00BC413F"/>
    <w:rsid w:val="00BC5273"/>
    <w:rsid w:val="00BC52CD"/>
    <w:rsid w:val="00BC5759"/>
    <w:rsid w:val="00BC62FA"/>
    <w:rsid w:val="00BC760C"/>
    <w:rsid w:val="00BD01F3"/>
    <w:rsid w:val="00BD0FF2"/>
    <w:rsid w:val="00BD100C"/>
    <w:rsid w:val="00BD1C75"/>
    <w:rsid w:val="00BD1F65"/>
    <w:rsid w:val="00BD4D47"/>
    <w:rsid w:val="00BD58E9"/>
    <w:rsid w:val="00BE05D9"/>
    <w:rsid w:val="00BE07F0"/>
    <w:rsid w:val="00BE099A"/>
    <w:rsid w:val="00BE3CE4"/>
    <w:rsid w:val="00BE3EB0"/>
    <w:rsid w:val="00BE4130"/>
    <w:rsid w:val="00BE5391"/>
    <w:rsid w:val="00BE620B"/>
    <w:rsid w:val="00BE6DAD"/>
    <w:rsid w:val="00BF02D1"/>
    <w:rsid w:val="00BF087C"/>
    <w:rsid w:val="00BF1DBE"/>
    <w:rsid w:val="00BF1DE0"/>
    <w:rsid w:val="00BF3965"/>
    <w:rsid w:val="00BF7E83"/>
    <w:rsid w:val="00C00673"/>
    <w:rsid w:val="00C01857"/>
    <w:rsid w:val="00C0233C"/>
    <w:rsid w:val="00C038E1"/>
    <w:rsid w:val="00C04A20"/>
    <w:rsid w:val="00C05199"/>
    <w:rsid w:val="00C05DD0"/>
    <w:rsid w:val="00C064F5"/>
    <w:rsid w:val="00C06639"/>
    <w:rsid w:val="00C06DE6"/>
    <w:rsid w:val="00C07A8F"/>
    <w:rsid w:val="00C12354"/>
    <w:rsid w:val="00C141FC"/>
    <w:rsid w:val="00C142E7"/>
    <w:rsid w:val="00C15F90"/>
    <w:rsid w:val="00C20987"/>
    <w:rsid w:val="00C20C58"/>
    <w:rsid w:val="00C21407"/>
    <w:rsid w:val="00C216DE"/>
    <w:rsid w:val="00C218BF"/>
    <w:rsid w:val="00C21A52"/>
    <w:rsid w:val="00C22527"/>
    <w:rsid w:val="00C22D8C"/>
    <w:rsid w:val="00C24645"/>
    <w:rsid w:val="00C26AB1"/>
    <w:rsid w:val="00C27C6D"/>
    <w:rsid w:val="00C34320"/>
    <w:rsid w:val="00C361AD"/>
    <w:rsid w:val="00C37D97"/>
    <w:rsid w:val="00C40AFC"/>
    <w:rsid w:val="00C436FF"/>
    <w:rsid w:val="00C4787F"/>
    <w:rsid w:val="00C47DF5"/>
    <w:rsid w:val="00C50AC3"/>
    <w:rsid w:val="00C513F3"/>
    <w:rsid w:val="00C5254D"/>
    <w:rsid w:val="00C52B14"/>
    <w:rsid w:val="00C52B3E"/>
    <w:rsid w:val="00C52BB4"/>
    <w:rsid w:val="00C53BF7"/>
    <w:rsid w:val="00C56BC1"/>
    <w:rsid w:val="00C572DE"/>
    <w:rsid w:val="00C57F71"/>
    <w:rsid w:val="00C619AA"/>
    <w:rsid w:val="00C63C2D"/>
    <w:rsid w:val="00C64D0C"/>
    <w:rsid w:val="00C650EA"/>
    <w:rsid w:val="00C654AA"/>
    <w:rsid w:val="00C6583C"/>
    <w:rsid w:val="00C65DC6"/>
    <w:rsid w:val="00C668CF"/>
    <w:rsid w:val="00C67E15"/>
    <w:rsid w:val="00C70A6E"/>
    <w:rsid w:val="00C71351"/>
    <w:rsid w:val="00C7260F"/>
    <w:rsid w:val="00C75039"/>
    <w:rsid w:val="00C75953"/>
    <w:rsid w:val="00C77F16"/>
    <w:rsid w:val="00C8048C"/>
    <w:rsid w:val="00C82E20"/>
    <w:rsid w:val="00C832BE"/>
    <w:rsid w:val="00C856DF"/>
    <w:rsid w:val="00C8670A"/>
    <w:rsid w:val="00C91563"/>
    <w:rsid w:val="00C91995"/>
    <w:rsid w:val="00C942F6"/>
    <w:rsid w:val="00C952E1"/>
    <w:rsid w:val="00C95853"/>
    <w:rsid w:val="00C961AE"/>
    <w:rsid w:val="00C96877"/>
    <w:rsid w:val="00C96AA2"/>
    <w:rsid w:val="00CA008E"/>
    <w:rsid w:val="00CA02D4"/>
    <w:rsid w:val="00CA05A2"/>
    <w:rsid w:val="00CA192F"/>
    <w:rsid w:val="00CA321D"/>
    <w:rsid w:val="00CA47B6"/>
    <w:rsid w:val="00CA7A15"/>
    <w:rsid w:val="00CA7AD2"/>
    <w:rsid w:val="00CA7C97"/>
    <w:rsid w:val="00CB0709"/>
    <w:rsid w:val="00CB08A8"/>
    <w:rsid w:val="00CB1559"/>
    <w:rsid w:val="00CB39AE"/>
    <w:rsid w:val="00CB5AA1"/>
    <w:rsid w:val="00CB6357"/>
    <w:rsid w:val="00CB7118"/>
    <w:rsid w:val="00CB711F"/>
    <w:rsid w:val="00CC020F"/>
    <w:rsid w:val="00CC1A9C"/>
    <w:rsid w:val="00CC4233"/>
    <w:rsid w:val="00CC5002"/>
    <w:rsid w:val="00CC519C"/>
    <w:rsid w:val="00CC6750"/>
    <w:rsid w:val="00CC77CD"/>
    <w:rsid w:val="00CD2CB6"/>
    <w:rsid w:val="00CD372B"/>
    <w:rsid w:val="00CD7C68"/>
    <w:rsid w:val="00CE0C0B"/>
    <w:rsid w:val="00CE31FC"/>
    <w:rsid w:val="00CE45FB"/>
    <w:rsid w:val="00CE4D19"/>
    <w:rsid w:val="00CE7349"/>
    <w:rsid w:val="00CE7605"/>
    <w:rsid w:val="00CF0D78"/>
    <w:rsid w:val="00CF5057"/>
    <w:rsid w:val="00CF55DF"/>
    <w:rsid w:val="00CF5C1D"/>
    <w:rsid w:val="00CF5E65"/>
    <w:rsid w:val="00CF6481"/>
    <w:rsid w:val="00D0195A"/>
    <w:rsid w:val="00D01A58"/>
    <w:rsid w:val="00D01FD8"/>
    <w:rsid w:val="00D03C51"/>
    <w:rsid w:val="00D041FD"/>
    <w:rsid w:val="00D05046"/>
    <w:rsid w:val="00D05C20"/>
    <w:rsid w:val="00D06B7C"/>
    <w:rsid w:val="00D100DA"/>
    <w:rsid w:val="00D1014B"/>
    <w:rsid w:val="00D11A08"/>
    <w:rsid w:val="00D12DEF"/>
    <w:rsid w:val="00D15222"/>
    <w:rsid w:val="00D167B1"/>
    <w:rsid w:val="00D172D5"/>
    <w:rsid w:val="00D20375"/>
    <w:rsid w:val="00D2420B"/>
    <w:rsid w:val="00D24C63"/>
    <w:rsid w:val="00D2503B"/>
    <w:rsid w:val="00D25605"/>
    <w:rsid w:val="00D25ED4"/>
    <w:rsid w:val="00D2677B"/>
    <w:rsid w:val="00D26C6B"/>
    <w:rsid w:val="00D27F46"/>
    <w:rsid w:val="00D32A85"/>
    <w:rsid w:val="00D336CD"/>
    <w:rsid w:val="00D33D53"/>
    <w:rsid w:val="00D35C23"/>
    <w:rsid w:val="00D4058B"/>
    <w:rsid w:val="00D40825"/>
    <w:rsid w:val="00D408A3"/>
    <w:rsid w:val="00D431D7"/>
    <w:rsid w:val="00D434B7"/>
    <w:rsid w:val="00D445EA"/>
    <w:rsid w:val="00D4608D"/>
    <w:rsid w:val="00D46BEF"/>
    <w:rsid w:val="00D50435"/>
    <w:rsid w:val="00D507F4"/>
    <w:rsid w:val="00D50A6B"/>
    <w:rsid w:val="00D522D6"/>
    <w:rsid w:val="00D54399"/>
    <w:rsid w:val="00D57216"/>
    <w:rsid w:val="00D57AF9"/>
    <w:rsid w:val="00D62E38"/>
    <w:rsid w:val="00D64BA9"/>
    <w:rsid w:val="00D66D58"/>
    <w:rsid w:val="00D7058F"/>
    <w:rsid w:val="00D710D9"/>
    <w:rsid w:val="00D727CD"/>
    <w:rsid w:val="00D76166"/>
    <w:rsid w:val="00D77C61"/>
    <w:rsid w:val="00D80E7D"/>
    <w:rsid w:val="00D8377B"/>
    <w:rsid w:val="00D86E94"/>
    <w:rsid w:val="00D93935"/>
    <w:rsid w:val="00D93ECD"/>
    <w:rsid w:val="00D947B0"/>
    <w:rsid w:val="00D959CF"/>
    <w:rsid w:val="00D97A6F"/>
    <w:rsid w:val="00DA0623"/>
    <w:rsid w:val="00DA1EAC"/>
    <w:rsid w:val="00DA4E90"/>
    <w:rsid w:val="00DA5606"/>
    <w:rsid w:val="00DA6B9B"/>
    <w:rsid w:val="00DA6C86"/>
    <w:rsid w:val="00DB0704"/>
    <w:rsid w:val="00DB085A"/>
    <w:rsid w:val="00DB0A6A"/>
    <w:rsid w:val="00DB290A"/>
    <w:rsid w:val="00DB2926"/>
    <w:rsid w:val="00DB4191"/>
    <w:rsid w:val="00DB50B2"/>
    <w:rsid w:val="00DB584D"/>
    <w:rsid w:val="00DB588F"/>
    <w:rsid w:val="00DB6BCF"/>
    <w:rsid w:val="00DC0312"/>
    <w:rsid w:val="00DD02A1"/>
    <w:rsid w:val="00DD0B4A"/>
    <w:rsid w:val="00DD614F"/>
    <w:rsid w:val="00DD655A"/>
    <w:rsid w:val="00DD78AC"/>
    <w:rsid w:val="00DE0F73"/>
    <w:rsid w:val="00DE1567"/>
    <w:rsid w:val="00DE15AE"/>
    <w:rsid w:val="00DE1942"/>
    <w:rsid w:val="00DE22B5"/>
    <w:rsid w:val="00DE3FAC"/>
    <w:rsid w:val="00DE47DF"/>
    <w:rsid w:val="00DE5020"/>
    <w:rsid w:val="00DE5991"/>
    <w:rsid w:val="00DE5D5A"/>
    <w:rsid w:val="00DE65F6"/>
    <w:rsid w:val="00DF4600"/>
    <w:rsid w:val="00DF6AC8"/>
    <w:rsid w:val="00DF7788"/>
    <w:rsid w:val="00DF7C9E"/>
    <w:rsid w:val="00E00541"/>
    <w:rsid w:val="00E00F89"/>
    <w:rsid w:val="00E01B79"/>
    <w:rsid w:val="00E020C8"/>
    <w:rsid w:val="00E03F83"/>
    <w:rsid w:val="00E04845"/>
    <w:rsid w:val="00E04A97"/>
    <w:rsid w:val="00E04C26"/>
    <w:rsid w:val="00E0621D"/>
    <w:rsid w:val="00E07593"/>
    <w:rsid w:val="00E11A3C"/>
    <w:rsid w:val="00E12BD2"/>
    <w:rsid w:val="00E130B9"/>
    <w:rsid w:val="00E13C30"/>
    <w:rsid w:val="00E13DFE"/>
    <w:rsid w:val="00E1540D"/>
    <w:rsid w:val="00E17320"/>
    <w:rsid w:val="00E204B8"/>
    <w:rsid w:val="00E232D1"/>
    <w:rsid w:val="00E27941"/>
    <w:rsid w:val="00E2795D"/>
    <w:rsid w:val="00E3100C"/>
    <w:rsid w:val="00E32260"/>
    <w:rsid w:val="00E335CF"/>
    <w:rsid w:val="00E36B21"/>
    <w:rsid w:val="00E406DA"/>
    <w:rsid w:val="00E42C3C"/>
    <w:rsid w:val="00E435FC"/>
    <w:rsid w:val="00E46699"/>
    <w:rsid w:val="00E473B5"/>
    <w:rsid w:val="00E50211"/>
    <w:rsid w:val="00E5059A"/>
    <w:rsid w:val="00E51187"/>
    <w:rsid w:val="00E54C5C"/>
    <w:rsid w:val="00E60D0C"/>
    <w:rsid w:val="00E6148D"/>
    <w:rsid w:val="00E63747"/>
    <w:rsid w:val="00E638DB"/>
    <w:rsid w:val="00E63B3A"/>
    <w:rsid w:val="00E647B7"/>
    <w:rsid w:val="00E65700"/>
    <w:rsid w:val="00E65A30"/>
    <w:rsid w:val="00E66660"/>
    <w:rsid w:val="00E676D5"/>
    <w:rsid w:val="00E67EE5"/>
    <w:rsid w:val="00E70A1A"/>
    <w:rsid w:val="00E71BFF"/>
    <w:rsid w:val="00E73DDA"/>
    <w:rsid w:val="00E7450A"/>
    <w:rsid w:val="00E75A03"/>
    <w:rsid w:val="00E76359"/>
    <w:rsid w:val="00E77DF8"/>
    <w:rsid w:val="00E807E3"/>
    <w:rsid w:val="00E82DFE"/>
    <w:rsid w:val="00E87459"/>
    <w:rsid w:val="00E87AEF"/>
    <w:rsid w:val="00E903E5"/>
    <w:rsid w:val="00E90DD2"/>
    <w:rsid w:val="00E917AC"/>
    <w:rsid w:val="00E92A06"/>
    <w:rsid w:val="00E93A3D"/>
    <w:rsid w:val="00E946AE"/>
    <w:rsid w:val="00E960C2"/>
    <w:rsid w:val="00EA068F"/>
    <w:rsid w:val="00EA0BBC"/>
    <w:rsid w:val="00EA2579"/>
    <w:rsid w:val="00EA3A30"/>
    <w:rsid w:val="00EA5275"/>
    <w:rsid w:val="00EB398F"/>
    <w:rsid w:val="00EB57BF"/>
    <w:rsid w:val="00EB7AE5"/>
    <w:rsid w:val="00EC049B"/>
    <w:rsid w:val="00EC0F93"/>
    <w:rsid w:val="00EC7D1D"/>
    <w:rsid w:val="00ED465D"/>
    <w:rsid w:val="00ED482B"/>
    <w:rsid w:val="00ED532A"/>
    <w:rsid w:val="00ED6CBB"/>
    <w:rsid w:val="00ED7527"/>
    <w:rsid w:val="00EE0407"/>
    <w:rsid w:val="00EE3255"/>
    <w:rsid w:val="00EE3B7A"/>
    <w:rsid w:val="00EE4AEF"/>
    <w:rsid w:val="00EE5050"/>
    <w:rsid w:val="00EF0A7B"/>
    <w:rsid w:val="00EF1979"/>
    <w:rsid w:val="00EF227F"/>
    <w:rsid w:val="00EF5391"/>
    <w:rsid w:val="00F01A42"/>
    <w:rsid w:val="00F030CF"/>
    <w:rsid w:val="00F067DD"/>
    <w:rsid w:val="00F07687"/>
    <w:rsid w:val="00F1022A"/>
    <w:rsid w:val="00F10664"/>
    <w:rsid w:val="00F107EF"/>
    <w:rsid w:val="00F11AC7"/>
    <w:rsid w:val="00F13429"/>
    <w:rsid w:val="00F1371D"/>
    <w:rsid w:val="00F1450A"/>
    <w:rsid w:val="00F208E1"/>
    <w:rsid w:val="00F218B8"/>
    <w:rsid w:val="00F21C6C"/>
    <w:rsid w:val="00F22C43"/>
    <w:rsid w:val="00F22F25"/>
    <w:rsid w:val="00F22F56"/>
    <w:rsid w:val="00F24035"/>
    <w:rsid w:val="00F243BA"/>
    <w:rsid w:val="00F24DE0"/>
    <w:rsid w:val="00F254AF"/>
    <w:rsid w:val="00F26491"/>
    <w:rsid w:val="00F26C6A"/>
    <w:rsid w:val="00F27A43"/>
    <w:rsid w:val="00F27E1C"/>
    <w:rsid w:val="00F30FF1"/>
    <w:rsid w:val="00F31002"/>
    <w:rsid w:val="00F334FF"/>
    <w:rsid w:val="00F35A44"/>
    <w:rsid w:val="00F3761B"/>
    <w:rsid w:val="00F377BE"/>
    <w:rsid w:val="00F37FC7"/>
    <w:rsid w:val="00F401F6"/>
    <w:rsid w:val="00F4220D"/>
    <w:rsid w:val="00F429B6"/>
    <w:rsid w:val="00F436F9"/>
    <w:rsid w:val="00F43EC8"/>
    <w:rsid w:val="00F447BB"/>
    <w:rsid w:val="00F4525D"/>
    <w:rsid w:val="00F459B4"/>
    <w:rsid w:val="00F4623E"/>
    <w:rsid w:val="00F51548"/>
    <w:rsid w:val="00F522E5"/>
    <w:rsid w:val="00F53383"/>
    <w:rsid w:val="00F5355F"/>
    <w:rsid w:val="00F5435E"/>
    <w:rsid w:val="00F54ECC"/>
    <w:rsid w:val="00F57D38"/>
    <w:rsid w:val="00F60037"/>
    <w:rsid w:val="00F60509"/>
    <w:rsid w:val="00F62CF7"/>
    <w:rsid w:val="00F63594"/>
    <w:rsid w:val="00F63B44"/>
    <w:rsid w:val="00F709A2"/>
    <w:rsid w:val="00F7178B"/>
    <w:rsid w:val="00F71C38"/>
    <w:rsid w:val="00F73AA4"/>
    <w:rsid w:val="00F77ABE"/>
    <w:rsid w:val="00F77DFC"/>
    <w:rsid w:val="00F81894"/>
    <w:rsid w:val="00F82AD6"/>
    <w:rsid w:val="00F8393A"/>
    <w:rsid w:val="00F84D33"/>
    <w:rsid w:val="00F84EC3"/>
    <w:rsid w:val="00F852B4"/>
    <w:rsid w:val="00F90201"/>
    <w:rsid w:val="00F90246"/>
    <w:rsid w:val="00F91A0B"/>
    <w:rsid w:val="00F91D53"/>
    <w:rsid w:val="00F92051"/>
    <w:rsid w:val="00F93014"/>
    <w:rsid w:val="00F96487"/>
    <w:rsid w:val="00FA085D"/>
    <w:rsid w:val="00FA1717"/>
    <w:rsid w:val="00FA21C5"/>
    <w:rsid w:val="00FA42E7"/>
    <w:rsid w:val="00FA4302"/>
    <w:rsid w:val="00FA706C"/>
    <w:rsid w:val="00FB3C86"/>
    <w:rsid w:val="00FB718E"/>
    <w:rsid w:val="00FC1651"/>
    <w:rsid w:val="00FC3498"/>
    <w:rsid w:val="00FC724F"/>
    <w:rsid w:val="00FD0F86"/>
    <w:rsid w:val="00FD2F04"/>
    <w:rsid w:val="00FD30D2"/>
    <w:rsid w:val="00FD5B74"/>
    <w:rsid w:val="00FD66A3"/>
    <w:rsid w:val="00FD7304"/>
    <w:rsid w:val="00FD7CD5"/>
    <w:rsid w:val="00FE14AA"/>
    <w:rsid w:val="00FE193D"/>
    <w:rsid w:val="00FE1DBE"/>
    <w:rsid w:val="00FE285B"/>
    <w:rsid w:val="00FE33EC"/>
    <w:rsid w:val="00FE5162"/>
    <w:rsid w:val="00FE5236"/>
    <w:rsid w:val="00FE59E1"/>
    <w:rsid w:val="00FE5AB6"/>
    <w:rsid w:val="00FE702D"/>
    <w:rsid w:val="00FE78E8"/>
    <w:rsid w:val="00FF00CC"/>
    <w:rsid w:val="00FF0204"/>
    <w:rsid w:val="00FF02B8"/>
    <w:rsid w:val="00FF1FFE"/>
    <w:rsid w:val="00FF2496"/>
    <w:rsid w:val="00FF6F56"/>
    <w:rsid w:val="00FF7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,"/>
  <w:listSeparator w:val=";"/>
  <w14:docId w14:val="4FC1B4DC"/>
  <w15:chartTrackingRefBased/>
  <w15:docId w15:val="{55506CA2-99ED-48CB-8643-B6D2D0E9B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E93A3D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DE599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E599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E599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E599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E599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E599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E5991"/>
    <w:rPr>
      <w:rFonts w:ascii="Segoe UI" w:hAnsi="Segoe UI" w:cs="Segoe UI"/>
      <w:sz w:val="18"/>
      <w:szCs w:val="18"/>
    </w:rPr>
  </w:style>
  <w:style w:type="paragraph" w:styleId="StandardWeb">
    <w:name w:val="Normal (Web)"/>
    <w:basedOn w:val="Standard"/>
    <w:uiPriority w:val="99"/>
    <w:unhideWhenUsed/>
    <w:rsid w:val="000846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fault">
    <w:name w:val="Default"/>
    <w:rsid w:val="00B304E6"/>
    <w:pPr>
      <w:autoSpaceDE w:val="0"/>
      <w:autoSpaceDN w:val="0"/>
      <w:adjustRightInd w:val="0"/>
      <w:spacing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erarbeitung">
    <w:name w:val="Revision"/>
    <w:hidden/>
    <w:uiPriority w:val="99"/>
    <w:semiHidden/>
    <w:rsid w:val="00951E20"/>
    <w:pPr>
      <w:spacing w:line="240" w:lineRule="auto"/>
    </w:pPr>
  </w:style>
  <w:style w:type="paragraph" w:styleId="Aufzhlungszeichen">
    <w:name w:val="List Bullet"/>
    <w:basedOn w:val="Standard"/>
    <w:uiPriority w:val="99"/>
    <w:unhideWhenUsed/>
    <w:rsid w:val="00436B76"/>
    <w:pPr>
      <w:numPr>
        <w:numId w:val="3"/>
      </w:numPr>
      <w:contextualSpacing/>
    </w:pPr>
  </w:style>
  <w:style w:type="character" w:styleId="Hyperlink">
    <w:name w:val="Hyperlink"/>
    <w:basedOn w:val="Absatz-Standardschriftart"/>
    <w:uiPriority w:val="99"/>
    <w:unhideWhenUsed/>
    <w:rsid w:val="00F07687"/>
    <w:rPr>
      <w:color w:val="0563C1" w:themeColor="hyperlink"/>
      <w:u w:val="single"/>
    </w:rPr>
  </w:style>
  <w:style w:type="character" w:styleId="Hervorhebung">
    <w:name w:val="Emphasis"/>
    <w:basedOn w:val="Absatz-Standardschriftart"/>
    <w:uiPriority w:val="20"/>
    <w:qFormat/>
    <w:rsid w:val="00246E89"/>
    <w:rPr>
      <w:i/>
      <w:iCs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B7069B"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B7069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B7069B"/>
    <w:rPr>
      <w:vertAlign w:val="superscript"/>
    </w:rPr>
  </w:style>
  <w:style w:type="table" w:styleId="Tabellenraster">
    <w:name w:val="Table Grid"/>
    <w:basedOn w:val="NormaleTabelle"/>
    <w:uiPriority w:val="39"/>
    <w:rsid w:val="0064027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410B19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10B19"/>
  </w:style>
  <w:style w:type="paragraph" w:styleId="Fuzeile">
    <w:name w:val="footer"/>
    <w:basedOn w:val="Standard"/>
    <w:link w:val="FuzeileZchn"/>
    <w:uiPriority w:val="99"/>
    <w:unhideWhenUsed/>
    <w:rsid w:val="00410B19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10B19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D86E94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967155"/>
    <w:rPr>
      <w:color w:val="605E5C"/>
      <w:shd w:val="clear" w:color="auto" w:fill="E1DFDD"/>
    </w:rPr>
  </w:style>
  <w:style w:type="table" w:customStyle="1" w:styleId="Tabellenraster1">
    <w:name w:val="Tabellenraster1"/>
    <w:basedOn w:val="NormaleTabelle"/>
    <w:next w:val="Tabellenraster"/>
    <w:uiPriority w:val="39"/>
    <w:rsid w:val="00683037"/>
    <w:pPr>
      <w:spacing w:line="240" w:lineRule="auto"/>
      <w:ind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310DF0"/>
    <w:pPr>
      <w:spacing w:line="240" w:lineRule="auto"/>
      <w:ind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39"/>
    <w:rsid w:val="00310DF0"/>
    <w:pPr>
      <w:spacing w:line="240" w:lineRule="auto"/>
      <w:ind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ord">
    <w:name w:val="mord"/>
    <w:basedOn w:val="Absatz-Standardschriftart"/>
    <w:rsid w:val="00DB290A"/>
  </w:style>
  <w:style w:type="character" w:styleId="NichtaufgelsteErwhnung">
    <w:name w:val="Unresolved Mention"/>
    <w:basedOn w:val="Absatz-Standardschriftart"/>
    <w:uiPriority w:val="99"/>
    <w:semiHidden/>
    <w:unhideWhenUsed/>
    <w:rsid w:val="002C4FD6"/>
    <w:rPr>
      <w:color w:val="605E5C"/>
      <w:shd w:val="clear" w:color="auto" w:fill="E1DFDD"/>
    </w:rPr>
  </w:style>
  <w:style w:type="character" w:customStyle="1" w:styleId="hgkelc">
    <w:name w:val="hgkelc"/>
    <w:basedOn w:val="Absatz-Standardschriftart"/>
    <w:rsid w:val="002E30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99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50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2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38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1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40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72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1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05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171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85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920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51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738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600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99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99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55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509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798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49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68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20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37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32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89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21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2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783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3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728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29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234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85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195E7F-D6D8-4133-BF68-F9D1DFC671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492</Words>
  <Characters>9404</Characters>
  <Application>Microsoft Office Word</Application>
  <DocSecurity>0</DocSecurity>
  <Lines>78</Lines>
  <Paragraphs>2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Boerner</dc:creator>
  <cp:keywords/>
  <dc:description/>
  <cp:lastModifiedBy>User</cp:lastModifiedBy>
  <cp:revision>6</cp:revision>
  <cp:lastPrinted>2025-07-07T12:53:00Z</cp:lastPrinted>
  <dcterms:created xsi:type="dcterms:W3CDTF">2025-07-07T12:31:00Z</dcterms:created>
  <dcterms:modified xsi:type="dcterms:W3CDTF">2025-07-08T07:58:00Z</dcterms:modified>
</cp:coreProperties>
</file>